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1D8E2" w14:textId="13E0172D" w:rsidR="00BC366A" w:rsidRDefault="00BC366A" w:rsidP="00E67F8F">
      <w:pPr>
        <w:pStyle w:val="1"/>
      </w:pPr>
      <w:r>
        <w:rPr>
          <w:rFonts w:hint="eastAsia"/>
        </w:rPr>
        <w:t>Supplementary tables</w:t>
      </w:r>
    </w:p>
    <w:p w14:paraId="5BCF927A" w14:textId="130C9F8E" w:rsidR="000E29AE" w:rsidRPr="00680AAD" w:rsidRDefault="000E29AE" w:rsidP="00E67F8F">
      <w:pPr>
        <w:pStyle w:val="2"/>
      </w:pPr>
      <w:r w:rsidRPr="00680AAD">
        <w:rPr>
          <w:rFonts w:hint="eastAsia"/>
        </w:rPr>
        <w:t xml:space="preserve">Supplementary table 1. </w:t>
      </w:r>
      <w:r w:rsidRPr="00680AAD">
        <w:t>TEAEs by VTE risk factor</w:t>
      </w:r>
    </w:p>
    <w:tbl>
      <w:tblPr>
        <w:tblW w:w="904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"/>
        <w:gridCol w:w="283"/>
        <w:gridCol w:w="5594"/>
        <w:gridCol w:w="1367"/>
        <w:gridCol w:w="1513"/>
      </w:tblGrid>
      <w:tr w:rsidR="000E29AE" w:rsidRPr="00680AAD" w14:paraId="0038F256" w14:textId="77777777" w:rsidTr="006E0C0D">
        <w:trPr>
          <w:trHeight w:val="20"/>
        </w:trPr>
        <w:tc>
          <w:tcPr>
            <w:tcW w:w="6161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334A2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AFBED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VTE Risk Factor</w:t>
            </w:r>
          </w:p>
        </w:tc>
      </w:tr>
      <w:tr w:rsidR="000E29AE" w:rsidRPr="00680AAD" w14:paraId="7194CD34" w14:textId="77777777" w:rsidTr="006E0C0D">
        <w:trPr>
          <w:trHeight w:val="20"/>
        </w:trPr>
        <w:tc>
          <w:tcPr>
            <w:tcW w:w="6161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5718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05EC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o (n=26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D08BE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Yes (n=26)</w:t>
            </w:r>
          </w:p>
        </w:tc>
      </w:tr>
      <w:tr w:rsidR="000E29AE" w:rsidRPr="00680AAD" w14:paraId="489E0B3B" w14:textId="77777777" w:rsidTr="006E0C0D">
        <w:trPr>
          <w:trHeight w:val="20"/>
        </w:trPr>
        <w:tc>
          <w:tcPr>
            <w:tcW w:w="61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1270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TEAEs, n (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2D0A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B1E1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</w:tr>
      <w:tr w:rsidR="000E29AE" w:rsidRPr="00680AAD" w14:paraId="7337A7D5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1BD1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5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5FC8F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AE5D3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4 (92.3%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ACF8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6 (100.0%)</w:t>
            </w:r>
          </w:p>
        </w:tc>
      </w:tr>
      <w:tr w:rsidR="000E29AE" w:rsidRPr="00680AAD" w14:paraId="0C36D97C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E8F0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1510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nfections and infestation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DC1A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1 (80.8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AC3D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4 (92.3%)</w:t>
            </w:r>
          </w:p>
        </w:tc>
      </w:tr>
      <w:tr w:rsidR="000E29AE" w:rsidRPr="00680AAD" w14:paraId="28151D9A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2122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E9A0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6E60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Bacterial vaginos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36B9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2E48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</w:tr>
      <w:tr w:rsidR="000E29AE" w:rsidRPr="00680AAD" w14:paraId="07F66D2B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D76A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D0EF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361E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stit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FF53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5.4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E58E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5.4%)</w:t>
            </w:r>
          </w:p>
        </w:tc>
      </w:tr>
      <w:tr w:rsidR="000E29AE" w:rsidRPr="00680AAD" w14:paraId="51F11F49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6C1D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7504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FF20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Gastroenterit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5243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BA0B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5.4%)</w:t>
            </w:r>
          </w:p>
        </w:tc>
      </w:tr>
      <w:tr w:rsidR="000E29AE" w:rsidRPr="00680AAD" w14:paraId="074DF3B4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A241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64CE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14AF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nfluenz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64BD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823B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(23.1%)</w:t>
            </w:r>
          </w:p>
        </w:tc>
      </w:tr>
      <w:tr w:rsidR="000E29AE" w:rsidRPr="00680AAD" w14:paraId="0FE3EB99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AEEE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CA5D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39F6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asopharyngit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6C1A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3 (50.0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F127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3 (50.0%)</w:t>
            </w:r>
          </w:p>
        </w:tc>
      </w:tr>
      <w:tr w:rsidR="000E29AE" w:rsidRPr="00680AAD" w14:paraId="0405324C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1FEE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DF30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2774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haryngit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740D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FC56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5.4%)</w:t>
            </w:r>
          </w:p>
        </w:tc>
      </w:tr>
      <w:tr w:rsidR="000E29AE" w:rsidRPr="00680AAD" w14:paraId="44E575B3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741A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FB9A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1344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Tonsillit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F32A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7069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197AA819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1248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21F7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EC1D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Urethrit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F679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5E9E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</w:tr>
      <w:tr w:rsidR="000E29AE" w:rsidRPr="00680AAD" w14:paraId="23CBC6B4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F798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5536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E8FA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Vulvovaginal candidias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AF58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19.2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B1F4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5.4%)</w:t>
            </w:r>
          </w:p>
        </w:tc>
      </w:tr>
      <w:tr w:rsidR="000E29AE" w:rsidRPr="00680AAD" w14:paraId="54F74494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2AE0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BE73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1EF3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oronavirus infec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1E5D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B6E6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</w:tr>
      <w:tr w:rsidR="000E29AE" w:rsidRPr="00680AAD" w14:paraId="460B5CEF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EC67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0C83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E42B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hlamydial infec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26B0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0D1B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7C16F0A0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920C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B57F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AB19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apilloma viral infec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BC84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FC86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</w:tr>
      <w:tr w:rsidR="000E29AE" w:rsidRPr="00680AAD" w14:paraId="037B3E0C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A1D9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E003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C5B4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hlamydial cervicit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6D6A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5F4B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</w:tr>
      <w:tr w:rsidR="000E29AE" w:rsidRPr="00680AAD" w14:paraId="4FA6C936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8132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45D6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FC06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Oral herp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64CE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FEC3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</w:tr>
      <w:tr w:rsidR="000E29AE" w:rsidRPr="00680AAD" w14:paraId="367C176A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1E99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EA4E6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F4A8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OVID-1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6B910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0 (38.5%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6E3B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0 (38.5%)</w:t>
            </w:r>
          </w:p>
        </w:tc>
      </w:tr>
      <w:tr w:rsidR="000E29AE" w:rsidRPr="00680AAD" w14:paraId="4A1C5182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B0F4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510F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8EA9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B627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5%)</w:t>
            </w:r>
          </w:p>
        </w:tc>
      </w:tr>
      <w:tr w:rsidR="000E29AE" w:rsidRPr="00680AAD" w14:paraId="7E97CCAC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FB48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6C8F4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09B0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Uterine leiomyom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07993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E4FC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5%)</w:t>
            </w:r>
          </w:p>
        </w:tc>
      </w:tr>
      <w:tr w:rsidR="000E29AE" w:rsidRPr="00680AAD" w14:paraId="7C7A18B2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3EFF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914B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mmune system disorder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CAFB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D9CE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266606AF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2546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3C06D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DF852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Seasonal allerg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05011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079ED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26D598D1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B3A3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55D9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4759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03F3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</w:tr>
      <w:tr w:rsidR="000E29AE" w:rsidRPr="00680AAD" w14:paraId="1EE3ACEE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4451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EC7CC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7B688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lcoholic hangover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670B5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2BF1A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</w:tr>
      <w:tr w:rsidR="000E29AE" w:rsidRPr="00680AAD" w14:paraId="3F893ACC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DF59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34E2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97BF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0 (38.5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5981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3 (50.0%)</w:t>
            </w:r>
          </w:p>
        </w:tc>
      </w:tr>
      <w:tr w:rsidR="000E29AE" w:rsidRPr="00680AAD" w14:paraId="7E13C989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168A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949A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C5EB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utonomic nervous system imbalanc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A8FC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9FA4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</w:tr>
      <w:tr w:rsidR="000E29AE" w:rsidRPr="00680AAD" w14:paraId="6A87FA08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7991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9A94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EF38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Dizzines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1AF3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B45F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</w:tr>
      <w:tr w:rsidR="000E29AE" w:rsidRPr="00680AAD" w14:paraId="64C96C8A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FF4E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3F0C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8E3A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Headach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1491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9 (34.6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DDAA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0 (38.5%)</w:t>
            </w:r>
          </w:p>
        </w:tc>
      </w:tr>
      <w:tr w:rsidR="000E29AE" w:rsidRPr="00680AAD" w14:paraId="7797E0D1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5D55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6DB2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1370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Hypoaesthesia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8468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5A99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</w:tr>
      <w:tr w:rsidR="000E29AE" w:rsidRPr="00680AAD" w14:paraId="0BBA9A51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89F6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27CE1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193CF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igrain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5957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83009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</w:tr>
      <w:tr w:rsidR="000E29AE" w:rsidRPr="00680AAD" w14:paraId="1AA88E50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ED9C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4DA7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Eye disorder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EE6A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31DB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</w:tr>
      <w:tr w:rsidR="000E29AE" w:rsidRPr="00680AAD" w14:paraId="20269ADC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864C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F0398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CED0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onjunctivitis allergic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7EFE4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EE2C4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</w:tr>
      <w:tr w:rsidR="000E29AE" w:rsidRPr="00680AAD" w14:paraId="19655AD8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F9A5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0490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E7A7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5.4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C264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5.4%)</w:t>
            </w:r>
          </w:p>
        </w:tc>
      </w:tr>
      <w:tr w:rsidR="000E29AE" w:rsidRPr="00680AAD" w14:paraId="70C96A6B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ADD4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780E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7DEE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asal conges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003D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0FFF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</w:tr>
      <w:tr w:rsidR="000E29AE" w:rsidRPr="00680AAD" w14:paraId="4DA00023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47F1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8C3E5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0773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Oropharyngeal pain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AF44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5%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A9D4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5%)</w:t>
            </w:r>
          </w:p>
        </w:tc>
      </w:tr>
      <w:tr w:rsidR="000E29AE" w:rsidRPr="00680AAD" w14:paraId="1CEC6FEC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20EA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9625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Gastrointestinal disorder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E10C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6 (61.5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74B9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5 (57.7%)</w:t>
            </w:r>
          </w:p>
        </w:tc>
      </w:tr>
      <w:tr w:rsidR="000E29AE" w:rsidRPr="00680AAD" w14:paraId="64BA852C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E78E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0999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1431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bdominal discomfor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7D89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E0AA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</w:tr>
      <w:tr w:rsidR="000E29AE" w:rsidRPr="00680AAD" w14:paraId="49752289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3DC4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73E5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FEE5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866A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5.4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74B6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5.4%)</w:t>
            </w:r>
          </w:p>
        </w:tc>
      </w:tr>
      <w:tr w:rsidR="000E29AE" w:rsidRPr="00680AAD" w14:paraId="475FDE9C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AB35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FEF9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6866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bdominal pain lowe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E4F6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9925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19.2%)</w:t>
            </w:r>
          </w:p>
        </w:tc>
      </w:tr>
      <w:tr w:rsidR="000E29AE" w:rsidRPr="00680AAD" w14:paraId="174B39CC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BD9B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B3F0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DE6A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bdominal pain uppe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773B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5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EC01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</w:tr>
      <w:tr w:rsidR="000E29AE" w:rsidRPr="00680AAD" w14:paraId="5E8A0748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516F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F8D2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6CF3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onstipa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80D6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6161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</w:tr>
      <w:tr w:rsidR="000E29AE" w:rsidRPr="00680AAD" w14:paraId="50349D33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6455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E57C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9F98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Dental cari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5BB0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3F9D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5%)</w:t>
            </w:r>
          </w:p>
        </w:tc>
      </w:tr>
      <w:tr w:rsidR="000E29AE" w:rsidRPr="00680AAD" w14:paraId="5BAC2DA4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F7D2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2046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FFA8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BB4E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19.2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91A2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9 (34.6%)</w:t>
            </w:r>
          </w:p>
        </w:tc>
      </w:tr>
      <w:tr w:rsidR="000E29AE" w:rsidRPr="00680AAD" w14:paraId="4ACF80CA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FDB9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943F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0650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Gastrooesophageal</w:t>
            </w:r>
            <w:proofErr w:type="spellEnd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 xml:space="preserve"> reflux diseas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03CF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ED85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</w:tr>
      <w:tr w:rsidR="000E29AE" w:rsidRPr="00680AAD" w14:paraId="55A3B8F7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C9BE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6A51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7727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Gastrointestinal disorde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E16C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D370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</w:tr>
      <w:tr w:rsidR="000E29AE" w:rsidRPr="00680AAD" w14:paraId="334D47C9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BBDE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0855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8D05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Haemorrhoid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E9DF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EAAD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</w:tr>
      <w:tr w:rsidR="000E29AE" w:rsidRPr="00680AAD" w14:paraId="47707962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7CBA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C652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0D4A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ause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A8B1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7DB3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</w:tr>
      <w:tr w:rsidR="000E29AE" w:rsidRPr="00680AAD" w14:paraId="3BBFAF44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D803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D839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F2DF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Stomatit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380B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F10A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</w:tr>
      <w:tr w:rsidR="000E29AE" w:rsidRPr="00680AAD" w14:paraId="30643501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3854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0C591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C1D96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Vomiting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BF659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7 (26.9%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AA46A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</w:tr>
      <w:tr w:rsidR="000E29AE" w:rsidRPr="00680AAD" w14:paraId="6A6533DB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228C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323B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Skin and subcutaneous tissue disorder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E4A5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(23.1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6FF8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(23.1%)</w:t>
            </w:r>
          </w:p>
        </w:tc>
      </w:tr>
      <w:tr w:rsidR="000E29AE" w:rsidRPr="00680AAD" w14:paraId="30C10D2A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34EA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CF3F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85DB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cn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1040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5.4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4A81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</w:tr>
      <w:tr w:rsidR="000E29AE" w:rsidRPr="00680AAD" w14:paraId="538B9EFB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2CE6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671C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7F06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Dermatit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F7F9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E45E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</w:tr>
      <w:tr w:rsidR="000E29AE" w:rsidRPr="00680AAD" w14:paraId="1B8E214A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EDFA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69C5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7FEC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Ecze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533D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19C8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143EB553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FC33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11CD3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FA402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Urticari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AC53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EDCF8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</w:tr>
      <w:tr w:rsidR="000E29AE" w:rsidRPr="00680AAD" w14:paraId="2500443C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EF7B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2C52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3666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5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C5E7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5%)</w:t>
            </w:r>
          </w:p>
        </w:tc>
      </w:tr>
      <w:tr w:rsidR="000E29AE" w:rsidRPr="00680AAD" w14:paraId="24B18C84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67F3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A935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3DD0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rthralgi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24C1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F3C8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2074B34E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8617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70174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3AD59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Back pain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20DBE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A1ACF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5%)</w:t>
            </w:r>
          </w:p>
        </w:tc>
      </w:tr>
      <w:tr w:rsidR="000E29AE" w:rsidRPr="00680AAD" w14:paraId="7C9D27C6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F86B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ECF2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Renal and urinary disorder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CD98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15D1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</w:tr>
      <w:tr w:rsidR="000E29AE" w:rsidRPr="00680AAD" w14:paraId="1CBB6F0B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BD0C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54B02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7279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Dysuri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731C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EBD9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</w:tr>
      <w:tr w:rsidR="000E29AE" w:rsidRPr="00680AAD" w14:paraId="3BA3995E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FCD2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DB73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Reproductive system and breast disorder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BA53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4 (92.3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DBA5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5 (96.2%)</w:t>
            </w:r>
          </w:p>
        </w:tc>
      </w:tr>
      <w:tr w:rsidR="000E29AE" w:rsidRPr="00680AAD" w14:paraId="7E237A24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F703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1736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52CC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ervical dysplasi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4B46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5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8A30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</w:tr>
      <w:tr w:rsidR="000E29AE" w:rsidRPr="00680AAD" w14:paraId="666DC02E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1AA3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CED6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C834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Ectropion of cervix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5F69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2D68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</w:tr>
      <w:tr w:rsidR="000E29AE" w:rsidRPr="00680AAD" w14:paraId="75B6EF4B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2805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2B5C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4EFF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Fibrocystic breast diseas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6613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C8BA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35F33BB7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6F7B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A483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0BE1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ntermenstrual bleeding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A6CD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4 (92.3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DB20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5 (96.2%)</w:t>
            </w:r>
          </w:p>
        </w:tc>
      </w:tr>
      <w:tr w:rsidR="000E29AE" w:rsidRPr="00680AAD" w14:paraId="6FA3D62F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6A37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ABB3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E024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Ovarian cys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A45F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A1AD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5%)</w:t>
            </w:r>
          </w:p>
        </w:tc>
      </w:tr>
      <w:tr w:rsidR="000E29AE" w:rsidRPr="00680AAD" w14:paraId="3BC70C44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CB87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E978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7390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Ovarian enlargemen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4BE5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67A1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</w:tr>
      <w:tr w:rsidR="000E29AE" w:rsidRPr="00680AAD" w14:paraId="75EBBAB5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E635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519B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8E5B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Breast discomfor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15B9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5.4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3C65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</w:tr>
      <w:tr w:rsidR="000E29AE" w:rsidRPr="00680AAD" w14:paraId="4D5FDCBD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6B52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1704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CB05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oital bleeding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649C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5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861E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39D4F24C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41CF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F9306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C31AF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Heavy menstrual bleeding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EE420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5.4%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671D1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5%)</w:t>
            </w:r>
          </w:p>
        </w:tc>
      </w:tr>
      <w:tr w:rsidR="000E29AE" w:rsidRPr="00680AAD" w14:paraId="28F57F4D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024C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EBD1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9891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5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D918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7 (26.9%)</w:t>
            </w:r>
          </w:p>
        </w:tc>
      </w:tr>
      <w:tr w:rsidR="000E29AE" w:rsidRPr="00680AAD" w14:paraId="4BE16DFC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185D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84CE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B95A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alais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A2AE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C889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</w:tr>
      <w:tr w:rsidR="000E29AE" w:rsidRPr="00680AAD" w14:paraId="33232AC4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547E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E4E76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D220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yrexi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5EF2F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5%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9C66D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(23.1%)</w:t>
            </w:r>
          </w:p>
        </w:tc>
      </w:tr>
      <w:tr w:rsidR="000E29AE" w:rsidRPr="00680AAD" w14:paraId="025DEDE2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C6C0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A408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A8D6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E924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5%)</w:t>
            </w:r>
          </w:p>
        </w:tc>
      </w:tr>
      <w:tr w:rsidR="000E29AE" w:rsidRPr="00680AAD" w14:paraId="6F021B6C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BACF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7BD4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6129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Weight decreased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3AF4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805C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</w:tr>
      <w:tr w:rsidR="000E29AE" w:rsidRPr="00680AAD" w14:paraId="3EF5C5E4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2FBA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DD854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F749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Weight increase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8F01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5E97E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</w:tr>
      <w:tr w:rsidR="000E29AE" w:rsidRPr="00680AAD" w14:paraId="4D541C63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5A14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91EB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D6C4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F2F3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5%)</w:t>
            </w:r>
          </w:p>
        </w:tc>
      </w:tr>
      <w:tr w:rsidR="000E29AE" w:rsidRPr="00680AAD" w14:paraId="702DA897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1EB0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1C54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92F6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mmunisation</w:t>
            </w:r>
            <w:proofErr w:type="spellEnd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 xml:space="preserve"> reac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D0FC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36BD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7%)</w:t>
            </w:r>
          </w:p>
        </w:tc>
      </w:tr>
      <w:tr w:rsidR="000E29AE" w:rsidRPr="00680AAD" w14:paraId="1801C1F9" w14:textId="77777777" w:rsidTr="006E0C0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A9A89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B636F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7C12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Heat illnes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6AC99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3A0E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9%)</w:t>
            </w:r>
          </w:p>
        </w:tc>
      </w:tr>
    </w:tbl>
    <w:p w14:paraId="167B3C6F" w14:textId="77777777" w:rsidR="000E29AE" w:rsidRPr="00680AAD" w:rsidRDefault="000E29AE" w:rsidP="000E29AE">
      <w:pPr>
        <w:adjustRightInd w:val="0"/>
        <w:snapToGrid w:val="0"/>
      </w:pPr>
      <w:r w:rsidRPr="00680AAD">
        <w:t>TEAEs: treatment emerged adverse events, VTE: venous thromboembolism</w:t>
      </w:r>
    </w:p>
    <w:p w14:paraId="10CA3309" w14:textId="77777777" w:rsidR="000E29AE" w:rsidRPr="00680AAD" w:rsidRDefault="000E29AE" w:rsidP="000E29AE"/>
    <w:p w14:paraId="3814A966" w14:textId="77777777" w:rsidR="000E29AE" w:rsidRPr="00680AAD" w:rsidRDefault="000E29AE" w:rsidP="000E29AE">
      <w:pPr>
        <w:widowControl/>
        <w:jc w:val="left"/>
      </w:pPr>
      <w:r w:rsidRPr="00680AAD">
        <w:br w:type="page"/>
      </w:r>
    </w:p>
    <w:p w14:paraId="0BB392B0" w14:textId="77777777" w:rsidR="000E29AE" w:rsidRPr="00680AAD" w:rsidRDefault="000E29AE" w:rsidP="00E67F8F">
      <w:pPr>
        <w:pStyle w:val="2"/>
      </w:pPr>
      <w:r w:rsidRPr="00680AAD">
        <w:rPr>
          <w:rFonts w:hint="eastAsia"/>
        </w:rPr>
        <w:lastRenderedPageBreak/>
        <w:t>Supplementary table 2. TEAEs by smoking habit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5"/>
        <w:gridCol w:w="333"/>
        <w:gridCol w:w="5334"/>
        <w:gridCol w:w="1247"/>
        <w:gridCol w:w="1255"/>
      </w:tblGrid>
      <w:tr w:rsidR="000E29AE" w:rsidRPr="00680AAD" w14:paraId="6B85E845" w14:textId="77777777" w:rsidTr="006E0C0D">
        <w:trPr>
          <w:trHeight w:val="20"/>
        </w:trPr>
        <w:tc>
          <w:tcPr>
            <w:tcW w:w="3529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0F1B3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4E0E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Smoking History</w:t>
            </w:r>
          </w:p>
        </w:tc>
      </w:tr>
      <w:tr w:rsidR="000E29AE" w:rsidRPr="00680AAD" w14:paraId="75022B75" w14:textId="77777777" w:rsidTr="006E0C0D">
        <w:trPr>
          <w:trHeight w:val="20"/>
        </w:trPr>
        <w:tc>
          <w:tcPr>
            <w:tcW w:w="3529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C9FD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FDEAC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o (n=37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4BA0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Yes (n=15)</w:t>
            </w:r>
          </w:p>
        </w:tc>
      </w:tr>
      <w:tr w:rsidR="000E29AE" w:rsidRPr="00680AAD" w14:paraId="0CD4907B" w14:textId="77777777" w:rsidTr="006E0C0D">
        <w:trPr>
          <w:trHeight w:val="20"/>
        </w:trPr>
        <w:tc>
          <w:tcPr>
            <w:tcW w:w="352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A242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TEAEs, n (%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B028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BEA3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29AE" w:rsidRPr="00680AAD" w14:paraId="382204EA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76C0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B7AB2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2E890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6 (97.3%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4BCDC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4 (93.3%)</w:t>
            </w:r>
          </w:p>
        </w:tc>
      </w:tr>
      <w:tr w:rsidR="000E29AE" w:rsidRPr="00680AAD" w14:paraId="2B94EBB7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352A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5F19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nfections and infestation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1CE1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1 (83.8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B8CC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4 (93.3%)</w:t>
            </w:r>
          </w:p>
        </w:tc>
      </w:tr>
      <w:tr w:rsidR="000E29AE" w:rsidRPr="00680AAD" w14:paraId="5299EABB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3862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E424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0D1B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Bacterial vaginosi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B31E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7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72B0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  <w:tr w:rsidR="000E29AE" w:rsidRPr="00680AAD" w14:paraId="5932C038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EDD3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8E27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5C41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stiti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017F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13.5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463B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20.0%)</w:t>
            </w:r>
          </w:p>
        </w:tc>
      </w:tr>
      <w:tr w:rsidR="000E29AE" w:rsidRPr="00680AAD" w14:paraId="55C2F317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5028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EDB3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DD06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Gastroenteriti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2164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8.1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D877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3.3%)</w:t>
            </w:r>
          </w:p>
        </w:tc>
      </w:tr>
      <w:tr w:rsidR="000E29AE" w:rsidRPr="00680AAD" w14:paraId="15557370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493C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6B5C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9584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nfluenz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BAD4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0.8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3335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26.7%)</w:t>
            </w:r>
          </w:p>
        </w:tc>
      </w:tr>
      <w:tr w:rsidR="000E29AE" w:rsidRPr="00680AAD" w14:paraId="7E9B1FE9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A599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AED4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CF82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asopharyngiti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9080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0 (54.1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6955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(40.0%)</w:t>
            </w:r>
          </w:p>
        </w:tc>
      </w:tr>
      <w:tr w:rsidR="000E29AE" w:rsidRPr="00680AAD" w14:paraId="0EACC04A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4258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09DD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4D76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haryngiti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7E25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8.1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2A9E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  <w:tr w:rsidR="000E29AE" w:rsidRPr="00680AAD" w14:paraId="240EFCA6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9814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1ECB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40E5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Tonsilliti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6E6D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7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37C2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  <w:tr w:rsidR="000E29AE" w:rsidRPr="00680AAD" w14:paraId="5C0571A9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F384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F030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46B3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Urethriti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26CC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4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31C6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 (0.0%)</w:t>
            </w:r>
          </w:p>
        </w:tc>
      </w:tr>
      <w:tr w:rsidR="000E29AE" w:rsidRPr="00680AAD" w14:paraId="07071448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63CD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97CF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B0C2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Vulvovaginal candidiasi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E35D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7 (18.9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56F9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3.3%)</w:t>
            </w:r>
          </w:p>
        </w:tc>
      </w:tr>
      <w:tr w:rsidR="000E29AE" w:rsidRPr="00680AAD" w14:paraId="46D91309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1BD9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2FC8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DD8F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oronavirus infectio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9A8D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4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E240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  <w:tr w:rsidR="000E29AE" w:rsidRPr="00680AAD" w14:paraId="3D080EB5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C08B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793D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FC23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hlamydial infectio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AEF1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7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3B5F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  <w:tr w:rsidR="000E29AE" w:rsidRPr="00680AAD" w14:paraId="44064C26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9110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EA96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6DF3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apilloma viral infectio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E1D4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7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697B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  <w:tr w:rsidR="000E29AE" w:rsidRPr="00680AAD" w14:paraId="69611B4E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433E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9216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3547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hlamydial cerviciti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D4B2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8.1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8E7C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7119BDEF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160F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1D79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7CED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Oral herp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6B69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4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6B5D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  <w:tr w:rsidR="000E29AE" w:rsidRPr="00680AAD" w14:paraId="02861E60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85DB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4FA12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70C9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OVID-1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A12F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5 (40.5%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170E2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33.3%)</w:t>
            </w:r>
          </w:p>
        </w:tc>
      </w:tr>
      <w:tr w:rsidR="000E29AE" w:rsidRPr="00680AAD" w14:paraId="1871DF43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7EB3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697F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17F9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4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8333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3.3%)</w:t>
            </w:r>
          </w:p>
        </w:tc>
      </w:tr>
      <w:tr w:rsidR="000E29AE" w:rsidRPr="00680AAD" w14:paraId="6FDCFAD3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EC0B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850F3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A6104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Uterine leiomyoma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CAE5A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4%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D8450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3.3%)</w:t>
            </w:r>
          </w:p>
        </w:tc>
      </w:tr>
      <w:tr w:rsidR="000E29AE" w:rsidRPr="00680AAD" w14:paraId="3B94F86E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F765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B29C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mmune system disorder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F09D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4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966A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7F44D72E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B57E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38C8E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8053C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Seasonal allergy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A0D6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4%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80C65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3806CF9B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0041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A7E8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4475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4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2006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7A2E4509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732C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4371A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BF59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lcoholic hangove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9D7E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4%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9DAE2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0700158E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B5FA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2885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4CA7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6 (43.2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924A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7 (46.7%)</w:t>
            </w:r>
          </w:p>
        </w:tc>
      </w:tr>
      <w:tr w:rsidR="000E29AE" w:rsidRPr="00680AAD" w14:paraId="77C48D0E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797D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9EAB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EBB8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utonomic nervous system imbalanc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E3C8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7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60B1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  <w:tr w:rsidR="000E29AE" w:rsidRPr="00680AAD" w14:paraId="6A64178F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43D2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B171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205A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Dizzines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0B7C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7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66C4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3.3%)</w:t>
            </w:r>
          </w:p>
        </w:tc>
      </w:tr>
      <w:tr w:rsidR="000E29AE" w:rsidRPr="00680AAD" w14:paraId="7F533AF9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8C54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4359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7C52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Headach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456D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5 (40.5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3795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26.7%)</w:t>
            </w:r>
          </w:p>
        </w:tc>
      </w:tr>
      <w:tr w:rsidR="000E29AE" w:rsidRPr="00680AAD" w14:paraId="090533AD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A552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2566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A341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Hypoaesthesia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E364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5BB7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3.3%)</w:t>
            </w:r>
          </w:p>
        </w:tc>
      </w:tr>
      <w:tr w:rsidR="000E29AE" w:rsidRPr="00680AAD" w14:paraId="5E0E3CD3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C21D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CB964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50820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igraine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8F96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7%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5648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  <w:tr w:rsidR="000E29AE" w:rsidRPr="00680AAD" w14:paraId="6673593E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043D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6889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Eye disorder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3A0C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4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C303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6F04DB75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38B7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7B572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B997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onjunctivitis allergic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CA137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4%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A65E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2C01CCAC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417B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E4C8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9AAD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13.5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C840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20.0%)</w:t>
            </w:r>
          </w:p>
        </w:tc>
      </w:tr>
      <w:tr w:rsidR="000E29AE" w:rsidRPr="00680AAD" w14:paraId="0A859F8E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5AAF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BABD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BBA6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asal congestio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B122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7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545D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  <w:tr w:rsidR="000E29AE" w:rsidRPr="00680AAD" w14:paraId="6ABE52BD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6B88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21870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6FB8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Oropharyngeal pain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2C42E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0.8%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FA87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3.3%)</w:t>
            </w:r>
          </w:p>
        </w:tc>
      </w:tr>
      <w:tr w:rsidR="000E29AE" w:rsidRPr="00680AAD" w14:paraId="0FB8B4F3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90C6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CB86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Gastrointestinal disorder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B5F7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5 (67.6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9874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(40.0%)</w:t>
            </w:r>
          </w:p>
        </w:tc>
      </w:tr>
      <w:tr w:rsidR="000E29AE" w:rsidRPr="00680AAD" w14:paraId="2D33AE0A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27A4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927B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58D5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bdominal discomfor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C381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4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0C35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0B021386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874A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FD4E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8730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1685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(16.2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DF16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3.3%)</w:t>
            </w:r>
          </w:p>
        </w:tc>
      </w:tr>
      <w:tr w:rsidR="000E29AE" w:rsidRPr="00680AAD" w14:paraId="65CEC341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3A3C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E76D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2BBE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bdominal pain lowe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F489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0.8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F864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20.0%)</w:t>
            </w:r>
          </w:p>
        </w:tc>
      </w:tr>
      <w:tr w:rsidR="000E29AE" w:rsidRPr="00680AAD" w14:paraId="6DE30B5C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58BA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C42D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D078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bdominal pain uppe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67C3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8.1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8305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3.3%)</w:t>
            </w:r>
          </w:p>
        </w:tc>
      </w:tr>
      <w:tr w:rsidR="000E29AE" w:rsidRPr="00680AAD" w14:paraId="4912B9CA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7CA8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0509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F89C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onstipatio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4FBC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8.1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C818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651433AF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E63B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4E59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9621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Dental cari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4228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8.1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E8F8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3.3%)</w:t>
            </w:r>
          </w:p>
        </w:tc>
      </w:tr>
      <w:tr w:rsidR="000E29AE" w:rsidRPr="00680AAD" w14:paraId="048AFACE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FA91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70CD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41EA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9776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1 (29.7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6E99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20.0%)</w:t>
            </w:r>
          </w:p>
        </w:tc>
      </w:tr>
      <w:tr w:rsidR="000E29AE" w:rsidRPr="00680AAD" w14:paraId="62E2B05A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45AD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EF30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E417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Gastrooesophageal</w:t>
            </w:r>
            <w:proofErr w:type="spellEnd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 xml:space="preserve"> reflux diseas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2379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4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C638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1C1ED9D3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465C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1718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C8FD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Gastrointestinal disorde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748D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4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1D46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38EB3553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73C0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6EA9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20A4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Haemorrhoids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12FD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4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43FA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05107061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97F9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1179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354E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ause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DC3B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4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B19F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  <w:tr w:rsidR="000E29AE" w:rsidRPr="00680AAD" w14:paraId="4B3721B9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3E3B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409A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3E0A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Stomatiti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F3AD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8.1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13CD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53B8D0E2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5A37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2C6C8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4CA3F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Vomiting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3B905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(16.2%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1DA11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20.0%)</w:t>
            </w:r>
          </w:p>
        </w:tc>
      </w:tr>
      <w:tr w:rsidR="000E29AE" w:rsidRPr="00680AAD" w14:paraId="74903A3D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2416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4A57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Skin and subcutaneous tissue disorder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CF9B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7 (18.9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3898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33.3%)</w:t>
            </w:r>
          </w:p>
        </w:tc>
      </w:tr>
      <w:tr w:rsidR="000E29AE" w:rsidRPr="00680AAD" w14:paraId="601B09BA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71E7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868B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5F1C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cn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902E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0.8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07CA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3.3%)</w:t>
            </w:r>
          </w:p>
        </w:tc>
      </w:tr>
      <w:tr w:rsidR="000E29AE" w:rsidRPr="00680AAD" w14:paraId="67C47D2D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1167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78A4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1993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Dermatiti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FCCB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7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E4ED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  <w:tr w:rsidR="000E29AE" w:rsidRPr="00680AAD" w14:paraId="564C5A92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3221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F475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081A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Eczem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A2A6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4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A53C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38234DDD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B811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D4E27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1D50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Urticaria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5BAB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E9DF2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3.3%)</w:t>
            </w:r>
          </w:p>
        </w:tc>
      </w:tr>
      <w:tr w:rsidR="000E29AE" w:rsidRPr="00680AAD" w14:paraId="4AAC28FF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ED79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0F66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9724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(16.2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21C1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31A001F1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D908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E9FB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17E4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rthralgi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5507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4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DB33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5688BF74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75BA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04257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1DC2C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Back pain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6653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0.8%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60B3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39FF9082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59EC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8353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Renal and urinary disorder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F714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7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97DE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  <w:tr w:rsidR="000E29AE" w:rsidRPr="00680AAD" w14:paraId="1BB0FF88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7AEA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D43E4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6A63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Dysuria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03D6F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7%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5A77C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  <w:tr w:rsidR="000E29AE" w:rsidRPr="00680AAD" w14:paraId="13BAE375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7C4C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4948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Reproductive system and breast disorder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2ECA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5 (94.6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E05A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4 (93.3%)</w:t>
            </w:r>
          </w:p>
        </w:tc>
      </w:tr>
      <w:tr w:rsidR="000E29AE" w:rsidRPr="00680AAD" w14:paraId="09691818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4BDA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B467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C1F6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ervical dysplasi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E4F4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8.1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4E10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3.3%)</w:t>
            </w:r>
          </w:p>
        </w:tc>
      </w:tr>
      <w:tr w:rsidR="000E29AE" w:rsidRPr="00680AAD" w14:paraId="1E1E3DC2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E08B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03C1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D939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Ectropion of cervix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32CB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7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853A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  <w:tr w:rsidR="000E29AE" w:rsidRPr="00680AAD" w14:paraId="1817B3B7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3FA4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4E4C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9C3F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Fibrocystic breast diseas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ED4F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7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D98B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  <w:tr w:rsidR="000E29AE" w:rsidRPr="00680AAD" w14:paraId="5A465C9A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63F2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1CCE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E9EE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ntermenstrual bleed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397E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5 (94.6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66BE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4 (93.3%)</w:t>
            </w:r>
          </w:p>
        </w:tc>
      </w:tr>
      <w:tr w:rsidR="000E29AE" w:rsidRPr="00680AAD" w14:paraId="4E4BAD3D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B580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E28A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AED3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Ovarian cys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ACFD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4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5214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  <w:tr w:rsidR="000E29AE" w:rsidRPr="00680AAD" w14:paraId="0298F9FB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1D95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B08A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82E7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Ovarian enlargemen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C24E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7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FEA3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  <w:tr w:rsidR="000E29AE" w:rsidRPr="00680AAD" w14:paraId="32EC5A5C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AB5E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2113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BBD8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Breast discomfor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2CD9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0.8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6FD9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3.3%)</w:t>
            </w:r>
          </w:p>
        </w:tc>
      </w:tr>
      <w:tr w:rsidR="000E29AE" w:rsidRPr="00680AAD" w14:paraId="4821611A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34B9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7EDB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6999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oital bleed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ED3C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4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E58C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  <w:tr w:rsidR="000E29AE" w:rsidRPr="00680AAD" w14:paraId="2475B51C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6F7D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AFB5D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DF1FA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Heavy menstrual bleeding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CDB51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(16.2%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8028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  <w:tr w:rsidR="000E29AE" w:rsidRPr="00680AAD" w14:paraId="588C8C6A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1B24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08BE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5104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13.5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DBC4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33.3%)</w:t>
            </w:r>
          </w:p>
        </w:tc>
      </w:tr>
      <w:tr w:rsidR="000E29AE" w:rsidRPr="00680AAD" w14:paraId="2F9D84C4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3A72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1866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DC61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alais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5C59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4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8F14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  <w:tr w:rsidR="000E29AE" w:rsidRPr="00680AAD" w14:paraId="37162DD5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B27B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2FB9D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F9AB4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yrexia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2C766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0.8%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7C67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33.3%)</w:t>
            </w:r>
          </w:p>
        </w:tc>
      </w:tr>
      <w:tr w:rsidR="000E29AE" w:rsidRPr="00680AAD" w14:paraId="73B485FC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9135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84EC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2A4B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8.1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5254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3.3%)</w:t>
            </w:r>
          </w:p>
        </w:tc>
      </w:tr>
      <w:tr w:rsidR="000E29AE" w:rsidRPr="00680AAD" w14:paraId="7CC2ECD3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5094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20F5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40E2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Weight decrease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067F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4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1D27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  <w:tr w:rsidR="000E29AE" w:rsidRPr="00680AAD" w14:paraId="2AC180C9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4483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52959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4152C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Weight increased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11EB2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7%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7BE0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  <w:tr w:rsidR="000E29AE" w:rsidRPr="00680AAD" w14:paraId="4B787615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676F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F84D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7865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0.8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9A2D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  <w:tr w:rsidR="000E29AE" w:rsidRPr="00680AAD" w14:paraId="708FFFEA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6E00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CD1D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C186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mmunisation</w:t>
            </w:r>
            <w:proofErr w:type="spellEnd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 xml:space="preserve"> reactio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FF5D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8.1%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7003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1D2241B9" w14:textId="77777777" w:rsidTr="006E0C0D">
        <w:trPr>
          <w:trHeight w:val="20"/>
        </w:trPr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59AE3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7D57B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9AB1E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Heat illness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74A5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7%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DB2B8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</w:tr>
    </w:tbl>
    <w:p w14:paraId="464021F6" w14:textId="77777777" w:rsidR="000E29AE" w:rsidRPr="00680AAD" w:rsidRDefault="000E29AE" w:rsidP="000E29AE">
      <w:r w:rsidRPr="00680AAD">
        <w:t>TEAEs: treatment emerged adverse events</w:t>
      </w:r>
    </w:p>
    <w:p w14:paraId="2563A659" w14:textId="77777777" w:rsidR="000E29AE" w:rsidRPr="00680AAD" w:rsidRDefault="000E29AE" w:rsidP="000E29AE">
      <w:pPr>
        <w:widowControl/>
        <w:jc w:val="left"/>
      </w:pPr>
      <w:r w:rsidRPr="00680AAD">
        <w:br w:type="page"/>
      </w:r>
    </w:p>
    <w:p w14:paraId="7AF15ED9" w14:textId="77777777" w:rsidR="000E29AE" w:rsidRPr="00680AAD" w:rsidRDefault="000E29AE" w:rsidP="00E67F8F">
      <w:pPr>
        <w:pStyle w:val="2"/>
      </w:pPr>
      <w:r w:rsidRPr="00680AAD">
        <w:rPr>
          <w:rFonts w:hint="eastAsia"/>
        </w:rPr>
        <w:lastRenderedPageBreak/>
        <w:t>Supplementary table 3. TEAEs by age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"/>
        <w:gridCol w:w="284"/>
        <w:gridCol w:w="5482"/>
        <w:gridCol w:w="1170"/>
        <w:gridCol w:w="1284"/>
      </w:tblGrid>
      <w:tr w:rsidR="000E29AE" w:rsidRPr="00680AAD" w14:paraId="13201DB5" w14:textId="77777777" w:rsidTr="006E0C0D">
        <w:trPr>
          <w:trHeight w:val="20"/>
        </w:trPr>
        <w:tc>
          <w:tcPr>
            <w:tcW w:w="3557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D0A5B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2332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ge (years)</w:t>
            </w:r>
          </w:p>
        </w:tc>
      </w:tr>
      <w:tr w:rsidR="000E29AE" w:rsidRPr="00680AAD" w14:paraId="0816C129" w14:textId="77777777" w:rsidTr="006E0C0D">
        <w:trPr>
          <w:trHeight w:val="20"/>
        </w:trPr>
        <w:tc>
          <w:tcPr>
            <w:tcW w:w="3557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205C6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84D4D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≤35 (n=27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E659F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&gt;35 (n=25)</w:t>
            </w:r>
          </w:p>
        </w:tc>
      </w:tr>
      <w:tr w:rsidR="000E29AE" w:rsidRPr="00680AAD" w14:paraId="39AD4D18" w14:textId="77777777" w:rsidTr="006E0C0D">
        <w:trPr>
          <w:trHeight w:val="20"/>
        </w:trPr>
        <w:tc>
          <w:tcPr>
            <w:tcW w:w="355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D069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TEAEs, n (%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3317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C7A5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29AE" w:rsidRPr="00680AAD" w14:paraId="79A6B2AC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3592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2EFE7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3D20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5 (92.6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FDFB8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5 (100.0%)</w:t>
            </w:r>
          </w:p>
        </w:tc>
      </w:tr>
      <w:tr w:rsidR="000E29AE" w:rsidRPr="00680AAD" w14:paraId="38B3DB09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1586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98B9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nfections and infestation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CD25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5 (92.6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ED73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0 (80.0%)</w:t>
            </w:r>
          </w:p>
        </w:tc>
      </w:tr>
      <w:tr w:rsidR="000E29AE" w:rsidRPr="00680AAD" w14:paraId="6AB0B982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6B19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91A4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2A0E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Bacterial vaginosi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3F98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8F66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8.0%)</w:t>
            </w:r>
          </w:p>
        </w:tc>
      </w:tr>
      <w:tr w:rsidR="000E29AE" w:rsidRPr="00680AAD" w14:paraId="642A5399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99B0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C22A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8FC8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stiti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C03C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18.5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8FEF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2.0%)</w:t>
            </w:r>
          </w:p>
        </w:tc>
      </w:tr>
      <w:tr w:rsidR="000E29AE" w:rsidRPr="00680AAD" w14:paraId="32A64483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5F6D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A686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4CF6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Gastroenteriti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65A6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1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7A23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8.0%)</w:t>
            </w:r>
          </w:p>
        </w:tc>
      </w:tr>
      <w:tr w:rsidR="000E29AE" w:rsidRPr="00680AAD" w14:paraId="2E39207F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F221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BB7A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15FB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nfluenz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154A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4.8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989D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6.0%)</w:t>
            </w:r>
          </w:p>
        </w:tc>
      </w:tr>
      <w:tr w:rsidR="000E29AE" w:rsidRPr="00680AAD" w14:paraId="7B77EDC6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06E7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BC71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2A09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asopharyngiti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7A0C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4 (51.9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F45D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2 (48.0%)</w:t>
            </w:r>
          </w:p>
        </w:tc>
      </w:tr>
      <w:tr w:rsidR="000E29AE" w:rsidRPr="00680AAD" w14:paraId="09A0CB5E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9B18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B5CF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AEF1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haryngiti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2FA0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ED2F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2.0%)</w:t>
            </w:r>
          </w:p>
        </w:tc>
      </w:tr>
      <w:tr w:rsidR="000E29AE" w:rsidRPr="00680AAD" w14:paraId="6B0E9A20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6831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F7D5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9569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Tonsilliti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BB7B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4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3F80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456F3127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BB45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1301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F943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Urethriti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5C6F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FBCE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30D68792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D7E5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4629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6066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Vulvovaginal candidiasi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174D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4.8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B3B1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20.0%)</w:t>
            </w:r>
          </w:p>
        </w:tc>
      </w:tr>
      <w:tr w:rsidR="000E29AE" w:rsidRPr="00680AAD" w14:paraId="3F04C5B5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BB7F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C727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017D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oronavirus infectio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09B4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1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1E7C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2F467ADC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18E7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4342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2188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hlamydial infectio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3FB1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55BF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4AEB91B5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4191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493E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9DB8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apilloma viral infectio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6C9B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4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45F5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42EB9248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1B08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F35B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B95A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hlamydial cerviciti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9E78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4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45CD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6D1E716C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7A1B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3768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6970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Oral herpe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C785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1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0FC5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27301A74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233D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BAD53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931F6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OVID-19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27E27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0 (37.0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7F6B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0 (40.0%)</w:t>
            </w:r>
          </w:p>
        </w:tc>
      </w:tr>
      <w:tr w:rsidR="000E29AE" w:rsidRPr="00680AAD" w14:paraId="6F11D2F5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39D6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B047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60C3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E5C8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2.0%)</w:t>
            </w:r>
          </w:p>
        </w:tc>
      </w:tr>
      <w:tr w:rsidR="000E29AE" w:rsidRPr="00680AAD" w14:paraId="17531181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6E85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9BCAE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C52CA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Uterine leiomyoma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4F103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2D9FA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2.0%)</w:t>
            </w:r>
          </w:p>
        </w:tc>
      </w:tr>
      <w:tr w:rsidR="000E29AE" w:rsidRPr="00680AAD" w14:paraId="73B47702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3460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31F7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mmune system disorder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9E6C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81B8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63357076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682A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10504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E3E85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Seasonal allergy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552ED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1E04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7D16514B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83DF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D805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2A85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0AD5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1578B282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9AC0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892CB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85F7D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lcoholic hangover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82FC1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E665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14349882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4E0C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0B51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0426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4 (51.9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FED0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9 (36.0%)</w:t>
            </w:r>
          </w:p>
        </w:tc>
      </w:tr>
      <w:tr w:rsidR="000E29AE" w:rsidRPr="00680AAD" w14:paraId="5C1F04BF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B75D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47EF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6A21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utonomic nervous system imbalanc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6261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F843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27117175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5EF0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F98A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F8EC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Dizzin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5B29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4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181E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56376A59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A569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9BF5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D710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Headach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6C56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1 (40.7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FFDC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8 (32.0%)</w:t>
            </w:r>
          </w:p>
        </w:tc>
      </w:tr>
      <w:tr w:rsidR="000E29AE" w:rsidRPr="00680AAD" w14:paraId="4BCDA072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7B4D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28F0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4D17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Hypoaesthesia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55DC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4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AC1E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7D33476F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113F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B81A2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CF930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igraine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80CA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4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19EA0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1E7E5202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85F1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3EC7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Eye disorder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34A2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17BF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66BC397F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CD9E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E1A36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4690B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onjunctivitis allergic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B993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0FAA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26609975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6A7C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EA98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A50A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7 (25.9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5ABE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1F7466C1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BDD7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D094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904B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asal congestio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5BA5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4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B673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7412C49C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6BA8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7F952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89E28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Oropharyngeal pain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C3CAA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18.5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4152C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0F2A993E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D86B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5DFA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Gastrointestinal disorder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1632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0 (74.1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5C16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1 (44.0%)</w:t>
            </w:r>
          </w:p>
        </w:tc>
      </w:tr>
      <w:tr w:rsidR="000E29AE" w:rsidRPr="00680AAD" w14:paraId="4FED7DE8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591C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73AB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559C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bdominal discomfor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1D71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5AF9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3A20963A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40F8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3F37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F5AF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1ADE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7 (25.9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9D15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246F512E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FFBB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8BB1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DC41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bdominal pain low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74C7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(22.2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D42F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7134F02F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A1BD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9ED0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7FA8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bdominal pain upp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372C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18.5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6EC5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4E6C3C41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F389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A693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27E6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onstipatio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8FEB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10B5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8.0%)</w:t>
            </w:r>
          </w:p>
        </w:tc>
      </w:tr>
      <w:tr w:rsidR="000E29AE" w:rsidRPr="00680AAD" w14:paraId="67E2EECA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05FE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D10E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DD61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Dental carie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B135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4.8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1A21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3B3DE135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FB75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8628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8FFE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D39F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8 (29.6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5DA2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(24.0%)</w:t>
            </w:r>
          </w:p>
        </w:tc>
      </w:tr>
      <w:tr w:rsidR="000E29AE" w:rsidRPr="00680AAD" w14:paraId="794A56F1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5711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05A1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D234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Gastrooesophageal</w:t>
            </w:r>
            <w:proofErr w:type="spellEnd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 xml:space="preserve"> reflux diseas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F75D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7CC0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4ECC3128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6632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7602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FC75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Gastrointestinal disord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EA63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4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BC83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4F713DAB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6A33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FA2E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A88A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Haemorrhoids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8989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2248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69D560E1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79A0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D786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1E50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ause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C524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1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D36A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591BB626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27FE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113B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EFF3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Stomatiti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0EA3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6440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8.0%)</w:t>
            </w:r>
          </w:p>
        </w:tc>
      </w:tr>
      <w:tr w:rsidR="000E29AE" w:rsidRPr="00680AAD" w14:paraId="71116556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7BD3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922ED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1C85E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Vomiting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938B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8 (29.6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2C4B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2CD9DD86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991A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6500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Skin and subcutaneous tissue disorder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8B62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(22.2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16E1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(24.0%)</w:t>
            </w:r>
          </w:p>
        </w:tc>
      </w:tr>
      <w:tr w:rsidR="000E29AE" w:rsidRPr="00680AAD" w14:paraId="79D51F51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41DB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5E77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E0AE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cn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5737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1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ABE5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2.0%)</w:t>
            </w:r>
          </w:p>
        </w:tc>
      </w:tr>
      <w:tr w:rsidR="000E29AE" w:rsidRPr="00680AAD" w14:paraId="1A3C65D0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F4F1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A68D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4FC7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Dermatiti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71D5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DECA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8.0%)</w:t>
            </w:r>
          </w:p>
        </w:tc>
      </w:tr>
      <w:tr w:rsidR="000E29AE" w:rsidRPr="00680AAD" w14:paraId="31AC4318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A976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E54A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1900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Eczem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E8FA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4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A5F0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44C763E3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6C85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9146B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51C2E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Urticaria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AEE02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D9EF8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33C2D221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FE4E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CC81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5A65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1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C804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2.0%)</w:t>
            </w:r>
          </w:p>
        </w:tc>
      </w:tr>
      <w:tr w:rsidR="000E29AE" w:rsidRPr="00680AAD" w14:paraId="36E3231B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412C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05CF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C3ED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rthralgi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2706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4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FEEA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763F30FB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6A39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7FB1F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DA910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Back pain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FB1DB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F398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2.0%)</w:t>
            </w:r>
          </w:p>
        </w:tc>
      </w:tr>
      <w:tr w:rsidR="000E29AE" w:rsidRPr="00680AAD" w14:paraId="293603F5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702E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6F2D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Renal and urinary disorder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E1DD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C43E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4868C6DB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29E5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C0CB9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E455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Dysuria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C7791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C662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21596C8B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198B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CD0E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Reproductive system and breast disorder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6930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4 (88.9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2F8A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5 (100.0%)</w:t>
            </w:r>
          </w:p>
        </w:tc>
      </w:tr>
      <w:tr w:rsidR="000E29AE" w:rsidRPr="00680AAD" w14:paraId="5E0967DC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5D67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204B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AA7A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ervical dysplasi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DC79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18.5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DFE1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48B8D7DC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242E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D8BE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D240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Ectropion of cervix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B740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F5B2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8.0%)</w:t>
            </w:r>
          </w:p>
        </w:tc>
      </w:tr>
      <w:tr w:rsidR="000E29AE" w:rsidRPr="00680AAD" w14:paraId="6B0B10F4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DF3F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4BA1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41EA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Fibrocystic breast diseas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8069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2A61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1FC61718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654D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224E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EBFD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ntermenstrual bleed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2296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4 (88.9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BBBF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5 (100.0%)</w:t>
            </w:r>
          </w:p>
        </w:tc>
      </w:tr>
      <w:tr w:rsidR="000E29AE" w:rsidRPr="00680AAD" w14:paraId="75FBAC68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0C7F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3225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87F5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Ovarian cy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A782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190C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2.0%)</w:t>
            </w:r>
          </w:p>
        </w:tc>
      </w:tr>
      <w:tr w:rsidR="000E29AE" w:rsidRPr="00680AAD" w14:paraId="2149916F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1FFB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B61D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5AA4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Ovarian enlargemen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26E1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4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62B5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6B6D8444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D073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ADC8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A806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Breast discomfor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BED9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1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5B5D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2.0%)</w:t>
            </w:r>
          </w:p>
        </w:tc>
      </w:tr>
      <w:tr w:rsidR="000E29AE" w:rsidRPr="00680AAD" w14:paraId="018F1FB4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8276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B85B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4756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oital bleed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98AD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1.1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F8B4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52C28B60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FE7F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3416E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F651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Heavy menstrual bleeding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B741D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6687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(24.0%)</w:t>
            </w:r>
          </w:p>
        </w:tc>
      </w:tr>
      <w:tr w:rsidR="000E29AE" w:rsidRPr="00680AAD" w14:paraId="7C93EB0C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9BC5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A2C1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B59A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18.5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C5FC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20.0%)</w:t>
            </w:r>
          </w:p>
        </w:tc>
      </w:tr>
      <w:tr w:rsidR="000E29AE" w:rsidRPr="00680AAD" w14:paraId="3A415F8B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D38A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40E8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D338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alais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F3CD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4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D68F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  <w:tr w:rsidR="000E29AE" w:rsidRPr="00680AAD" w14:paraId="11FF2312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B22B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6FFB2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21EC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yrexia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642A9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18.5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38CD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6.0%)</w:t>
            </w:r>
          </w:p>
        </w:tc>
      </w:tr>
      <w:tr w:rsidR="000E29AE" w:rsidRPr="00680AAD" w14:paraId="6CCF42B5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132E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A4E5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D111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567E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6.0%)</w:t>
            </w:r>
          </w:p>
        </w:tc>
      </w:tr>
      <w:tr w:rsidR="000E29AE" w:rsidRPr="00680AAD" w14:paraId="33463202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F126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14AE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2C80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Weight decrease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054B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DBAD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8.0%)</w:t>
            </w:r>
          </w:p>
        </w:tc>
      </w:tr>
      <w:tr w:rsidR="000E29AE" w:rsidRPr="00680AAD" w14:paraId="593DCFBA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9576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9A309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467FC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Weight increased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098E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15FAA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8.0%)</w:t>
            </w:r>
          </w:p>
        </w:tc>
      </w:tr>
      <w:tr w:rsidR="000E29AE" w:rsidRPr="00680AAD" w14:paraId="6CB79CDE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7047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3004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F773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7.4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D72B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12.0%)</w:t>
            </w:r>
          </w:p>
        </w:tc>
      </w:tr>
      <w:tr w:rsidR="000E29AE" w:rsidRPr="00680AAD" w14:paraId="090D5F3F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9D32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7602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0AD3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mmunisation</w:t>
            </w:r>
            <w:proofErr w:type="spellEnd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 xml:space="preserve"> reactio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1997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8D0C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8.0%)</w:t>
            </w:r>
          </w:p>
        </w:tc>
      </w:tr>
      <w:tr w:rsidR="000E29AE" w:rsidRPr="00680AAD" w14:paraId="19C7C03B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0BB34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E977E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A9628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Heat illness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4F8A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3.7%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4204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4.0%)</w:t>
            </w:r>
          </w:p>
        </w:tc>
      </w:tr>
    </w:tbl>
    <w:p w14:paraId="1F2648F7" w14:textId="77777777" w:rsidR="000E29AE" w:rsidRPr="00680AAD" w:rsidRDefault="000E29AE" w:rsidP="000E29AE">
      <w:r w:rsidRPr="00680AAD">
        <w:t>TEAEs: treatment emerged adverse events</w:t>
      </w:r>
    </w:p>
    <w:p w14:paraId="1AC9E1AE" w14:textId="77777777" w:rsidR="000E29AE" w:rsidRPr="00680AAD" w:rsidRDefault="000E29AE" w:rsidP="000E29AE">
      <w:pPr>
        <w:widowControl/>
        <w:jc w:val="left"/>
      </w:pPr>
      <w:r w:rsidRPr="00680AAD">
        <w:br w:type="page"/>
      </w:r>
    </w:p>
    <w:p w14:paraId="4DE3A1A8" w14:textId="77777777" w:rsidR="000E29AE" w:rsidRPr="00680AAD" w:rsidRDefault="000E29AE" w:rsidP="00E67F8F">
      <w:pPr>
        <w:pStyle w:val="2"/>
      </w:pPr>
      <w:r w:rsidRPr="00680AAD">
        <w:rPr>
          <w:rFonts w:hint="eastAsia"/>
        </w:rPr>
        <w:lastRenderedPageBreak/>
        <w:t>Supplementary table 4. TEAEs by BMI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"/>
        <w:gridCol w:w="282"/>
        <w:gridCol w:w="5436"/>
        <w:gridCol w:w="1192"/>
        <w:gridCol w:w="1310"/>
      </w:tblGrid>
      <w:tr w:rsidR="000E29AE" w:rsidRPr="00680AAD" w14:paraId="0BCD9F26" w14:textId="77777777" w:rsidTr="006E0C0D">
        <w:trPr>
          <w:trHeight w:val="20"/>
        </w:trPr>
        <w:tc>
          <w:tcPr>
            <w:tcW w:w="3529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BD94E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5565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BMI(kg/m2)</w:t>
            </w:r>
          </w:p>
        </w:tc>
      </w:tr>
      <w:tr w:rsidR="000E29AE" w:rsidRPr="00680AAD" w14:paraId="43BB7C16" w14:textId="77777777" w:rsidTr="006E0C0D">
        <w:trPr>
          <w:trHeight w:val="20"/>
        </w:trPr>
        <w:tc>
          <w:tcPr>
            <w:tcW w:w="3529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5F24F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1AA98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≤25 (n=39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6223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&gt;25 (n=13)</w:t>
            </w:r>
          </w:p>
        </w:tc>
      </w:tr>
      <w:tr w:rsidR="000E29AE" w:rsidRPr="00680AAD" w14:paraId="367AFAC5" w14:textId="77777777" w:rsidTr="006E0C0D">
        <w:trPr>
          <w:trHeight w:val="20"/>
        </w:trPr>
        <w:tc>
          <w:tcPr>
            <w:tcW w:w="352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4253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TEAEs, n (%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59FC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F707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29AE" w:rsidRPr="00680AAD" w14:paraId="08C64855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33A7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1704C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02C4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7 (94.9%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05B2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3 (100.0%)</w:t>
            </w:r>
          </w:p>
        </w:tc>
      </w:tr>
      <w:tr w:rsidR="000E29AE" w:rsidRPr="00680AAD" w14:paraId="28F51CF7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191D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497F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nfections and infestation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75ED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2 (82.1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E0BB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3 (100.0%)</w:t>
            </w:r>
          </w:p>
        </w:tc>
      </w:tr>
      <w:tr w:rsidR="000E29AE" w:rsidRPr="00680AAD" w14:paraId="7B4EAC6D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4F85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7D57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4B7A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Bacterial vagino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66CD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1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95E2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54658DB2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9C7C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1488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9125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stit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1EB5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(15.4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DA6D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5.4%)</w:t>
            </w:r>
          </w:p>
        </w:tc>
      </w:tr>
      <w:tr w:rsidR="000E29AE" w:rsidRPr="00680AAD" w14:paraId="330ED579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9C37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CE2A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1125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Gastroenterit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A5BD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7.7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3249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5.4%)</w:t>
            </w:r>
          </w:p>
        </w:tc>
      </w:tr>
      <w:tr w:rsidR="000E29AE" w:rsidRPr="00680AAD" w14:paraId="49D5922F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0540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47EE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59FD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nfluenz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1C3D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(15.4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3CE1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5.4%)</w:t>
            </w:r>
          </w:p>
        </w:tc>
      </w:tr>
      <w:tr w:rsidR="000E29AE" w:rsidRPr="00680AAD" w14:paraId="44412A0B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5E26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B4E4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6D0D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asopharyngit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7647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7 (43.6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5C2D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9 (69.2%)</w:t>
            </w:r>
          </w:p>
        </w:tc>
      </w:tr>
      <w:tr w:rsidR="000E29AE" w:rsidRPr="00680AAD" w14:paraId="4999F8A7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6C3B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EDD2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8132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haryngit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409D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6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AB0B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23.1%)</w:t>
            </w:r>
          </w:p>
        </w:tc>
      </w:tr>
      <w:tr w:rsidR="000E29AE" w:rsidRPr="00680AAD" w14:paraId="08E93724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503E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3513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0845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Tonsillit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144F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1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F5EE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436E8C5D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5046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75A6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32F7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Urethrit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0446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D771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5.4%)</w:t>
            </w:r>
          </w:p>
        </w:tc>
      </w:tr>
      <w:tr w:rsidR="000E29AE" w:rsidRPr="00680AAD" w14:paraId="0F79A339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BB1E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5279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C8D9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Vulvovaginal candidia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FEFF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7 (18.0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6572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5.4%)</w:t>
            </w:r>
          </w:p>
        </w:tc>
      </w:tr>
      <w:tr w:rsidR="000E29AE" w:rsidRPr="00680AAD" w14:paraId="31B34F71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77C7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E313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2612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oronavirus infec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6A13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1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27DD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36A865F1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B78D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6E7C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7A9A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hlamydial infec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4EB2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1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EE01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01711DFE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BAB6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AD0D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A232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apilloma viral infec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3ED6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1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77F0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52993C97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842B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404C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72DD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hlamydial cervicit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56C4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6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72F2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5.4%)</w:t>
            </w:r>
          </w:p>
        </w:tc>
      </w:tr>
      <w:tr w:rsidR="000E29AE" w:rsidRPr="00680AAD" w14:paraId="2437DBF5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660F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3DEF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CA84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Oral herp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FA44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1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CEE8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4B383F4F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E05D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33000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947D6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OVID-19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9BE47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5 (38.5%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8491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38.5%)</w:t>
            </w:r>
          </w:p>
        </w:tc>
      </w:tr>
      <w:tr w:rsidR="000E29AE" w:rsidRPr="00680AAD" w14:paraId="7AD37D73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198A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95E0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866C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7.7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C3B1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6FCF8B21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0A97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F27B2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C164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Uterine leiomyoma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9EC28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7.7%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9AC6F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3BDB0734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9610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B527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mmune system disorder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820D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1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077A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106E37DA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01EF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A0079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4F6E3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Seasonal allerg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314E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1%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85F0A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7C9CB269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1500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71DD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0951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6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4D1A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1DCFA92E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55AC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298A0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FCA7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lcoholic hangover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26EE0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6%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56DB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61C101DE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A020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DC3B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9AA7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7 (43.6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D0AB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(46.2%)</w:t>
            </w:r>
          </w:p>
        </w:tc>
      </w:tr>
      <w:tr w:rsidR="000E29AE" w:rsidRPr="00680AAD" w14:paraId="71AA4CEC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1975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88BF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EAA5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utonomic nervous system imbalanc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9D87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6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2600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5BD624CF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5E0E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2292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0B2B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Dizzines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4637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1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83E9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75D863F2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F000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FE1E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B50C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Headach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7FDE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4 (35.9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34AC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38.5%)</w:t>
            </w:r>
          </w:p>
        </w:tc>
      </w:tr>
      <w:tr w:rsidR="000E29AE" w:rsidRPr="00680AAD" w14:paraId="45A99DC2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F28D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E5F3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70FF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Hypoaesthesia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CCBC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1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16E1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402A5BE0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5EBC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03E68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F6E5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igraine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9846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1%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A54F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4FC07BA6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3799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D62A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Eye disorder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FCDE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6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C150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5DAFD858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466A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F3A66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2C58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onjunctivitis allergic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A0DAA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6%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F045B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7E8AC843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BA33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1BA3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0C6A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12.8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1371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23.1%)</w:t>
            </w:r>
          </w:p>
        </w:tc>
      </w:tr>
      <w:tr w:rsidR="000E29AE" w:rsidRPr="00680AAD" w14:paraId="61F730C0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1B5F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F8A4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941D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asal conges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0238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6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0025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7A6AB80A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631D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828A6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054D7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Oropharyngeal pain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79AE3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0.3%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D419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5.4%)</w:t>
            </w:r>
          </w:p>
        </w:tc>
      </w:tr>
      <w:tr w:rsidR="000E29AE" w:rsidRPr="00680AAD" w14:paraId="13ACF2E0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3449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ABFC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Gastrointestinal disorder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CF3D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2 (56.4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2525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9 (69.2%)</w:t>
            </w:r>
          </w:p>
        </w:tc>
      </w:tr>
      <w:tr w:rsidR="000E29AE" w:rsidRPr="00680AAD" w14:paraId="0466E7FD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E421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AF1A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4960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bdominal discomfor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BD9D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1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0E46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5CEB7647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E7A9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2276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F9DE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857F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12.8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3846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23.1%)</w:t>
            </w:r>
          </w:p>
        </w:tc>
      </w:tr>
      <w:tr w:rsidR="000E29AE" w:rsidRPr="00680AAD" w14:paraId="2C8AD93C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55C3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0267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1683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bdominal pain lower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7176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0.3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906E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23.1%)</w:t>
            </w:r>
          </w:p>
        </w:tc>
      </w:tr>
      <w:tr w:rsidR="000E29AE" w:rsidRPr="00680AAD" w14:paraId="2E84824E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C9C4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5171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343B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bdominal pain upper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8A69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7.7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B6E5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5.4%)</w:t>
            </w:r>
          </w:p>
        </w:tc>
      </w:tr>
      <w:tr w:rsidR="000E29AE" w:rsidRPr="00680AAD" w14:paraId="3EB45AA3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7B27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7628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C2F0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onstip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448B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1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5E73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57CE83A6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5EC6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A959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A875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Dental cari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7169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0.3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B17D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16C9BAC2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D4A6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C15C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B59C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F871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8 (20.5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DB9B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(46.2%)</w:t>
            </w:r>
          </w:p>
        </w:tc>
      </w:tr>
      <w:tr w:rsidR="000E29AE" w:rsidRPr="00680AAD" w14:paraId="7D7AE947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E56E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8BF1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8F4F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Gastrooesophageal</w:t>
            </w:r>
            <w:proofErr w:type="spellEnd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 xml:space="preserve"> reflux diseas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B308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6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181B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1742125C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43CC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CB0E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C601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Gastrointestinal disorder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E629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6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807D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0683EDA8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716E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79B8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74A0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Haemorrhoids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1197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6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B839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52DCC239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1098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7E63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7F28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ause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0B69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1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A38A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45568314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3F73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F27F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DBAE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Stomatit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7E6F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6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5652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5.4%)</w:t>
            </w:r>
          </w:p>
        </w:tc>
      </w:tr>
      <w:tr w:rsidR="000E29AE" w:rsidRPr="00680AAD" w14:paraId="38D5D875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F5E2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FAAC8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B93B5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Vomiting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25537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8 (20.5%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FFC92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15267571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DC5C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A971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Skin and subcutaneous tissue disorder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29DE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0 (25.6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167C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5.4%)</w:t>
            </w:r>
          </w:p>
        </w:tc>
      </w:tr>
      <w:tr w:rsidR="000E29AE" w:rsidRPr="00680AAD" w14:paraId="167A6D74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41C1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7308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D29C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cn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8410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12.8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3C14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0651C556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5B88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4240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5E6A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Dermatit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E2F3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6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5502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49EB7104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C38C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BF20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0E36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Eczem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1306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1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B940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3AF92548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B8C6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2739F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E7A90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Urticaria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D15E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1%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E82B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206AE5E4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8189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4461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226D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12.8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8FD5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1B47041E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2310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F7AD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749E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rthralg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B735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1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5C36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3BAA6465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5AC5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62783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AA258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Back pain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D8BB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7.7%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95109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20DD78B5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A53F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47D2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Renal and urinary disorder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136A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1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9779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69E5B91A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C689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F5ECA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83D31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Dysuria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6548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1%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58ED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6A44019E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B02F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DCCD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Reproductive system and breast disorder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851C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7 (94.9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570C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2 (92.3%)</w:t>
            </w:r>
          </w:p>
        </w:tc>
      </w:tr>
      <w:tr w:rsidR="000E29AE" w:rsidRPr="00680AAD" w14:paraId="431AECFB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EF24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051A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9235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ervical dysplas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CEEB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0.3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E818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1B8DFDB4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23F1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B0A0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CA30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Ectropion of cervix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83B3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53CE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5.4%)</w:t>
            </w:r>
          </w:p>
        </w:tc>
      </w:tr>
      <w:tr w:rsidR="000E29AE" w:rsidRPr="00680AAD" w14:paraId="36C575C6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A941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F3A6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130C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Fibrocystic breast diseas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A141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1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0CA1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729A76E5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4073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5C47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EC9E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ntermenstrual bleeding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426A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7 (94.9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C24B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2 (92.3%)</w:t>
            </w:r>
          </w:p>
        </w:tc>
      </w:tr>
      <w:tr w:rsidR="000E29AE" w:rsidRPr="00680AAD" w14:paraId="40A444E2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0224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FFE0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FF15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Ovarian cys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93D1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6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9699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5.4%)</w:t>
            </w:r>
          </w:p>
        </w:tc>
      </w:tr>
      <w:tr w:rsidR="000E29AE" w:rsidRPr="00680AAD" w14:paraId="5A2FD5A1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35E1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D062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1B46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Ovarian enlargemen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289A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6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82C1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54B4E935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35D9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9CA4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326E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Breast discomfor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8E6B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(15.4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75F6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192A9022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385D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1B4E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53C0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oital bleeding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C06F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7.7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3532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49C595D7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8376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A2361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2221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Heavy menstrual bleeding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E2B15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0.3%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BAEA9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23.1%)</w:t>
            </w:r>
          </w:p>
        </w:tc>
      </w:tr>
      <w:tr w:rsidR="000E29AE" w:rsidRPr="00680AAD" w14:paraId="09F0E30E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238C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9758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D7A5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(15.4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BBA2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30.8%)</w:t>
            </w:r>
          </w:p>
        </w:tc>
      </w:tr>
      <w:tr w:rsidR="000E29AE" w:rsidRPr="00680AAD" w14:paraId="791D1484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339B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B2DE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DB95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alais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BE2B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2.6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59BF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15.4%)</w:t>
            </w:r>
          </w:p>
        </w:tc>
      </w:tr>
      <w:tr w:rsidR="000E29AE" w:rsidRPr="00680AAD" w14:paraId="76297815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903C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023AC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952C7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yrexia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D7EB6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(15.4%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6FD41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23.1%)</w:t>
            </w:r>
          </w:p>
        </w:tc>
      </w:tr>
      <w:tr w:rsidR="000E29AE" w:rsidRPr="00680AAD" w14:paraId="6451511B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0C12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DE06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7ED2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 (10.3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28B9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5FD10EF8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1565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955A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743D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Weight decrease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2E2C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1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2CB6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 (7.7%)</w:t>
            </w:r>
          </w:p>
        </w:tc>
      </w:tr>
      <w:tr w:rsidR="000E29AE" w:rsidRPr="00680AAD" w14:paraId="73B333E3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83A4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21239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02C4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Weight increase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8E9AF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1%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B0DF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53A3AE97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A7B0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ECD9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1814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 (12.8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96AD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258307E6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DA89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9FC4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1067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Immunisation</w:t>
            </w:r>
            <w:proofErr w:type="spellEnd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 xml:space="preserve"> reac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0E92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(7.7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E522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29AE" w:rsidRPr="00680AAD" w14:paraId="7FB224CF" w14:textId="77777777" w:rsidTr="006E0C0D">
        <w:trPr>
          <w:trHeight w:val="20"/>
        </w:trPr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D2D8F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D9A64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E223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Heat illnes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3083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 (5.1%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602D2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703B1700" w14:textId="77777777" w:rsidR="000E29AE" w:rsidRPr="00680AAD" w:rsidRDefault="000E29AE" w:rsidP="000E29AE">
      <w:r w:rsidRPr="00680AAD">
        <w:t>TEAEs: treatment emerged adverse events</w:t>
      </w:r>
    </w:p>
    <w:p w14:paraId="25EE5A4E" w14:textId="77777777" w:rsidR="000E29AE" w:rsidRPr="00680AAD" w:rsidRDefault="000E29AE" w:rsidP="000E29AE">
      <w:pPr>
        <w:widowControl/>
        <w:jc w:val="left"/>
      </w:pPr>
      <w:r w:rsidRPr="00680AAD">
        <w:br w:type="page"/>
      </w:r>
    </w:p>
    <w:p w14:paraId="440B2D30" w14:textId="77777777" w:rsidR="000E29AE" w:rsidRPr="00680AAD" w:rsidRDefault="000E29AE" w:rsidP="00E67F8F">
      <w:pPr>
        <w:pStyle w:val="2"/>
      </w:pPr>
      <w:r w:rsidRPr="00680AAD">
        <w:rPr>
          <w:rFonts w:hint="eastAsia"/>
        </w:rPr>
        <w:lastRenderedPageBreak/>
        <w:t xml:space="preserve">Supplementary table 5. </w:t>
      </w:r>
      <w:r w:rsidRPr="00680AAD">
        <w:t>Coagulation test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1"/>
        <w:gridCol w:w="2175"/>
        <w:gridCol w:w="1051"/>
        <w:gridCol w:w="1170"/>
        <w:gridCol w:w="2937"/>
      </w:tblGrid>
      <w:tr w:rsidR="000E29AE" w:rsidRPr="00680AAD" w14:paraId="4DEBDB44" w14:textId="77777777" w:rsidTr="006E0C0D">
        <w:trPr>
          <w:trHeight w:val="20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175E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A44B1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Time of measurement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0E80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31288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 xml:space="preserve">Blood levels, </w:t>
            </w: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ean±SD</w:t>
            </w:r>
            <w:proofErr w:type="spellEnd"/>
          </w:p>
        </w:tc>
      </w:tr>
      <w:tr w:rsidR="000E29AE" w:rsidRPr="00680AAD" w14:paraId="47644F97" w14:textId="77777777" w:rsidTr="006E0C0D">
        <w:trPr>
          <w:trHeight w:val="20"/>
        </w:trPr>
        <w:tc>
          <w:tcPr>
            <w:tcW w:w="25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7A9F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T (s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FBED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9502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29AE" w:rsidRPr="00680AAD" w14:paraId="43280EFE" w14:textId="77777777" w:rsidTr="006E0C0D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E3DE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8BB6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3 cycle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A302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69B9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CC68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1.41±0.73</w:t>
            </w:r>
          </w:p>
        </w:tc>
      </w:tr>
      <w:tr w:rsidR="000E29AE" w:rsidRPr="00680AAD" w14:paraId="365759F7" w14:textId="77777777" w:rsidTr="006E0C0D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3EEB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A483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1162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BF4D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DB78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1.36±0.83</w:t>
            </w:r>
          </w:p>
        </w:tc>
      </w:tr>
      <w:tr w:rsidR="000E29AE" w:rsidRPr="00680AAD" w14:paraId="437E5FA6" w14:textId="77777777" w:rsidTr="006E0C0D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325F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4F26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58DD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0A67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EDFD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1.44±0.69</w:t>
            </w:r>
          </w:p>
        </w:tc>
      </w:tr>
      <w:tr w:rsidR="000E29AE" w:rsidRPr="00680AAD" w14:paraId="45B20DDF" w14:textId="77777777" w:rsidTr="006E0C0D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838A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20DE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B0E7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1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7892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5A2C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1.08±0.75</w:t>
            </w:r>
          </w:p>
        </w:tc>
      </w:tr>
      <w:tr w:rsidR="000E29AE" w:rsidRPr="00680AAD" w14:paraId="25CF09AA" w14:textId="77777777" w:rsidTr="006E0C0D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B079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F150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Extension Cycle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794D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1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53B3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DA1A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1.20±0.71</w:t>
            </w:r>
          </w:p>
        </w:tc>
      </w:tr>
      <w:tr w:rsidR="000E29AE" w:rsidRPr="00680AAD" w14:paraId="05E2DD1B" w14:textId="77777777" w:rsidTr="006E0C0D">
        <w:trPr>
          <w:trHeight w:val="20"/>
        </w:trPr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B2869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E3164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B0C3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2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718DE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5E8A0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1.40±0.85</w:t>
            </w:r>
          </w:p>
        </w:tc>
      </w:tr>
      <w:tr w:rsidR="000E29AE" w:rsidRPr="00680AAD" w14:paraId="4E30FD5C" w14:textId="77777777" w:rsidTr="006E0C0D">
        <w:trPr>
          <w:trHeight w:val="20"/>
        </w:trPr>
        <w:tc>
          <w:tcPr>
            <w:tcW w:w="25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91A1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T-IN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BCB6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7652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29AE" w:rsidRPr="00680AAD" w14:paraId="120291A0" w14:textId="77777777" w:rsidTr="006E0C0D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48AF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4DA3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3 cycle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41C5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FFD7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B792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.992±0.063</w:t>
            </w:r>
          </w:p>
        </w:tc>
      </w:tr>
      <w:tr w:rsidR="000E29AE" w:rsidRPr="00680AAD" w14:paraId="63D73BA4" w14:textId="77777777" w:rsidTr="006E0C0D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9682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DE03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F400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7055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3823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.988±0.071</w:t>
            </w:r>
          </w:p>
        </w:tc>
      </w:tr>
      <w:tr w:rsidR="000E29AE" w:rsidRPr="00680AAD" w14:paraId="687357FA" w14:textId="77777777" w:rsidTr="006E0C0D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7DD3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F651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728A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093E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7903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.995±0.060</w:t>
            </w:r>
          </w:p>
        </w:tc>
      </w:tr>
      <w:tr w:rsidR="000E29AE" w:rsidRPr="00680AAD" w14:paraId="71957B40" w14:textId="77777777" w:rsidTr="006E0C0D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30A2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96F6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4B31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1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6606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E19E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.998±0.065</w:t>
            </w:r>
          </w:p>
        </w:tc>
      </w:tr>
      <w:tr w:rsidR="000E29AE" w:rsidRPr="00680AAD" w14:paraId="0C1E6A33" w14:textId="77777777" w:rsidTr="006E0C0D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6448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EE54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Extension Cycle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DA0A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1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9807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2F00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.008±0.061</w:t>
            </w:r>
          </w:p>
        </w:tc>
      </w:tr>
      <w:tr w:rsidR="000E29AE" w:rsidRPr="00680AAD" w14:paraId="7DB0F4DF" w14:textId="77777777" w:rsidTr="006E0C0D">
        <w:trPr>
          <w:trHeight w:val="20"/>
        </w:trPr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DCE87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CEF11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03498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2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29BCC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B0EB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.983±0.073</w:t>
            </w:r>
          </w:p>
        </w:tc>
      </w:tr>
      <w:tr w:rsidR="000E29AE" w:rsidRPr="00680AAD" w14:paraId="29725AB4" w14:textId="77777777" w:rsidTr="006E0C0D">
        <w:trPr>
          <w:trHeight w:val="20"/>
        </w:trPr>
        <w:tc>
          <w:tcPr>
            <w:tcW w:w="25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F002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PTT (s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5BCC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8B5C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29AE" w:rsidRPr="00680AAD" w14:paraId="11F17E5B" w14:textId="77777777" w:rsidTr="006E0C0D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E62D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2957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3 cycle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CDB6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920D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D6A3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1.46±2.54</w:t>
            </w:r>
          </w:p>
        </w:tc>
      </w:tr>
      <w:tr w:rsidR="000E29AE" w:rsidRPr="00680AAD" w14:paraId="4F03A05E" w14:textId="77777777" w:rsidTr="006E0C0D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9148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4FEC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F136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81A9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16B0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1.35±2.50</w:t>
            </w:r>
          </w:p>
        </w:tc>
      </w:tr>
      <w:tr w:rsidR="000E29AE" w:rsidRPr="00680AAD" w14:paraId="5DD6657E" w14:textId="77777777" w:rsidTr="006E0C0D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C123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46AB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E4C3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F999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5645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1.13±2.35</w:t>
            </w:r>
          </w:p>
        </w:tc>
      </w:tr>
      <w:tr w:rsidR="000E29AE" w:rsidRPr="00680AAD" w14:paraId="31B6ADCE" w14:textId="77777777" w:rsidTr="006E0C0D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08C7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93DB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288A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1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228D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5BD2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0.08±2.17</w:t>
            </w:r>
          </w:p>
        </w:tc>
      </w:tr>
      <w:tr w:rsidR="000E29AE" w:rsidRPr="00680AAD" w14:paraId="43756002" w14:textId="77777777" w:rsidTr="006E0C0D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67E7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F8CA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Extension Cycle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2C2B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1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4082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9595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1.80±2.59</w:t>
            </w:r>
          </w:p>
        </w:tc>
      </w:tr>
      <w:tr w:rsidR="000E29AE" w:rsidRPr="00680AAD" w14:paraId="06287D16" w14:textId="77777777" w:rsidTr="006E0C0D">
        <w:trPr>
          <w:trHeight w:val="20"/>
        </w:trPr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F0FAC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D26EA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EBD0E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2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B9749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AED2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2.25±2.37</w:t>
            </w:r>
          </w:p>
        </w:tc>
      </w:tr>
      <w:tr w:rsidR="000E29AE" w:rsidRPr="00680AAD" w14:paraId="3524E993" w14:textId="77777777" w:rsidTr="006E0C0D">
        <w:trPr>
          <w:trHeight w:val="20"/>
        </w:trPr>
        <w:tc>
          <w:tcPr>
            <w:tcW w:w="25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363E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D-Dimer (µg/mL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C3D2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2EFC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29AE" w:rsidRPr="00680AAD" w14:paraId="52A7DE45" w14:textId="77777777" w:rsidTr="006E0C0D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18F2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DDAC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3 cycle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FF28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892F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9F63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.335±0.197</w:t>
            </w:r>
          </w:p>
        </w:tc>
      </w:tr>
      <w:tr w:rsidR="000E29AE" w:rsidRPr="00680AAD" w14:paraId="13008112" w14:textId="77777777" w:rsidTr="006E0C0D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6D6A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6B45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1535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7BD8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E940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.240±0.169</w:t>
            </w:r>
          </w:p>
        </w:tc>
      </w:tr>
      <w:tr w:rsidR="000E29AE" w:rsidRPr="00680AAD" w14:paraId="7F01D51F" w14:textId="77777777" w:rsidTr="006E0C0D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4447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26B2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6371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C1CB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6442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.211±0.132</w:t>
            </w:r>
          </w:p>
        </w:tc>
      </w:tr>
      <w:tr w:rsidR="000E29AE" w:rsidRPr="00680AAD" w14:paraId="54B79ADE" w14:textId="77777777" w:rsidTr="006E0C0D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A0C9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28A6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3463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1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96E7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EC35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.249±0.178</w:t>
            </w:r>
          </w:p>
        </w:tc>
      </w:tr>
      <w:tr w:rsidR="000E29AE" w:rsidRPr="00680AAD" w14:paraId="7D7B0C92" w14:textId="77777777" w:rsidTr="006E0C0D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D297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B920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Extension Cycle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D859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1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B898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935A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.277±0.186</w:t>
            </w:r>
          </w:p>
        </w:tc>
      </w:tr>
      <w:tr w:rsidR="000E29AE" w:rsidRPr="00680AAD" w14:paraId="4BF41BE6" w14:textId="77777777" w:rsidTr="006E0C0D">
        <w:trPr>
          <w:trHeight w:val="20"/>
        </w:trPr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9E27E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6D0A3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2D458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2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147C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BA665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.245±0.231</w:t>
            </w:r>
          </w:p>
        </w:tc>
      </w:tr>
    </w:tbl>
    <w:p w14:paraId="6EDF24A9" w14:textId="77777777" w:rsidR="000E29AE" w:rsidRPr="00680AAD" w:rsidRDefault="000E29AE" w:rsidP="000E29AE">
      <w:r w:rsidRPr="00680AAD">
        <w:t>APTT, activated partial thromboplastin time; PT, prothrombin time; PT-INR, prothrombin time-international normalized ratio</w:t>
      </w:r>
    </w:p>
    <w:p w14:paraId="018E6CFF" w14:textId="77777777" w:rsidR="000E29AE" w:rsidRPr="00680AAD" w:rsidRDefault="000E29AE" w:rsidP="000E29AE">
      <w:pPr>
        <w:widowControl/>
        <w:jc w:val="left"/>
      </w:pPr>
      <w:r w:rsidRPr="00680AAD">
        <w:br w:type="page"/>
      </w:r>
    </w:p>
    <w:p w14:paraId="4FF82104" w14:textId="77777777" w:rsidR="000E29AE" w:rsidRPr="00680AAD" w:rsidRDefault="000E29AE" w:rsidP="00E67F8F">
      <w:pPr>
        <w:pStyle w:val="2"/>
      </w:pPr>
      <w:r w:rsidRPr="00680AAD">
        <w:rPr>
          <w:rFonts w:hint="eastAsia"/>
        </w:rPr>
        <w:lastRenderedPageBreak/>
        <w:t xml:space="preserve">Supplementary table 6. Changes in blood </w:t>
      </w:r>
      <w:r w:rsidRPr="00680AAD">
        <w:t>pressure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8"/>
        <w:gridCol w:w="990"/>
        <w:gridCol w:w="282"/>
        <w:gridCol w:w="993"/>
        <w:gridCol w:w="1417"/>
        <w:gridCol w:w="992"/>
        <w:gridCol w:w="282"/>
        <w:gridCol w:w="969"/>
        <w:gridCol w:w="1354"/>
        <w:gridCol w:w="937"/>
      </w:tblGrid>
      <w:tr w:rsidR="000E29AE" w:rsidRPr="00680AAD" w14:paraId="4E4D9E83" w14:textId="77777777" w:rsidTr="006E0C0D">
        <w:trPr>
          <w:trHeight w:val="20"/>
        </w:trPr>
        <w:tc>
          <w:tcPr>
            <w:tcW w:w="7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17810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CCD8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SBP</w:t>
            </w:r>
            <w:r w:rsidRPr="00680AAD">
              <w:rPr>
                <w:rFonts w:ascii="Cambria Math" w:eastAsia="游ゴシック" w:hAnsi="Cambria Math" w:cs="Times New Roman"/>
                <w:color w:val="000000"/>
                <w:kern w:val="0"/>
                <w:sz w:val="18"/>
                <w:szCs w:val="18"/>
              </w:rPr>
              <w:t>≥</w:t>
            </w: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 xml:space="preserve">130 mmHg or DBP </w:t>
            </w:r>
            <w:r w:rsidRPr="00680AAD">
              <w:rPr>
                <w:rFonts w:ascii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 xml:space="preserve">85 mmHg </w:t>
            </w:r>
          </w:p>
          <w:p w14:paraId="2B2620B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t baseline</w:t>
            </w:r>
          </w:p>
        </w:tc>
        <w:tc>
          <w:tcPr>
            <w:tcW w:w="208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2EB4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 xml:space="preserve">SBP&lt;130 mmHg and DBP&lt;85 mmHg </w:t>
            </w:r>
          </w:p>
          <w:p w14:paraId="00C9870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at baseline</w:t>
            </w:r>
          </w:p>
        </w:tc>
      </w:tr>
      <w:tr w:rsidR="000E29AE" w:rsidRPr="00680AAD" w14:paraId="05AEE077" w14:textId="77777777" w:rsidTr="006E0C0D">
        <w:trPr>
          <w:trHeight w:val="20"/>
        </w:trPr>
        <w:tc>
          <w:tcPr>
            <w:tcW w:w="7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C6DD5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hanges from baseline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4FD3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2CE7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7A0F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edian [IQR]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6251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in, Max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A315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3706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7B25A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edian [IQR]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6097D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in, Max</w:t>
            </w:r>
          </w:p>
        </w:tc>
      </w:tr>
      <w:tr w:rsidR="000E29AE" w:rsidRPr="00680AAD" w14:paraId="23BF7642" w14:textId="77777777" w:rsidTr="006E0C0D">
        <w:trPr>
          <w:trHeight w:val="20"/>
        </w:trPr>
        <w:tc>
          <w:tcPr>
            <w:tcW w:w="7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5ED4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ΔSBP (mmHg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C918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81F5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64B8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B6EF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D41D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49B6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B336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101D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29AE" w:rsidRPr="00680AAD" w14:paraId="3CCBEEEB" w14:textId="77777777" w:rsidTr="006E0C0D">
        <w:trPr>
          <w:trHeight w:val="2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898D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B77C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1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EA55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A1D9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17.1±18.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D6CD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22.0 [-33.0, 0.0]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639A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41, 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F37B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9C44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2.9±11.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BCC6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3.0 [-8.0, 3.0]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E075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38, 29</w:t>
            </w:r>
          </w:p>
        </w:tc>
      </w:tr>
      <w:tr w:rsidR="000E29AE" w:rsidRPr="00680AAD" w14:paraId="5FEE908E" w14:textId="77777777" w:rsidTr="006E0C0D">
        <w:trPr>
          <w:trHeight w:val="20"/>
        </w:trPr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99793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B6C7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24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0D3AC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9559A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14.3±13.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E638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13.0 [-29.0, -9.0]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DA49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30, 1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FE73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D5B87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1.3±11.9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3844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.0 [-7.0, 4.0]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57A3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26, 32</w:t>
            </w:r>
          </w:p>
        </w:tc>
      </w:tr>
      <w:tr w:rsidR="000E29AE" w:rsidRPr="00680AAD" w14:paraId="1C59682C" w14:textId="77777777" w:rsidTr="006E0C0D">
        <w:trPr>
          <w:trHeight w:val="20"/>
        </w:trPr>
        <w:tc>
          <w:tcPr>
            <w:tcW w:w="7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C8C1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ΔDBP (mmHg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7863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5558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F22F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E22E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E778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B331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36E5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CE4F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29AE" w:rsidRPr="00680AAD" w14:paraId="4F206D81" w14:textId="77777777" w:rsidTr="006E0C0D">
        <w:trPr>
          <w:trHeight w:val="2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E248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CCA0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1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0419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13B2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8.9±12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67C2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7.0 [-17.0, 1.0]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637E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28, 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BF1F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F328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1.3±9.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33B8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.0 [-9.0, 6.0]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001C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21, 15</w:t>
            </w:r>
          </w:p>
        </w:tc>
      </w:tr>
      <w:tr w:rsidR="000E29AE" w:rsidRPr="00680AAD" w14:paraId="49A8DB80" w14:textId="77777777" w:rsidTr="006E0C0D">
        <w:trPr>
          <w:trHeight w:val="20"/>
        </w:trPr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15DBA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97B3A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24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4441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46180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8.3±8.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58CC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7.0 [-12.0, -2.0]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78BC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25, 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4971E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A3C8C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.6±8.6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5AE2B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.0 [-5.0, 7.0]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B897E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21, 15</w:t>
            </w:r>
          </w:p>
        </w:tc>
      </w:tr>
    </w:tbl>
    <w:p w14:paraId="6DF9A220" w14:textId="77777777" w:rsidR="000E29AE" w:rsidRPr="00680AAD" w:rsidRDefault="000E29AE" w:rsidP="000E29AE">
      <w:r w:rsidRPr="00680AAD">
        <w:t>DBP: diastolic blood pressure, IQR: interquartile range, SBP: systolic blood pressure, SD: standard deviation, ΔSBP: changes in SBP, ΔDBP: changes in DBP</w:t>
      </w:r>
    </w:p>
    <w:p w14:paraId="1CCDA3A8" w14:textId="77777777" w:rsidR="000E29AE" w:rsidRPr="00680AAD" w:rsidRDefault="000E29AE" w:rsidP="000E29AE">
      <w:pPr>
        <w:widowControl/>
        <w:jc w:val="left"/>
      </w:pPr>
      <w:r w:rsidRPr="00680AAD">
        <w:br w:type="page"/>
      </w:r>
    </w:p>
    <w:p w14:paraId="180C2B97" w14:textId="77777777" w:rsidR="000E29AE" w:rsidRPr="00680AAD" w:rsidRDefault="000E29AE" w:rsidP="00E67F8F">
      <w:pPr>
        <w:pStyle w:val="2"/>
      </w:pPr>
      <w:r w:rsidRPr="00680AAD">
        <w:rPr>
          <w:rFonts w:hint="eastAsia"/>
        </w:rPr>
        <w:lastRenderedPageBreak/>
        <w:t>Supplementary table 7. Percent changes in weight from baseline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4"/>
        <w:gridCol w:w="1325"/>
        <w:gridCol w:w="1808"/>
        <w:gridCol w:w="594"/>
        <w:gridCol w:w="1417"/>
        <w:gridCol w:w="1835"/>
        <w:gridCol w:w="1281"/>
      </w:tblGrid>
      <w:tr w:rsidR="000E29AE" w:rsidRPr="00680AAD" w14:paraId="005E1D7D" w14:textId="77777777" w:rsidTr="000E29AE">
        <w:trPr>
          <w:trHeight w:val="360"/>
        </w:trPr>
        <w:tc>
          <w:tcPr>
            <w:tcW w:w="19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F1053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ercent changes in weight from baseline (%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62D6A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D1377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A44B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edian [IQR]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3B3B4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in, Max</w:t>
            </w:r>
          </w:p>
        </w:tc>
      </w:tr>
      <w:tr w:rsidR="000E29AE" w:rsidRPr="00680AAD" w14:paraId="2462B888" w14:textId="77777777" w:rsidTr="000E29AE">
        <w:trPr>
          <w:trHeight w:val="276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E003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AA2C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3 Cycles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3BD5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18B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4D0F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0.89±4.0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24FB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1.02 [-3.66, 1.69]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8856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9.4, 7.8</w:t>
            </w:r>
          </w:p>
        </w:tc>
      </w:tr>
      <w:tr w:rsidR="000E29AE" w:rsidRPr="00680AAD" w14:paraId="5C286129" w14:textId="77777777" w:rsidTr="000E29AE">
        <w:trPr>
          <w:trHeight w:val="276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DF36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F808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260E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1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B8D8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13C3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.35±5.56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F474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.10 [-3.82, 4.79]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FEEF1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11.8, 15.7</w:t>
            </w:r>
          </w:p>
        </w:tc>
      </w:tr>
      <w:tr w:rsidR="000E29AE" w:rsidRPr="00680AAD" w14:paraId="3AA6C437" w14:textId="77777777" w:rsidTr="000E29AE">
        <w:trPr>
          <w:trHeight w:val="276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4472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9595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 xml:space="preserve">Extension </w:t>
            </w:r>
            <w:r w:rsidRPr="00680AAD">
              <w:rPr>
                <w:rFonts w:eastAsia="游ゴシック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ycles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41ED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0E51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1974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0.80±6.5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50BD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0.88 [-5.40, 4.67]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3B51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13.1, 15.5</w:t>
            </w:r>
          </w:p>
        </w:tc>
      </w:tr>
      <w:tr w:rsidR="000E29AE" w:rsidRPr="00680AAD" w14:paraId="4D33A0C9" w14:textId="77777777" w:rsidTr="000E29AE">
        <w:trPr>
          <w:trHeight w:val="276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246C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2FD1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54344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2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7127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3C245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.49±7.47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49FD0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.75 [-6.06, 6.19]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7D124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14.1, 17.8</w:t>
            </w:r>
          </w:p>
        </w:tc>
      </w:tr>
      <w:tr w:rsidR="000E29AE" w:rsidRPr="00680AAD" w14:paraId="57EC5C58" w14:textId="77777777" w:rsidTr="000E29AE">
        <w:trPr>
          <w:trHeight w:val="276"/>
        </w:trPr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AC1B2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B9D9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Follow-up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9503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weeks after completion of medication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74E3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F32D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.23±7.49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D82A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.37 [-3.93, 6.35]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E9E46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-14.3, 27.3</w:t>
            </w:r>
          </w:p>
        </w:tc>
      </w:tr>
    </w:tbl>
    <w:p w14:paraId="219F91D5" w14:textId="77777777" w:rsidR="000E29AE" w:rsidRPr="00680AAD" w:rsidRDefault="000E29AE" w:rsidP="000E29AE"/>
    <w:p w14:paraId="01AA6782" w14:textId="77777777" w:rsidR="000E29AE" w:rsidRPr="00680AAD" w:rsidRDefault="000E29AE" w:rsidP="000E29AE"/>
    <w:p w14:paraId="01519283" w14:textId="77777777" w:rsidR="000E29AE" w:rsidRPr="00680AAD" w:rsidRDefault="000E29AE" w:rsidP="000E29AE">
      <w:pPr>
        <w:widowControl/>
        <w:jc w:val="left"/>
      </w:pPr>
      <w:r w:rsidRPr="00680AAD">
        <w:br w:type="page"/>
      </w:r>
    </w:p>
    <w:p w14:paraId="316E6C7B" w14:textId="77777777" w:rsidR="000E29AE" w:rsidRPr="00680AAD" w:rsidRDefault="000E29AE" w:rsidP="00E67F8F">
      <w:pPr>
        <w:pStyle w:val="2"/>
      </w:pPr>
      <w:r w:rsidRPr="00680AAD">
        <w:rPr>
          <w:rFonts w:hint="eastAsia"/>
        </w:rPr>
        <w:lastRenderedPageBreak/>
        <w:t xml:space="preserve">Supplementary table 8. </w:t>
      </w:r>
      <w:r w:rsidRPr="00680AAD">
        <w:t>Endocrinolog</w:t>
      </w:r>
      <w:r w:rsidRPr="00680AAD">
        <w:rPr>
          <w:rFonts w:hint="eastAsia"/>
        </w:rPr>
        <w:t>ical assessment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81"/>
        <w:gridCol w:w="1743"/>
        <w:gridCol w:w="3504"/>
        <w:gridCol w:w="1288"/>
        <w:gridCol w:w="1288"/>
      </w:tblGrid>
      <w:tr w:rsidR="000E29AE" w:rsidRPr="00680AAD" w14:paraId="43245A9A" w14:textId="77777777" w:rsidTr="006E0C0D">
        <w:trPr>
          <w:trHeight w:val="20"/>
        </w:trPr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480B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0A077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Time of measuremen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C42F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3180B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ean±SD</w:t>
            </w:r>
            <w:proofErr w:type="spellEnd"/>
          </w:p>
        </w:tc>
      </w:tr>
      <w:tr w:rsidR="000E29AE" w:rsidRPr="00680AAD" w14:paraId="35F51CE4" w14:textId="77777777" w:rsidTr="006E0C0D">
        <w:trPr>
          <w:trHeight w:val="20"/>
        </w:trPr>
        <w:tc>
          <w:tcPr>
            <w:tcW w:w="34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4A98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rogesterone (ng/mL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D862E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562C7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29AE" w:rsidRPr="00680AAD" w14:paraId="16D2C3E8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6215C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9F03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3 Cycles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1836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A4E2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4D1D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8.93±7.21</w:t>
            </w:r>
          </w:p>
        </w:tc>
      </w:tr>
      <w:tr w:rsidR="000E29AE" w:rsidRPr="00680AAD" w14:paraId="180F5072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B2588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F9E95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962F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70FC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4070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.60±0.32</w:t>
            </w:r>
          </w:p>
        </w:tc>
      </w:tr>
      <w:tr w:rsidR="000E29AE" w:rsidRPr="00680AAD" w14:paraId="0D9446A3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8DED4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D4515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0AE2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5CF3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AF13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.61±0.35</w:t>
            </w:r>
          </w:p>
        </w:tc>
      </w:tr>
      <w:tr w:rsidR="000E29AE" w:rsidRPr="00680AAD" w14:paraId="65783E99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66A08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290F3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38B4D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13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7DDD5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A03E0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.84±0.34</w:t>
            </w:r>
          </w:p>
        </w:tc>
      </w:tr>
      <w:tr w:rsidR="000E29AE" w:rsidRPr="00680AAD" w14:paraId="7F51E933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066C4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5449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Extension Cycles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67D9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1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E325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D73D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.85±1.05</w:t>
            </w:r>
          </w:p>
        </w:tc>
      </w:tr>
      <w:tr w:rsidR="000E29AE" w:rsidRPr="00680AAD" w14:paraId="040790C5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6C518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804F3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C643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2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CC33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A8BF2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0.47±0.42</w:t>
            </w:r>
          </w:p>
        </w:tc>
      </w:tr>
      <w:tr w:rsidR="000E29AE" w:rsidRPr="00680AAD" w14:paraId="0F3B0E62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497E7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5EEE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Follow-up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AF2E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weeks after completion of medicatio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6543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9FEA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.62±4.77</w:t>
            </w:r>
          </w:p>
        </w:tc>
      </w:tr>
      <w:tr w:rsidR="000E29AE" w:rsidRPr="00680AAD" w14:paraId="49BFBBDA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7A3849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23720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DA14B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weeks after completion of medication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5A783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C2C30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.79±5.93</w:t>
            </w:r>
          </w:p>
        </w:tc>
      </w:tr>
      <w:tr w:rsidR="000E29AE" w:rsidRPr="00680AAD" w14:paraId="72B5DA77" w14:textId="77777777" w:rsidTr="006E0C0D">
        <w:trPr>
          <w:trHeight w:val="20"/>
        </w:trPr>
        <w:tc>
          <w:tcPr>
            <w:tcW w:w="34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686C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Estradiol (</w:t>
            </w: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BCEE9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1AB59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29AE" w:rsidRPr="00680AAD" w14:paraId="4AE3F25F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8AFB4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7540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3 Cycles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F339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BC1C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70FB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31.6±81.4</w:t>
            </w:r>
          </w:p>
        </w:tc>
      </w:tr>
      <w:tr w:rsidR="000E29AE" w:rsidRPr="00680AAD" w14:paraId="0ACBC694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D5F42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03C37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DD95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87C4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5AD0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5.0±77.8</w:t>
            </w:r>
          </w:p>
        </w:tc>
      </w:tr>
      <w:tr w:rsidR="000E29AE" w:rsidRPr="00680AAD" w14:paraId="72EA67A4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8DD7D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9EE05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09BF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CBF2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D31C1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9.2±49.3</w:t>
            </w:r>
          </w:p>
        </w:tc>
      </w:tr>
      <w:tr w:rsidR="000E29AE" w:rsidRPr="00680AAD" w14:paraId="600EA8AB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96F71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B90FDA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5FA52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13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5030A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66210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7.3±30.9</w:t>
            </w:r>
          </w:p>
        </w:tc>
      </w:tr>
      <w:tr w:rsidR="000E29AE" w:rsidRPr="00680AAD" w14:paraId="78443380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6983C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088E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Extension Cycles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2226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1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E7A4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5936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6.0±57.4</w:t>
            </w:r>
          </w:p>
        </w:tc>
      </w:tr>
      <w:tr w:rsidR="000E29AE" w:rsidRPr="00680AAD" w14:paraId="6BFF4517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789CF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2AF6D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4B7B3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2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C34EF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B92CF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8.3±44.9</w:t>
            </w:r>
          </w:p>
        </w:tc>
      </w:tr>
      <w:tr w:rsidR="000E29AE" w:rsidRPr="00680AAD" w14:paraId="1D48DC85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0A6E2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FBBB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Follow-up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FFE4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weeks after completion of medicatio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B554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3F41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12.7±95.0</w:t>
            </w:r>
          </w:p>
        </w:tc>
      </w:tr>
      <w:tr w:rsidR="000E29AE" w:rsidRPr="00680AAD" w14:paraId="02A3844A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40A7F2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77A94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61C1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weeks after completion of medication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90EF5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3A5A3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19.8±89.9</w:t>
            </w:r>
          </w:p>
        </w:tc>
      </w:tr>
      <w:tr w:rsidR="000E29AE" w:rsidRPr="00680AAD" w14:paraId="7DE55302" w14:textId="77777777" w:rsidTr="006E0C0D">
        <w:trPr>
          <w:trHeight w:val="20"/>
        </w:trPr>
        <w:tc>
          <w:tcPr>
            <w:tcW w:w="34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6C6F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LH (</w:t>
            </w: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IU</w:t>
            </w:r>
            <w:proofErr w:type="spellEnd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DC323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7F978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29AE" w:rsidRPr="00680AAD" w14:paraId="4D5E1009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AE77A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1FCB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3 Cycles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9D72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F834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C16A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.02±4.40</w:t>
            </w:r>
          </w:p>
        </w:tc>
      </w:tr>
      <w:tr w:rsidR="000E29AE" w:rsidRPr="00680AAD" w14:paraId="7CE5891C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99FD6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9BA4A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93A2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95BB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12C84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.99±1.52</w:t>
            </w:r>
          </w:p>
        </w:tc>
      </w:tr>
      <w:tr w:rsidR="000E29AE" w:rsidRPr="00680AAD" w14:paraId="07CDE52E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C9EA1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27269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0305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B705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29C2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.68±2.31</w:t>
            </w:r>
          </w:p>
        </w:tc>
      </w:tr>
      <w:tr w:rsidR="000E29AE" w:rsidRPr="00680AAD" w14:paraId="789C365A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DDDB1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A2B093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CCF6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13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7E957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8BC4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2.66±1.72</w:t>
            </w:r>
          </w:p>
        </w:tc>
      </w:tr>
      <w:tr w:rsidR="000E29AE" w:rsidRPr="00680AAD" w14:paraId="0206DF62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DE01E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AB20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Extension Cycles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CDDE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1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AEB6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660A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.61±2.28</w:t>
            </w:r>
          </w:p>
        </w:tc>
      </w:tr>
      <w:tr w:rsidR="000E29AE" w:rsidRPr="00680AAD" w14:paraId="48BF25BC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B457B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94F7C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F2229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2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252B5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D269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.62±1.98</w:t>
            </w:r>
          </w:p>
        </w:tc>
      </w:tr>
      <w:tr w:rsidR="000E29AE" w:rsidRPr="00680AAD" w14:paraId="4F110947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1768D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D441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Follow-up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9ED3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weeks after completion of medicatio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F108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AF7CB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.04±8.21</w:t>
            </w:r>
          </w:p>
        </w:tc>
      </w:tr>
      <w:tr w:rsidR="000E29AE" w:rsidRPr="00680AAD" w14:paraId="504B08F6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9DBD2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6EBBF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2DC60D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weeks after completion of medication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3B9F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D1F905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.58±8.13</w:t>
            </w:r>
          </w:p>
        </w:tc>
      </w:tr>
      <w:tr w:rsidR="000E29AE" w:rsidRPr="00680AAD" w14:paraId="51C0EDCF" w14:textId="77777777" w:rsidTr="006E0C0D">
        <w:trPr>
          <w:trHeight w:val="20"/>
        </w:trPr>
        <w:tc>
          <w:tcPr>
            <w:tcW w:w="34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39E8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FSH (</w:t>
            </w:r>
            <w:proofErr w:type="spellStart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mIU</w:t>
            </w:r>
            <w:proofErr w:type="spellEnd"/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05A71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E7F57A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29AE" w:rsidRPr="00680AAD" w14:paraId="246A135F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7009A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EEAE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13 Cycles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6E31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36363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8D256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.41±2.51</w:t>
            </w:r>
          </w:p>
        </w:tc>
      </w:tr>
      <w:tr w:rsidR="000E29AE" w:rsidRPr="00680AAD" w14:paraId="2322E2A1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75ED1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15736F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A284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7825C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0CC1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.26±1.66</w:t>
            </w:r>
          </w:p>
        </w:tc>
      </w:tr>
      <w:tr w:rsidR="000E29AE" w:rsidRPr="00680AAD" w14:paraId="6BAA946A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5D049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860758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4A9CA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276A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F07C9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.86±3.65</w:t>
            </w:r>
          </w:p>
        </w:tc>
      </w:tr>
      <w:tr w:rsidR="000E29AE" w:rsidRPr="00680AAD" w14:paraId="5376421B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0CA404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FCEA8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BDCB9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13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7CFB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9AA47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.73±3.04</w:t>
            </w:r>
          </w:p>
        </w:tc>
      </w:tr>
      <w:tr w:rsidR="000E29AE" w:rsidRPr="00680AAD" w14:paraId="71824491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2D741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8C377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Extension Cycles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F609B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1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9F2E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749AE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.12±5.09</w:t>
            </w:r>
          </w:p>
        </w:tc>
      </w:tr>
      <w:tr w:rsidR="000E29AE" w:rsidRPr="00680AAD" w14:paraId="0B68F522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8D5CE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319E86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B52A5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Cycle 2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BE673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8AC308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.32±4.54</w:t>
            </w:r>
          </w:p>
        </w:tc>
      </w:tr>
      <w:tr w:rsidR="000E29AE" w:rsidRPr="00680AAD" w14:paraId="132599BC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90CA0E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45779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Follow-up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C9560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3 weeks after completion of medicatio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B443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5B31F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.77±5.07</w:t>
            </w:r>
          </w:p>
        </w:tc>
      </w:tr>
      <w:tr w:rsidR="000E29AE" w:rsidRPr="00680AAD" w14:paraId="3EBDBD09" w14:textId="77777777" w:rsidTr="006E0C0D">
        <w:trPr>
          <w:trHeight w:val="20"/>
        </w:trPr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87833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C268A3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353F3C" w14:textId="77777777" w:rsidR="000E29AE" w:rsidRPr="00680AAD" w:rsidRDefault="000E29AE" w:rsidP="006E0C0D">
            <w:pPr>
              <w:widowControl/>
              <w:adjustRightInd w:val="0"/>
              <w:snapToGrid w:val="0"/>
              <w:jc w:val="left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6 weeks after completion of medication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7AAC0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EE6C4D" w14:textId="77777777" w:rsidR="000E29AE" w:rsidRPr="00680AAD" w:rsidRDefault="000E29AE" w:rsidP="006E0C0D">
            <w:pPr>
              <w:widowControl/>
              <w:adjustRightInd w:val="0"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</w:pPr>
            <w:r w:rsidRPr="00680AAD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4.75±3.42</w:t>
            </w:r>
          </w:p>
        </w:tc>
      </w:tr>
    </w:tbl>
    <w:p w14:paraId="632BC86A" w14:textId="77777777" w:rsidR="000E29AE" w:rsidRPr="0001689F" w:rsidRDefault="000E29AE" w:rsidP="000E29AE">
      <w:r w:rsidRPr="00680AAD">
        <w:rPr>
          <w:rFonts w:hint="eastAsia"/>
        </w:rPr>
        <w:t>LH: luteinizing hormone, FSH: follicle stimulating hormone</w:t>
      </w:r>
    </w:p>
    <w:p w14:paraId="21B473A2" w14:textId="77777777" w:rsidR="000E29AE" w:rsidRPr="00D42BEF" w:rsidRDefault="000E29AE" w:rsidP="000E29AE"/>
    <w:p w14:paraId="7C6EDE2E" w14:textId="77777777" w:rsidR="00590009" w:rsidRPr="00590009" w:rsidRDefault="00590009" w:rsidP="00862489">
      <w:pPr>
        <w:ind w:left="283" w:hangingChars="135" w:hanging="283"/>
        <w:rPr>
          <w:color w:val="000000" w:themeColor="text1"/>
        </w:rPr>
      </w:pPr>
    </w:p>
    <w:sectPr w:rsidR="00590009" w:rsidRPr="00590009" w:rsidSect="000E29AE"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C14EFE" w14:textId="77777777" w:rsidR="00060DE7" w:rsidRDefault="00060DE7">
      <w:r>
        <w:separator/>
      </w:r>
    </w:p>
  </w:endnote>
  <w:endnote w:type="continuationSeparator" w:id="0">
    <w:p w14:paraId="04A0FB2C" w14:textId="77777777" w:rsidR="00060DE7" w:rsidRDefault="00060DE7">
      <w:r>
        <w:continuationSeparator/>
      </w:r>
    </w:p>
  </w:endnote>
  <w:endnote w:type="continuationNotice" w:id="1">
    <w:p w14:paraId="0C494163" w14:textId="77777777" w:rsidR="00060DE7" w:rsidRDefault="00060DE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99813638"/>
      <w:docPartObj>
        <w:docPartGallery w:val="Page Numbers (Bottom of Page)"/>
        <w:docPartUnique/>
      </w:docPartObj>
    </w:sdtPr>
    <w:sdtContent>
      <w:p w14:paraId="6069CE26" w14:textId="338A4A2B" w:rsidR="00486C88" w:rsidRPr="00D42BEF" w:rsidRDefault="002B4822">
        <w:pPr>
          <w:pStyle w:val="ac"/>
          <w:jc w:val="center"/>
        </w:pPr>
        <w:r w:rsidRPr="00D42BEF">
          <w:fldChar w:fldCharType="begin"/>
        </w:r>
        <w:r w:rsidRPr="00D42BEF">
          <w:instrText>PAGE   \* MERGEFORMAT</w:instrText>
        </w:r>
        <w:r w:rsidRPr="00D42BEF">
          <w:fldChar w:fldCharType="separate"/>
        </w:r>
        <w:r w:rsidRPr="00D42BEF">
          <w:t>2</w:t>
        </w:r>
        <w:r w:rsidRPr="00D42BEF">
          <w:fldChar w:fldCharType="end"/>
        </w:r>
      </w:p>
    </w:sdtContent>
  </w:sdt>
  <w:p w14:paraId="0F76A4EA" w14:textId="77777777" w:rsidR="00486C88" w:rsidRPr="00D42BEF" w:rsidRDefault="00486C88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CE4AA9" w14:textId="77777777" w:rsidR="00060DE7" w:rsidRDefault="00060DE7">
      <w:r>
        <w:separator/>
      </w:r>
    </w:p>
  </w:footnote>
  <w:footnote w:type="continuationSeparator" w:id="0">
    <w:p w14:paraId="54766DEC" w14:textId="77777777" w:rsidR="00060DE7" w:rsidRDefault="00060DE7">
      <w:r>
        <w:continuationSeparator/>
      </w:r>
    </w:p>
  </w:footnote>
  <w:footnote w:type="continuationNotice" w:id="1">
    <w:p w14:paraId="36BE23A5" w14:textId="77777777" w:rsidR="00060DE7" w:rsidRDefault="00060DE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B23092"/>
    <w:multiLevelType w:val="hybridMultilevel"/>
    <w:tmpl w:val="C060C584"/>
    <w:lvl w:ilvl="0" w:tplc="CA5256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5FA1757"/>
    <w:multiLevelType w:val="hybridMultilevel"/>
    <w:tmpl w:val="3480A4B8"/>
    <w:lvl w:ilvl="0" w:tplc="D6E0F1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98643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C9EC7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5D661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6C02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DA415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03464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13E65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D1AB9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30183FDE"/>
    <w:multiLevelType w:val="hybridMultilevel"/>
    <w:tmpl w:val="30E2956C"/>
    <w:lvl w:ilvl="0" w:tplc="B518E3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8DC28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4AE24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1A2CA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74292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A3A45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750D6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FBE00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88065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2057509292">
    <w:abstractNumId w:val="2"/>
  </w:num>
  <w:num w:numId="2" w16cid:durableId="1209100212">
    <w:abstractNumId w:val="1"/>
  </w:num>
  <w:num w:numId="3" w16cid:durableId="1843810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303"/>
    <w:rsid w:val="0000317C"/>
    <w:rsid w:val="00004EA1"/>
    <w:rsid w:val="00006ED4"/>
    <w:rsid w:val="00007FB0"/>
    <w:rsid w:val="00010698"/>
    <w:rsid w:val="00011492"/>
    <w:rsid w:val="000122A6"/>
    <w:rsid w:val="00013B80"/>
    <w:rsid w:val="0001468E"/>
    <w:rsid w:val="00014C31"/>
    <w:rsid w:val="00015201"/>
    <w:rsid w:val="0001641A"/>
    <w:rsid w:val="00016426"/>
    <w:rsid w:val="0001689F"/>
    <w:rsid w:val="00017283"/>
    <w:rsid w:val="00017E14"/>
    <w:rsid w:val="000213A4"/>
    <w:rsid w:val="0002179A"/>
    <w:rsid w:val="00021F9F"/>
    <w:rsid w:val="000229DA"/>
    <w:rsid w:val="0002631B"/>
    <w:rsid w:val="000304AD"/>
    <w:rsid w:val="00030ED5"/>
    <w:rsid w:val="000328D6"/>
    <w:rsid w:val="00032ABA"/>
    <w:rsid w:val="00034346"/>
    <w:rsid w:val="0004161C"/>
    <w:rsid w:val="00041C2F"/>
    <w:rsid w:val="00042750"/>
    <w:rsid w:val="000434EF"/>
    <w:rsid w:val="000447C2"/>
    <w:rsid w:val="0004500A"/>
    <w:rsid w:val="00046B7D"/>
    <w:rsid w:val="00050D43"/>
    <w:rsid w:val="0005281B"/>
    <w:rsid w:val="0005292A"/>
    <w:rsid w:val="000543CE"/>
    <w:rsid w:val="00055A50"/>
    <w:rsid w:val="000564DB"/>
    <w:rsid w:val="00056E19"/>
    <w:rsid w:val="00057DC9"/>
    <w:rsid w:val="0006080F"/>
    <w:rsid w:val="00060DE7"/>
    <w:rsid w:val="000610BD"/>
    <w:rsid w:val="000626AF"/>
    <w:rsid w:val="00063F90"/>
    <w:rsid w:val="00066E45"/>
    <w:rsid w:val="00072A09"/>
    <w:rsid w:val="000748CC"/>
    <w:rsid w:val="000748EF"/>
    <w:rsid w:val="000804A4"/>
    <w:rsid w:val="00080CAC"/>
    <w:rsid w:val="00081164"/>
    <w:rsid w:val="00082548"/>
    <w:rsid w:val="00082AA5"/>
    <w:rsid w:val="000830F9"/>
    <w:rsid w:val="000841B9"/>
    <w:rsid w:val="00084678"/>
    <w:rsid w:val="00084E67"/>
    <w:rsid w:val="0008657A"/>
    <w:rsid w:val="000872DA"/>
    <w:rsid w:val="00091376"/>
    <w:rsid w:val="00093E8E"/>
    <w:rsid w:val="00093FA1"/>
    <w:rsid w:val="000941CE"/>
    <w:rsid w:val="0009583F"/>
    <w:rsid w:val="00095A78"/>
    <w:rsid w:val="0009780C"/>
    <w:rsid w:val="000A042F"/>
    <w:rsid w:val="000A11C1"/>
    <w:rsid w:val="000A372A"/>
    <w:rsid w:val="000A58DB"/>
    <w:rsid w:val="000A7819"/>
    <w:rsid w:val="000B14C8"/>
    <w:rsid w:val="000B2AC7"/>
    <w:rsid w:val="000B2AF7"/>
    <w:rsid w:val="000B46E6"/>
    <w:rsid w:val="000B46F6"/>
    <w:rsid w:val="000B4741"/>
    <w:rsid w:val="000B4DB4"/>
    <w:rsid w:val="000B4F87"/>
    <w:rsid w:val="000B6BAD"/>
    <w:rsid w:val="000B7F10"/>
    <w:rsid w:val="000C05C9"/>
    <w:rsid w:val="000C0B71"/>
    <w:rsid w:val="000C12F2"/>
    <w:rsid w:val="000C3DE1"/>
    <w:rsid w:val="000C636C"/>
    <w:rsid w:val="000C6CEE"/>
    <w:rsid w:val="000C71F4"/>
    <w:rsid w:val="000C79F8"/>
    <w:rsid w:val="000C7B71"/>
    <w:rsid w:val="000D0821"/>
    <w:rsid w:val="000D19B7"/>
    <w:rsid w:val="000D4B2A"/>
    <w:rsid w:val="000D4F5F"/>
    <w:rsid w:val="000D70D2"/>
    <w:rsid w:val="000E23CA"/>
    <w:rsid w:val="000E2493"/>
    <w:rsid w:val="000E29AE"/>
    <w:rsid w:val="000E3CD9"/>
    <w:rsid w:val="000E405F"/>
    <w:rsid w:val="000F0B8F"/>
    <w:rsid w:val="000F1DF8"/>
    <w:rsid w:val="000F6D0E"/>
    <w:rsid w:val="000F732D"/>
    <w:rsid w:val="001001AA"/>
    <w:rsid w:val="00101153"/>
    <w:rsid w:val="001022AF"/>
    <w:rsid w:val="00103D0F"/>
    <w:rsid w:val="00104F7E"/>
    <w:rsid w:val="00107259"/>
    <w:rsid w:val="00107B1E"/>
    <w:rsid w:val="00114032"/>
    <w:rsid w:val="001157E7"/>
    <w:rsid w:val="00116E6D"/>
    <w:rsid w:val="001208BF"/>
    <w:rsid w:val="00120EE5"/>
    <w:rsid w:val="00121C4D"/>
    <w:rsid w:val="00121D63"/>
    <w:rsid w:val="001221A8"/>
    <w:rsid w:val="00123239"/>
    <w:rsid w:val="0012338F"/>
    <w:rsid w:val="001242AF"/>
    <w:rsid w:val="001266C5"/>
    <w:rsid w:val="0012708E"/>
    <w:rsid w:val="0012764A"/>
    <w:rsid w:val="0013083A"/>
    <w:rsid w:val="0013094D"/>
    <w:rsid w:val="00131C06"/>
    <w:rsid w:val="00131FCC"/>
    <w:rsid w:val="0013251B"/>
    <w:rsid w:val="00133578"/>
    <w:rsid w:val="00134038"/>
    <w:rsid w:val="001341E2"/>
    <w:rsid w:val="00135E21"/>
    <w:rsid w:val="00135E31"/>
    <w:rsid w:val="00136EDB"/>
    <w:rsid w:val="00141754"/>
    <w:rsid w:val="00141E7B"/>
    <w:rsid w:val="00142DD5"/>
    <w:rsid w:val="001479CF"/>
    <w:rsid w:val="001503A1"/>
    <w:rsid w:val="00150757"/>
    <w:rsid w:val="0015090B"/>
    <w:rsid w:val="00150BB9"/>
    <w:rsid w:val="00150C0C"/>
    <w:rsid w:val="001513EF"/>
    <w:rsid w:val="00151E2F"/>
    <w:rsid w:val="001524C4"/>
    <w:rsid w:val="001538B3"/>
    <w:rsid w:val="00154EFE"/>
    <w:rsid w:val="0015640C"/>
    <w:rsid w:val="00156D63"/>
    <w:rsid w:val="00156F32"/>
    <w:rsid w:val="00157CA4"/>
    <w:rsid w:val="0016156E"/>
    <w:rsid w:val="001642D2"/>
    <w:rsid w:val="00166D54"/>
    <w:rsid w:val="00167205"/>
    <w:rsid w:val="0016777C"/>
    <w:rsid w:val="00170922"/>
    <w:rsid w:val="00172A2B"/>
    <w:rsid w:val="00173CD3"/>
    <w:rsid w:val="00175CC5"/>
    <w:rsid w:val="00175FED"/>
    <w:rsid w:val="001816AE"/>
    <w:rsid w:val="0018239E"/>
    <w:rsid w:val="00182599"/>
    <w:rsid w:val="00185A6D"/>
    <w:rsid w:val="00186196"/>
    <w:rsid w:val="0019187E"/>
    <w:rsid w:val="00191B3B"/>
    <w:rsid w:val="001923C1"/>
    <w:rsid w:val="0019475C"/>
    <w:rsid w:val="0019576C"/>
    <w:rsid w:val="001A1394"/>
    <w:rsid w:val="001A22CB"/>
    <w:rsid w:val="001A427C"/>
    <w:rsid w:val="001A76A6"/>
    <w:rsid w:val="001B0FCF"/>
    <w:rsid w:val="001B25CC"/>
    <w:rsid w:val="001B2676"/>
    <w:rsid w:val="001B3745"/>
    <w:rsid w:val="001B3DE4"/>
    <w:rsid w:val="001B4271"/>
    <w:rsid w:val="001B68FB"/>
    <w:rsid w:val="001C09CC"/>
    <w:rsid w:val="001C106E"/>
    <w:rsid w:val="001C1DD2"/>
    <w:rsid w:val="001C2A24"/>
    <w:rsid w:val="001C4408"/>
    <w:rsid w:val="001C6976"/>
    <w:rsid w:val="001C6D6F"/>
    <w:rsid w:val="001D014D"/>
    <w:rsid w:val="001D0A64"/>
    <w:rsid w:val="001D2CBA"/>
    <w:rsid w:val="001D636B"/>
    <w:rsid w:val="001D67E6"/>
    <w:rsid w:val="001D6B34"/>
    <w:rsid w:val="001D6EB1"/>
    <w:rsid w:val="001E1745"/>
    <w:rsid w:val="001E1BA8"/>
    <w:rsid w:val="001E1FA1"/>
    <w:rsid w:val="001E3B2C"/>
    <w:rsid w:val="001E475C"/>
    <w:rsid w:val="001E5D78"/>
    <w:rsid w:val="001F3B63"/>
    <w:rsid w:val="001F5736"/>
    <w:rsid w:val="001F6825"/>
    <w:rsid w:val="001F7BEF"/>
    <w:rsid w:val="002017D6"/>
    <w:rsid w:val="00201DBD"/>
    <w:rsid w:val="00202142"/>
    <w:rsid w:val="00203A4B"/>
    <w:rsid w:val="00203E24"/>
    <w:rsid w:val="00205CA6"/>
    <w:rsid w:val="00206D2C"/>
    <w:rsid w:val="00210286"/>
    <w:rsid w:val="002119B6"/>
    <w:rsid w:val="002147FF"/>
    <w:rsid w:val="002225C6"/>
    <w:rsid w:val="00223796"/>
    <w:rsid w:val="002242AA"/>
    <w:rsid w:val="00224434"/>
    <w:rsid w:val="002252AB"/>
    <w:rsid w:val="0022559E"/>
    <w:rsid w:val="0022597A"/>
    <w:rsid w:val="002262A1"/>
    <w:rsid w:val="00226D5C"/>
    <w:rsid w:val="00230B3E"/>
    <w:rsid w:val="0023110F"/>
    <w:rsid w:val="002329DC"/>
    <w:rsid w:val="00234616"/>
    <w:rsid w:val="00240303"/>
    <w:rsid w:val="002437C7"/>
    <w:rsid w:val="002447EC"/>
    <w:rsid w:val="002504BE"/>
    <w:rsid w:val="00250593"/>
    <w:rsid w:val="00252E78"/>
    <w:rsid w:val="00253975"/>
    <w:rsid w:val="00256319"/>
    <w:rsid w:val="002622A5"/>
    <w:rsid w:val="00263963"/>
    <w:rsid w:val="00264933"/>
    <w:rsid w:val="00264948"/>
    <w:rsid w:val="0026634A"/>
    <w:rsid w:val="00267DB5"/>
    <w:rsid w:val="00272442"/>
    <w:rsid w:val="00273B2F"/>
    <w:rsid w:val="00275D04"/>
    <w:rsid w:val="00276049"/>
    <w:rsid w:val="0027630A"/>
    <w:rsid w:val="00276CF2"/>
    <w:rsid w:val="00277777"/>
    <w:rsid w:val="00277F2E"/>
    <w:rsid w:val="00283A5F"/>
    <w:rsid w:val="00285173"/>
    <w:rsid w:val="002858C4"/>
    <w:rsid w:val="0028662D"/>
    <w:rsid w:val="00286998"/>
    <w:rsid w:val="00286E89"/>
    <w:rsid w:val="0029042A"/>
    <w:rsid w:val="00291DA0"/>
    <w:rsid w:val="002953AB"/>
    <w:rsid w:val="002957CA"/>
    <w:rsid w:val="00296322"/>
    <w:rsid w:val="002A1411"/>
    <w:rsid w:val="002A21E3"/>
    <w:rsid w:val="002A2CDB"/>
    <w:rsid w:val="002B0455"/>
    <w:rsid w:val="002B380F"/>
    <w:rsid w:val="002B3C14"/>
    <w:rsid w:val="002B4822"/>
    <w:rsid w:val="002B49BA"/>
    <w:rsid w:val="002B6B6D"/>
    <w:rsid w:val="002B6C9C"/>
    <w:rsid w:val="002B7AAB"/>
    <w:rsid w:val="002C00CD"/>
    <w:rsid w:val="002C0E7A"/>
    <w:rsid w:val="002C13E1"/>
    <w:rsid w:val="002C4CF9"/>
    <w:rsid w:val="002C5529"/>
    <w:rsid w:val="002C5D5D"/>
    <w:rsid w:val="002C6104"/>
    <w:rsid w:val="002C70D3"/>
    <w:rsid w:val="002D16BE"/>
    <w:rsid w:val="002D2540"/>
    <w:rsid w:val="002E089E"/>
    <w:rsid w:val="002E15DA"/>
    <w:rsid w:val="002E3C41"/>
    <w:rsid w:val="002E51EB"/>
    <w:rsid w:val="002E5EDA"/>
    <w:rsid w:val="002F0609"/>
    <w:rsid w:val="002F12A0"/>
    <w:rsid w:val="002F2922"/>
    <w:rsid w:val="002F548D"/>
    <w:rsid w:val="00300280"/>
    <w:rsid w:val="00300510"/>
    <w:rsid w:val="00300C9E"/>
    <w:rsid w:val="003013E1"/>
    <w:rsid w:val="00301917"/>
    <w:rsid w:val="00301AF7"/>
    <w:rsid w:val="003025AC"/>
    <w:rsid w:val="003026C7"/>
    <w:rsid w:val="00304BC7"/>
    <w:rsid w:val="003055A2"/>
    <w:rsid w:val="00306A0E"/>
    <w:rsid w:val="00307DD0"/>
    <w:rsid w:val="00313A20"/>
    <w:rsid w:val="00313A92"/>
    <w:rsid w:val="003155CB"/>
    <w:rsid w:val="00317621"/>
    <w:rsid w:val="00317BE3"/>
    <w:rsid w:val="00320145"/>
    <w:rsid w:val="003207E2"/>
    <w:rsid w:val="00321079"/>
    <w:rsid w:val="003213A6"/>
    <w:rsid w:val="0032452C"/>
    <w:rsid w:val="00324FC4"/>
    <w:rsid w:val="003300FE"/>
    <w:rsid w:val="00330438"/>
    <w:rsid w:val="00330B52"/>
    <w:rsid w:val="003330EA"/>
    <w:rsid w:val="00334D80"/>
    <w:rsid w:val="0033508E"/>
    <w:rsid w:val="00335BDA"/>
    <w:rsid w:val="00337569"/>
    <w:rsid w:val="00341112"/>
    <w:rsid w:val="00346989"/>
    <w:rsid w:val="00351C93"/>
    <w:rsid w:val="0035206C"/>
    <w:rsid w:val="00352493"/>
    <w:rsid w:val="00352819"/>
    <w:rsid w:val="00354079"/>
    <w:rsid w:val="00354FB6"/>
    <w:rsid w:val="00355DDB"/>
    <w:rsid w:val="003574AC"/>
    <w:rsid w:val="00357A38"/>
    <w:rsid w:val="00360070"/>
    <w:rsid w:val="0036031A"/>
    <w:rsid w:val="0036351A"/>
    <w:rsid w:val="00364400"/>
    <w:rsid w:val="00365B7E"/>
    <w:rsid w:val="00366394"/>
    <w:rsid w:val="00373483"/>
    <w:rsid w:val="00376159"/>
    <w:rsid w:val="00377FE3"/>
    <w:rsid w:val="00380272"/>
    <w:rsid w:val="00380707"/>
    <w:rsid w:val="00380BC9"/>
    <w:rsid w:val="00380C86"/>
    <w:rsid w:val="0038131F"/>
    <w:rsid w:val="00381CA7"/>
    <w:rsid w:val="003825A8"/>
    <w:rsid w:val="00383BA1"/>
    <w:rsid w:val="00385A68"/>
    <w:rsid w:val="00387A9F"/>
    <w:rsid w:val="00390966"/>
    <w:rsid w:val="003920EA"/>
    <w:rsid w:val="00392982"/>
    <w:rsid w:val="003940C2"/>
    <w:rsid w:val="0039518C"/>
    <w:rsid w:val="003960B6"/>
    <w:rsid w:val="0039796D"/>
    <w:rsid w:val="003A014D"/>
    <w:rsid w:val="003A52A8"/>
    <w:rsid w:val="003A797D"/>
    <w:rsid w:val="003B071D"/>
    <w:rsid w:val="003B0963"/>
    <w:rsid w:val="003B2F87"/>
    <w:rsid w:val="003B424C"/>
    <w:rsid w:val="003B4789"/>
    <w:rsid w:val="003B639E"/>
    <w:rsid w:val="003C058B"/>
    <w:rsid w:val="003C3960"/>
    <w:rsid w:val="003C7A81"/>
    <w:rsid w:val="003D156D"/>
    <w:rsid w:val="003D24B8"/>
    <w:rsid w:val="003D5446"/>
    <w:rsid w:val="003E05C5"/>
    <w:rsid w:val="003E4AF6"/>
    <w:rsid w:val="003E6287"/>
    <w:rsid w:val="003E6423"/>
    <w:rsid w:val="003E7BE5"/>
    <w:rsid w:val="003F3C63"/>
    <w:rsid w:val="003F5557"/>
    <w:rsid w:val="00402722"/>
    <w:rsid w:val="004030DE"/>
    <w:rsid w:val="00403871"/>
    <w:rsid w:val="00405011"/>
    <w:rsid w:val="00405C0C"/>
    <w:rsid w:val="00410986"/>
    <w:rsid w:val="0041150B"/>
    <w:rsid w:val="0041437C"/>
    <w:rsid w:val="0041494B"/>
    <w:rsid w:val="00415D2E"/>
    <w:rsid w:val="004167CE"/>
    <w:rsid w:val="00417C34"/>
    <w:rsid w:val="00417DD6"/>
    <w:rsid w:val="0042047B"/>
    <w:rsid w:val="004220F0"/>
    <w:rsid w:val="00422453"/>
    <w:rsid w:val="0042582D"/>
    <w:rsid w:val="00430C6F"/>
    <w:rsid w:val="00434259"/>
    <w:rsid w:val="004348F3"/>
    <w:rsid w:val="004352B1"/>
    <w:rsid w:val="004364C7"/>
    <w:rsid w:val="004365C0"/>
    <w:rsid w:val="004370C3"/>
    <w:rsid w:val="004400B9"/>
    <w:rsid w:val="00442A31"/>
    <w:rsid w:val="0044379A"/>
    <w:rsid w:val="0044386C"/>
    <w:rsid w:val="004438CC"/>
    <w:rsid w:val="00447357"/>
    <w:rsid w:val="00450526"/>
    <w:rsid w:val="00452786"/>
    <w:rsid w:val="00454E77"/>
    <w:rsid w:val="00455769"/>
    <w:rsid w:val="00457293"/>
    <w:rsid w:val="00457867"/>
    <w:rsid w:val="004617FA"/>
    <w:rsid w:val="004623B3"/>
    <w:rsid w:val="004625C4"/>
    <w:rsid w:val="00462F01"/>
    <w:rsid w:val="00463FB1"/>
    <w:rsid w:val="00465D85"/>
    <w:rsid w:val="00466CD5"/>
    <w:rsid w:val="004711F1"/>
    <w:rsid w:val="004725CF"/>
    <w:rsid w:val="004756D6"/>
    <w:rsid w:val="00476561"/>
    <w:rsid w:val="004765F5"/>
    <w:rsid w:val="0047708C"/>
    <w:rsid w:val="004800AD"/>
    <w:rsid w:val="00481375"/>
    <w:rsid w:val="004820B5"/>
    <w:rsid w:val="004820BA"/>
    <w:rsid w:val="004826D5"/>
    <w:rsid w:val="00482D7E"/>
    <w:rsid w:val="0048385F"/>
    <w:rsid w:val="00485A1D"/>
    <w:rsid w:val="00486C88"/>
    <w:rsid w:val="00490CF1"/>
    <w:rsid w:val="004915E4"/>
    <w:rsid w:val="00491C99"/>
    <w:rsid w:val="00492BEA"/>
    <w:rsid w:val="004956C2"/>
    <w:rsid w:val="004961AB"/>
    <w:rsid w:val="00496DF6"/>
    <w:rsid w:val="004A0614"/>
    <w:rsid w:val="004A4BC4"/>
    <w:rsid w:val="004A4E0E"/>
    <w:rsid w:val="004A52A1"/>
    <w:rsid w:val="004A5C1F"/>
    <w:rsid w:val="004A7262"/>
    <w:rsid w:val="004A7B9A"/>
    <w:rsid w:val="004B2FE0"/>
    <w:rsid w:val="004B3A94"/>
    <w:rsid w:val="004B5952"/>
    <w:rsid w:val="004B63C6"/>
    <w:rsid w:val="004C028F"/>
    <w:rsid w:val="004C0E44"/>
    <w:rsid w:val="004C6730"/>
    <w:rsid w:val="004C6C1D"/>
    <w:rsid w:val="004D15F8"/>
    <w:rsid w:val="004D1EFA"/>
    <w:rsid w:val="004D7B8F"/>
    <w:rsid w:val="004E1155"/>
    <w:rsid w:val="004E186E"/>
    <w:rsid w:val="004E210F"/>
    <w:rsid w:val="004E22DD"/>
    <w:rsid w:val="004E3077"/>
    <w:rsid w:val="004E4787"/>
    <w:rsid w:val="004E5FD7"/>
    <w:rsid w:val="004E6A30"/>
    <w:rsid w:val="004E77B8"/>
    <w:rsid w:val="004F2F15"/>
    <w:rsid w:val="004F3E76"/>
    <w:rsid w:val="004F5289"/>
    <w:rsid w:val="004F6CCA"/>
    <w:rsid w:val="004F7494"/>
    <w:rsid w:val="005008C4"/>
    <w:rsid w:val="00503CA4"/>
    <w:rsid w:val="00503D4B"/>
    <w:rsid w:val="005054DC"/>
    <w:rsid w:val="00505B71"/>
    <w:rsid w:val="0050648F"/>
    <w:rsid w:val="00506EED"/>
    <w:rsid w:val="00506FD5"/>
    <w:rsid w:val="00510AE0"/>
    <w:rsid w:val="00511123"/>
    <w:rsid w:val="00511F19"/>
    <w:rsid w:val="005138E6"/>
    <w:rsid w:val="00515358"/>
    <w:rsid w:val="005161F5"/>
    <w:rsid w:val="0051714E"/>
    <w:rsid w:val="00517176"/>
    <w:rsid w:val="00517DC3"/>
    <w:rsid w:val="00517F26"/>
    <w:rsid w:val="0052253E"/>
    <w:rsid w:val="0052312B"/>
    <w:rsid w:val="0052460D"/>
    <w:rsid w:val="00530971"/>
    <w:rsid w:val="0053184E"/>
    <w:rsid w:val="00531B2A"/>
    <w:rsid w:val="00531C19"/>
    <w:rsid w:val="0053214F"/>
    <w:rsid w:val="00534C46"/>
    <w:rsid w:val="0053614D"/>
    <w:rsid w:val="0053705C"/>
    <w:rsid w:val="00537549"/>
    <w:rsid w:val="005424B0"/>
    <w:rsid w:val="00543B58"/>
    <w:rsid w:val="0054732F"/>
    <w:rsid w:val="00547866"/>
    <w:rsid w:val="00547BEC"/>
    <w:rsid w:val="00553A5C"/>
    <w:rsid w:val="00554363"/>
    <w:rsid w:val="00556B4B"/>
    <w:rsid w:val="00560C93"/>
    <w:rsid w:val="00560EE7"/>
    <w:rsid w:val="00562D36"/>
    <w:rsid w:val="00562D5C"/>
    <w:rsid w:val="0056333E"/>
    <w:rsid w:val="0056558F"/>
    <w:rsid w:val="00567119"/>
    <w:rsid w:val="00567566"/>
    <w:rsid w:val="00567D8C"/>
    <w:rsid w:val="0057015B"/>
    <w:rsid w:val="00571FEC"/>
    <w:rsid w:val="005747F8"/>
    <w:rsid w:val="005751CA"/>
    <w:rsid w:val="00576555"/>
    <w:rsid w:val="00581C7D"/>
    <w:rsid w:val="0058346C"/>
    <w:rsid w:val="0058480B"/>
    <w:rsid w:val="00585472"/>
    <w:rsid w:val="005859C3"/>
    <w:rsid w:val="00585A3B"/>
    <w:rsid w:val="00586077"/>
    <w:rsid w:val="00587DA3"/>
    <w:rsid w:val="00590009"/>
    <w:rsid w:val="005917E4"/>
    <w:rsid w:val="00593F1A"/>
    <w:rsid w:val="00595DF8"/>
    <w:rsid w:val="005964DB"/>
    <w:rsid w:val="005A1617"/>
    <w:rsid w:val="005A1E92"/>
    <w:rsid w:val="005A22DB"/>
    <w:rsid w:val="005A3478"/>
    <w:rsid w:val="005A390C"/>
    <w:rsid w:val="005A4D6C"/>
    <w:rsid w:val="005A6979"/>
    <w:rsid w:val="005A6CD4"/>
    <w:rsid w:val="005B07C9"/>
    <w:rsid w:val="005B2ADF"/>
    <w:rsid w:val="005B3F0A"/>
    <w:rsid w:val="005B41F2"/>
    <w:rsid w:val="005B558C"/>
    <w:rsid w:val="005B6151"/>
    <w:rsid w:val="005C12DC"/>
    <w:rsid w:val="005C54D5"/>
    <w:rsid w:val="005C64C2"/>
    <w:rsid w:val="005C69F8"/>
    <w:rsid w:val="005C6D1A"/>
    <w:rsid w:val="005C6EF0"/>
    <w:rsid w:val="005C7791"/>
    <w:rsid w:val="005D33AD"/>
    <w:rsid w:val="005D5923"/>
    <w:rsid w:val="005D5ED3"/>
    <w:rsid w:val="005D6CCB"/>
    <w:rsid w:val="005E08A1"/>
    <w:rsid w:val="005E35F3"/>
    <w:rsid w:val="005E3BD4"/>
    <w:rsid w:val="005E669B"/>
    <w:rsid w:val="005F2ED2"/>
    <w:rsid w:val="005F4B5F"/>
    <w:rsid w:val="005F61F5"/>
    <w:rsid w:val="005F6398"/>
    <w:rsid w:val="005F725C"/>
    <w:rsid w:val="0060339A"/>
    <w:rsid w:val="006037BA"/>
    <w:rsid w:val="006050F7"/>
    <w:rsid w:val="006059AE"/>
    <w:rsid w:val="00606311"/>
    <w:rsid w:val="0060666F"/>
    <w:rsid w:val="00612C9C"/>
    <w:rsid w:val="00615D3E"/>
    <w:rsid w:val="0061668E"/>
    <w:rsid w:val="00616860"/>
    <w:rsid w:val="00617A7C"/>
    <w:rsid w:val="00620F15"/>
    <w:rsid w:val="006223F5"/>
    <w:rsid w:val="00623795"/>
    <w:rsid w:val="00623F71"/>
    <w:rsid w:val="006243D9"/>
    <w:rsid w:val="0062536C"/>
    <w:rsid w:val="00626A29"/>
    <w:rsid w:val="00631DC2"/>
    <w:rsid w:val="0063602C"/>
    <w:rsid w:val="0063604D"/>
    <w:rsid w:val="00636875"/>
    <w:rsid w:val="00637864"/>
    <w:rsid w:val="00640814"/>
    <w:rsid w:val="00641A5C"/>
    <w:rsid w:val="00641EF6"/>
    <w:rsid w:val="006423F4"/>
    <w:rsid w:val="006428DB"/>
    <w:rsid w:val="006429FE"/>
    <w:rsid w:val="00642F76"/>
    <w:rsid w:val="00643BCA"/>
    <w:rsid w:val="00643C73"/>
    <w:rsid w:val="00645285"/>
    <w:rsid w:val="006453BE"/>
    <w:rsid w:val="00645F72"/>
    <w:rsid w:val="00646D68"/>
    <w:rsid w:val="00647569"/>
    <w:rsid w:val="00647F48"/>
    <w:rsid w:val="006503F7"/>
    <w:rsid w:val="006507B0"/>
    <w:rsid w:val="00652A9D"/>
    <w:rsid w:val="00654135"/>
    <w:rsid w:val="00654B60"/>
    <w:rsid w:val="00657511"/>
    <w:rsid w:val="00657789"/>
    <w:rsid w:val="00661F3C"/>
    <w:rsid w:val="0066448E"/>
    <w:rsid w:val="00664F70"/>
    <w:rsid w:val="00665314"/>
    <w:rsid w:val="00666876"/>
    <w:rsid w:val="00666BEC"/>
    <w:rsid w:val="00666F48"/>
    <w:rsid w:val="00667355"/>
    <w:rsid w:val="00667D25"/>
    <w:rsid w:val="0067019D"/>
    <w:rsid w:val="00670CF3"/>
    <w:rsid w:val="00672FAF"/>
    <w:rsid w:val="00673B8B"/>
    <w:rsid w:val="006745D4"/>
    <w:rsid w:val="00674D36"/>
    <w:rsid w:val="006753E4"/>
    <w:rsid w:val="00675979"/>
    <w:rsid w:val="006767C7"/>
    <w:rsid w:val="006768C7"/>
    <w:rsid w:val="00676C41"/>
    <w:rsid w:val="0067759B"/>
    <w:rsid w:val="006805AD"/>
    <w:rsid w:val="00680AAD"/>
    <w:rsid w:val="00680F0C"/>
    <w:rsid w:val="00682673"/>
    <w:rsid w:val="00682743"/>
    <w:rsid w:val="00684609"/>
    <w:rsid w:val="006853DD"/>
    <w:rsid w:val="00685FC0"/>
    <w:rsid w:val="00686C20"/>
    <w:rsid w:val="00686C93"/>
    <w:rsid w:val="006873FE"/>
    <w:rsid w:val="0069085C"/>
    <w:rsid w:val="0069169A"/>
    <w:rsid w:val="00692FAD"/>
    <w:rsid w:val="00697065"/>
    <w:rsid w:val="00697446"/>
    <w:rsid w:val="006A1B57"/>
    <w:rsid w:val="006A2FF3"/>
    <w:rsid w:val="006A3047"/>
    <w:rsid w:val="006A3E53"/>
    <w:rsid w:val="006A44CC"/>
    <w:rsid w:val="006A6A5D"/>
    <w:rsid w:val="006A6A75"/>
    <w:rsid w:val="006B041F"/>
    <w:rsid w:val="006B0CAE"/>
    <w:rsid w:val="006B6C8C"/>
    <w:rsid w:val="006C10BA"/>
    <w:rsid w:val="006C3DB1"/>
    <w:rsid w:val="006C4FF4"/>
    <w:rsid w:val="006C5035"/>
    <w:rsid w:val="006C5237"/>
    <w:rsid w:val="006C622A"/>
    <w:rsid w:val="006D0863"/>
    <w:rsid w:val="006D2A27"/>
    <w:rsid w:val="006D3F6E"/>
    <w:rsid w:val="006E01C5"/>
    <w:rsid w:val="006E42D7"/>
    <w:rsid w:val="006E4BC3"/>
    <w:rsid w:val="006E5344"/>
    <w:rsid w:val="006E594A"/>
    <w:rsid w:val="006E7B08"/>
    <w:rsid w:val="006F236F"/>
    <w:rsid w:val="006F3F8A"/>
    <w:rsid w:val="006F43F1"/>
    <w:rsid w:val="006F53CA"/>
    <w:rsid w:val="006F5526"/>
    <w:rsid w:val="006F60BF"/>
    <w:rsid w:val="006F68DE"/>
    <w:rsid w:val="006F7646"/>
    <w:rsid w:val="006F7716"/>
    <w:rsid w:val="007010AC"/>
    <w:rsid w:val="00701BAD"/>
    <w:rsid w:val="007021C9"/>
    <w:rsid w:val="00703CC7"/>
    <w:rsid w:val="0070618A"/>
    <w:rsid w:val="00707374"/>
    <w:rsid w:val="00707416"/>
    <w:rsid w:val="0071091B"/>
    <w:rsid w:val="00710C5A"/>
    <w:rsid w:val="007126A4"/>
    <w:rsid w:val="007132F9"/>
    <w:rsid w:val="00713CD7"/>
    <w:rsid w:val="0071480D"/>
    <w:rsid w:val="00714CB6"/>
    <w:rsid w:val="0071546B"/>
    <w:rsid w:val="00716105"/>
    <w:rsid w:val="00717F63"/>
    <w:rsid w:val="00720B46"/>
    <w:rsid w:val="00720D32"/>
    <w:rsid w:val="00720DB4"/>
    <w:rsid w:val="00720FDA"/>
    <w:rsid w:val="00721C4D"/>
    <w:rsid w:val="00722D90"/>
    <w:rsid w:val="00723CF1"/>
    <w:rsid w:val="00725043"/>
    <w:rsid w:val="00726FCF"/>
    <w:rsid w:val="00727024"/>
    <w:rsid w:val="00727279"/>
    <w:rsid w:val="00730A6B"/>
    <w:rsid w:val="00732C31"/>
    <w:rsid w:val="00733485"/>
    <w:rsid w:val="0073450F"/>
    <w:rsid w:val="00736ABA"/>
    <w:rsid w:val="00740E7F"/>
    <w:rsid w:val="0074175B"/>
    <w:rsid w:val="00741F48"/>
    <w:rsid w:val="00743409"/>
    <w:rsid w:val="00743682"/>
    <w:rsid w:val="007473E0"/>
    <w:rsid w:val="00752CDD"/>
    <w:rsid w:val="00753088"/>
    <w:rsid w:val="007559DB"/>
    <w:rsid w:val="0075647C"/>
    <w:rsid w:val="00756830"/>
    <w:rsid w:val="00760BFB"/>
    <w:rsid w:val="007615C2"/>
    <w:rsid w:val="00762F52"/>
    <w:rsid w:val="007632EA"/>
    <w:rsid w:val="00763644"/>
    <w:rsid w:val="007677EC"/>
    <w:rsid w:val="0077199F"/>
    <w:rsid w:val="00771CFE"/>
    <w:rsid w:val="0077254A"/>
    <w:rsid w:val="00774255"/>
    <w:rsid w:val="00774425"/>
    <w:rsid w:val="00777367"/>
    <w:rsid w:val="00777BFA"/>
    <w:rsid w:val="00780444"/>
    <w:rsid w:val="00781334"/>
    <w:rsid w:val="00781817"/>
    <w:rsid w:val="00781F69"/>
    <w:rsid w:val="007827D0"/>
    <w:rsid w:val="0078311A"/>
    <w:rsid w:val="007832AB"/>
    <w:rsid w:val="007852C0"/>
    <w:rsid w:val="007923AD"/>
    <w:rsid w:val="007924B3"/>
    <w:rsid w:val="00793419"/>
    <w:rsid w:val="007941DB"/>
    <w:rsid w:val="007A36EE"/>
    <w:rsid w:val="007A49EE"/>
    <w:rsid w:val="007A6B56"/>
    <w:rsid w:val="007A7684"/>
    <w:rsid w:val="007B25DE"/>
    <w:rsid w:val="007B2CA3"/>
    <w:rsid w:val="007B32EB"/>
    <w:rsid w:val="007B3DBC"/>
    <w:rsid w:val="007B45FB"/>
    <w:rsid w:val="007B4B9B"/>
    <w:rsid w:val="007C109B"/>
    <w:rsid w:val="007C284C"/>
    <w:rsid w:val="007C29C1"/>
    <w:rsid w:val="007D1667"/>
    <w:rsid w:val="007D3118"/>
    <w:rsid w:val="007D384B"/>
    <w:rsid w:val="007D432B"/>
    <w:rsid w:val="007D4852"/>
    <w:rsid w:val="007D5133"/>
    <w:rsid w:val="007D5DE1"/>
    <w:rsid w:val="007D7061"/>
    <w:rsid w:val="007E47E5"/>
    <w:rsid w:val="007E6F1F"/>
    <w:rsid w:val="007E71AD"/>
    <w:rsid w:val="007E7B36"/>
    <w:rsid w:val="007F2510"/>
    <w:rsid w:val="007F272C"/>
    <w:rsid w:val="007F28F4"/>
    <w:rsid w:val="007F413C"/>
    <w:rsid w:val="007F436B"/>
    <w:rsid w:val="007F60A8"/>
    <w:rsid w:val="007F6D4D"/>
    <w:rsid w:val="007F6D64"/>
    <w:rsid w:val="008010BE"/>
    <w:rsid w:val="008028C2"/>
    <w:rsid w:val="00804ABA"/>
    <w:rsid w:val="00804C7C"/>
    <w:rsid w:val="00805377"/>
    <w:rsid w:val="008058C1"/>
    <w:rsid w:val="008067D8"/>
    <w:rsid w:val="00807201"/>
    <w:rsid w:val="00810C86"/>
    <w:rsid w:val="00811421"/>
    <w:rsid w:val="00816C21"/>
    <w:rsid w:val="00817786"/>
    <w:rsid w:val="00820BD9"/>
    <w:rsid w:val="008239BF"/>
    <w:rsid w:val="00824CF1"/>
    <w:rsid w:val="00824EB3"/>
    <w:rsid w:val="00824F80"/>
    <w:rsid w:val="008261C9"/>
    <w:rsid w:val="00830B42"/>
    <w:rsid w:val="00831250"/>
    <w:rsid w:val="00832E8B"/>
    <w:rsid w:val="00833D82"/>
    <w:rsid w:val="00835327"/>
    <w:rsid w:val="00835C6E"/>
    <w:rsid w:val="0083701D"/>
    <w:rsid w:val="00837114"/>
    <w:rsid w:val="00840119"/>
    <w:rsid w:val="00840E3D"/>
    <w:rsid w:val="00841848"/>
    <w:rsid w:val="00843123"/>
    <w:rsid w:val="0084314B"/>
    <w:rsid w:val="00844687"/>
    <w:rsid w:val="00847950"/>
    <w:rsid w:val="008528C2"/>
    <w:rsid w:val="00852B8D"/>
    <w:rsid w:val="00852C69"/>
    <w:rsid w:val="008557CB"/>
    <w:rsid w:val="008570D5"/>
    <w:rsid w:val="00860DC0"/>
    <w:rsid w:val="00860F67"/>
    <w:rsid w:val="00861E90"/>
    <w:rsid w:val="00862489"/>
    <w:rsid w:val="00863C4A"/>
    <w:rsid w:val="008643A0"/>
    <w:rsid w:val="0086698E"/>
    <w:rsid w:val="00866C2D"/>
    <w:rsid w:val="0087079B"/>
    <w:rsid w:val="008716FE"/>
    <w:rsid w:val="00872365"/>
    <w:rsid w:val="008729D0"/>
    <w:rsid w:val="008733D5"/>
    <w:rsid w:val="008740D0"/>
    <w:rsid w:val="00874414"/>
    <w:rsid w:val="00874700"/>
    <w:rsid w:val="008748F7"/>
    <w:rsid w:val="00874AD4"/>
    <w:rsid w:val="00876F87"/>
    <w:rsid w:val="00877697"/>
    <w:rsid w:val="008801DB"/>
    <w:rsid w:val="00883A59"/>
    <w:rsid w:val="00886B06"/>
    <w:rsid w:val="00886B4E"/>
    <w:rsid w:val="00887E6E"/>
    <w:rsid w:val="008900DD"/>
    <w:rsid w:val="008907AF"/>
    <w:rsid w:val="008910EF"/>
    <w:rsid w:val="00891878"/>
    <w:rsid w:val="00894519"/>
    <w:rsid w:val="008955C3"/>
    <w:rsid w:val="008A1557"/>
    <w:rsid w:val="008A26B1"/>
    <w:rsid w:val="008A3C48"/>
    <w:rsid w:val="008A5A3B"/>
    <w:rsid w:val="008A6125"/>
    <w:rsid w:val="008B0F7F"/>
    <w:rsid w:val="008B134E"/>
    <w:rsid w:val="008B1FBA"/>
    <w:rsid w:val="008B202D"/>
    <w:rsid w:val="008B2FB6"/>
    <w:rsid w:val="008B3523"/>
    <w:rsid w:val="008B4514"/>
    <w:rsid w:val="008B4C89"/>
    <w:rsid w:val="008B624B"/>
    <w:rsid w:val="008B638D"/>
    <w:rsid w:val="008B75FA"/>
    <w:rsid w:val="008C085D"/>
    <w:rsid w:val="008C116B"/>
    <w:rsid w:val="008C4048"/>
    <w:rsid w:val="008C5AFC"/>
    <w:rsid w:val="008C6277"/>
    <w:rsid w:val="008C6B24"/>
    <w:rsid w:val="008C77C0"/>
    <w:rsid w:val="008C7AEA"/>
    <w:rsid w:val="008D3F4C"/>
    <w:rsid w:val="008D6978"/>
    <w:rsid w:val="008E194C"/>
    <w:rsid w:val="008E19DC"/>
    <w:rsid w:val="008E28AA"/>
    <w:rsid w:val="008E28BB"/>
    <w:rsid w:val="008E2A2E"/>
    <w:rsid w:val="008E3349"/>
    <w:rsid w:val="008E49BF"/>
    <w:rsid w:val="008E4A45"/>
    <w:rsid w:val="008E52E3"/>
    <w:rsid w:val="008E649A"/>
    <w:rsid w:val="008E7728"/>
    <w:rsid w:val="008F13E9"/>
    <w:rsid w:val="008F20F9"/>
    <w:rsid w:val="008F2544"/>
    <w:rsid w:val="008F30FE"/>
    <w:rsid w:val="008F4862"/>
    <w:rsid w:val="008F62AC"/>
    <w:rsid w:val="00903538"/>
    <w:rsid w:val="00903722"/>
    <w:rsid w:val="009039D9"/>
    <w:rsid w:val="00904436"/>
    <w:rsid w:val="00907CB1"/>
    <w:rsid w:val="00911193"/>
    <w:rsid w:val="009122EF"/>
    <w:rsid w:val="00913DA8"/>
    <w:rsid w:val="00914641"/>
    <w:rsid w:val="00915E8F"/>
    <w:rsid w:val="00916420"/>
    <w:rsid w:val="00917189"/>
    <w:rsid w:val="00920301"/>
    <w:rsid w:val="00923F48"/>
    <w:rsid w:val="00931270"/>
    <w:rsid w:val="009312DA"/>
    <w:rsid w:val="009327B6"/>
    <w:rsid w:val="009374B9"/>
    <w:rsid w:val="00940216"/>
    <w:rsid w:val="009414EA"/>
    <w:rsid w:val="009429D5"/>
    <w:rsid w:val="00944002"/>
    <w:rsid w:val="00946EDE"/>
    <w:rsid w:val="009477BE"/>
    <w:rsid w:val="00947D8F"/>
    <w:rsid w:val="00952F1F"/>
    <w:rsid w:val="00953CE4"/>
    <w:rsid w:val="009560A5"/>
    <w:rsid w:val="00956365"/>
    <w:rsid w:val="00956434"/>
    <w:rsid w:val="00960CCE"/>
    <w:rsid w:val="009614AD"/>
    <w:rsid w:val="0096198B"/>
    <w:rsid w:val="00962F67"/>
    <w:rsid w:val="009641E6"/>
    <w:rsid w:val="00964206"/>
    <w:rsid w:val="00964288"/>
    <w:rsid w:val="00964FF3"/>
    <w:rsid w:val="00965EE1"/>
    <w:rsid w:val="009665F1"/>
    <w:rsid w:val="00967387"/>
    <w:rsid w:val="00972467"/>
    <w:rsid w:val="009729B4"/>
    <w:rsid w:val="00973F14"/>
    <w:rsid w:val="0097757A"/>
    <w:rsid w:val="00982B91"/>
    <w:rsid w:val="00987362"/>
    <w:rsid w:val="0099001A"/>
    <w:rsid w:val="0099143B"/>
    <w:rsid w:val="00993D29"/>
    <w:rsid w:val="00993EB1"/>
    <w:rsid w:val="0099460E"/>
    <w:rsid w:val="00995A23"/>
    <w:rsid w:val="009973DB"/>
    <w:rsid w:val="009A045A"/>
    <w:rsid w:val="009A0E4C"/>
    <w:rsid w:val="009A3115"/>
    <w:rsid w:val="009A51BC"/>
    <w:rsid w:val="009A5605"/>
    <w:rsid w:val="009A56A5"/>
    <w:rsid w:val="009A56D3"/>
    <w:rsid w:val="009A5F13"/>
    <w:rsid w:val="009A6460"/>
    <w:rsid w:val="009A736E"/>
    <w:rsid w:val="009B0716"/>
    <w:rsid w:val="009B106C"/>
    <w:rsid w:val="009B19A8"/>
    <w:rsid w:val="009B30BA"/>
    <w:rsid w:val="009B7B04"/>
    <w:rsid w:val="009C0D3B"/>
    <w:rsid w:val="009C3950"/>
    <w:rsid w:val="009C647D"/>
    <w:rsid w:val="009C68B2"/>
    <w:rsid w:val="009C7429"/>
    <w:rsid w:val="009D1ACB"/>
    <w:rsid w:val="009D2930"/>
    <w:rsid w:val="009D3FBE"/>
    <w:rsid w:val="009D4266"/>
    <w:rsid w:val="009D5F2F"/>
    <w:rsid w:val="009D769C"/>
    <w:rsid w:val="009D7D19"/>
    <w:rsid w:val="009E186F"/>
    <w:rsid w:val="009E403F"/>
    <w:rsid w:val="009E611E"/>
    <w:rsid w:val="009F1036"/>
    <w:rsid w:val="009F2C6B"/>
    <w:rsid w:val="009F2CB5"/>
    <w:rsid w:val="009F54AC"/>
    <w:rsid w:val="00A002DA"/>
    <w:rsid w:val="00A0064A"/>
    <w:rsid w:val="00A0137B"/>
    <w:rsid w:val="00A01F47"/>
    <w:rsid w:val="00A028DD"/>
    <w:rsid w:val="00A04314"/>
    <w:rsid w:val="00A05E59"/>
    <w:rsid w:val="00A06028"/>
    <w:rsid w:val="00A0618E"/>
    <w:rsid w:val="00A07032"/>
    <w:rsid w:val="00A072C0"/>
    <w:rsid w:val="00A10E25"/>
    <w:rsid w:val="00A11631"/>
    <w:rsid w:val="00A11637"/>
    <w:rsid w:val="00A1206D"/>
    <w:rsid w:val="00A13A4D"/>
    <w:rsid w:val="00A14BEE"/>
    <w:rsid w:val="00A16757"/>
    <w:rsid w:val="00A17105"/>
    <w:rsid w:val="00A1741D"/>
    <w:rsid w:val="00A17992"/>
    <w:rsid w:val="00A17995"/>
    <w:rsid w:val="00A20231"/>
    <w:rsid w:val="00A208D0"/>
    <w:rsid w:val="00A20A52"/>
    <w:rsid w:val="00A241E1"/>
    <w:rsid w:val="00A25B1A"/>
    <w:rsid w:val="00A25B2A"/>
    <w:rsid w:val="00A26438"/>
    <w:rsid w:val="00A2717E"/>
    <w:rsid w:val="00A27B2A"/>
    <w:rsid w:val="00A27F92"/>
    <w:rsid w:val="00A30E3C"/>
    <w:rsid w:val="00A312B8"/>
    <w:rsid w:val="00A3234D"/>
    <w:rsid w:val="00A32EA3"/>
    <w:rsid w:val="00A34D88"/>
    <w:rsid w:val="00A366A9"/>
    <w:rsid w:val="00A379CC"/>
    <w:rsid w:val="00A37C0B"/>
    <w:rsid w:val="00A41EAD"/>
    <w:rsid w:val="00A43111"/>
    <w:rsid w:val="00A506AE"/>
    <w:rsid w:val="00A51C10"/>
    <w:rsid w:val="00A521DF"/>
    <w:rsid w:val="00A5247B"/>
    <w:rsid w:val="00A5373F"/>
    <w:rsid w:val="00A5755A"/>
    <w:rsid w:val="00A60168"/>
    <w:rsid w:val="00A60389"/>
    <w:rsid w:val="00A62F63"/>
    <w:rsid w:val="00A63C75"/>
    <w:rsid w:val="00A64219"/>
    <w:rsid w:val="00A65E14"/>
    <w:rsid w:val="00A67F38"/>
    <w:rsid w:val="00A700EA"/>
    <w:rsid w:val="00A715CF"/>
    <w:rsid w:val="00A7202F"/>
    <w:rsid w:val="00A735CB"/>
    <w:rsid w:val="00A74DA8"/>
    <w:rsid w:val="00A75ED5"/>
    <w:rsid w:val="00A767E6"/>
    <w:rsid w:val="00A76854"/>
    <w:rsid w:val="00A76AAF"/>
    <w:rsid w:val="00A77663"/>
    <w:rsid w:val="00A8197C"/>
    <w:rsid w:val="00A81E27"/>
    <w:rsid w:val="00A85F2A"/>
    <w:rsid w:val="00A8647A"/>
    <w:rsid w:val="00A87739"/>
    <w:rsid w:val="00A90417"/>
    <w:rsid w:val="00A913BA"/>
    <w:rsid w:val="00A913F2"/>
    <w:rsid w:val="00A91CDC"/>
    <w:rsid w:val="00A93B71"/>
    <w:rsid w:val="00A94C0A"/>
    <w:rsid w:val="00A952AF"/>
    <w:rsid w:val="00A95A96"/>
    <w:rsid w:val="00A96977"/>
    <w:rsid w:val="00AA112C"/>
    <w:rsid w:val="00AA21C8"/>
    <w:rsid w:val="00AA335F"/>
    <w:rsid w:val="00AA3762"/>
    <w:rsid w:val="00AA3A0B"/>
    <w:rsid w:val="00AB24CA"/>
    <w:rsid w:val="00AB352B"/>
    <w:rsid w:val="00AB3888"/>
    <w:rsid w:val="00AB4402"/>
    <w:rsid w:val="00AB496C"/>
    <w:rsid w:val="00AB4C47"/>
    <w:rsid w:val="00AB5182"/>
    <w:rsid w:val="00AC113A"/>
    <w:rsid w:val="00AC351E"/>
    <w:rsid w:val="00AC4313"/>
    <w:rsid w:val="00AC51B9"/>
    <w:rsid w:val="00AC573A"/>
    <w:rsid w:val="00AC5D21"/>
    <w:rsid w:val="00AC5FC0"/>
    <w:rsid w:val="00AD0499"/>
    <w:rsid w:val="00AD083B"/>
    <w:rsid w:val="00AD1550"/>
    <w:rsid w:val="00AD3965"/>
    <w:rsid w:val="00AD3B1F"/>
    <w:rsid w:val="00AD3B88"/>
    <w:rsid w:val="00AD46F0"/>
    <w:rsid w:val="00AD6828"/>
    <w:rsid w:val="00AD682B"/>
    <w:rsid w:val="00AD7EC5"/>
    <w:rsid w:val="00AE0C76"/>
    <w:rsid w:val="00AE1125"/>
    <w:rsid w:val="00AE1934"/>
    <w:rsid w:val="00AE2124"/>
    <w:rsid w:val="00AE21BB"/>
    <w:rsid w:val="00AE2E6E"/>
    <w:rsid w:val="00AE3722"/>
    <w:rsid w:val="00AE3792"/>
    <w:rsid w:val="00AE3BBF"/>
    <w:rsid w:val="00AE4AAE"/>
    <w:rsid w:val="00AE5825"/>
    <w:rsid w:val="00AF0ADE"/>
    <w:rsid w:val="00AF174F"/>
    <w:rsid w:val="00AF1A44"/>
    <w:rsid w:val="00AF3808"/>
    <w:rsid w:val="00AF53CD"/>
    <w:rsid w:val="00AF602F"/>
    <w:rsid w:val="00AF63FA"/>
    <w:rsid w:val="00AF76F1"/>
    <w:rsid w:val="00B003FD"/>
    <w:rsid w:val="00B02422"/>
    <w:rsid w:val="00B04158"/>
    <w:rsid w:val="00B05993"/>
    <w:rsid w:val="00B05F25"/>
    <w:rsid w:val="00B064C3"/>
    <w:rsid w:val="00B10C78"/>
    <w:rsid w:val="00B11932"/>
    <w:rsid w:val="00B11B03"/>
    <w:rsid w:val="00B13129"/>
    <w:rsid w:val="00B137F4"/>
    <w:rsid w:val="00B14D75"/>
    <w:rsid w:val="00B157D9"/>
    <w:rsid w:val="00B2152B"/>
    <w:rsid w:val="00B23384"/>
    <w:rsid w:val="00B23964"/>
    <w:rsid w:val="00B24EFD"/>
    <w:rsid w:val="00B25528"/>
    <w:rsid w:val="00B261A8"/>
    <w:rsid w:val="00B34324"/>
    <w:rsid w:val="00B34B62"/>
    <w:rsid w:val="00B378CB"/>
    <w:rsid w:val="00B42AC6"/>
    <w:rsid w:val="00B46F15"/>
    <w:rsid w:val="00B50946"/>
    <w:rsid w:val="00B52A71"/>
    <w:rsid w:val="00B52AD3"/>
    <w:rsid w:val="00B52BBD"/>
    <w:rsid w:val="00B54269"/>
    <w:rsid w:val="00B55A3B"/>
    <w:rsid w:val="00B5615E"/>
    <w:rsid w:val="00B56752"/>
    <w:rsid w:val="00B56F85"/>
    <w:rsid w:val="00B6078B"/>
    <w:rsid w:val="00B62DD5"/>
    <w:rsid w:val="00B6322C"/>
    <w:rsid w:val="00B660E1"/>
    <w:rsid w:val="00B66726"/>
    <w:rsid w:val="00B67101"/>
    <w:rsid w:val="00B70999"/>
    <w:rsid w:val="00B71A37"/>
    <w:rsid w:val="00B71AF3"/>
    <w:rsid w:val="00B72CF2"/>
    <w:rsid w:val="00B76F17"/>
    <w:rsid w:val="00B8017D"/>
    <w:rsid w:val="00B87EC1"/>
    <w:rsid w:val="00B91940"/>
    <w:rsid w:val="00B925FA"/>
    <w:rsid w:val="00B93423"/>
    <w:rsid w:val="00B955AD"/>
    <w:rsid w:val="00B96E20"/>
    <w:rsid w:val="00B97DFB"/>
    <w:rsid w:val="00BA1FC6"/>
    <w:rsid w:val="00BA2353"/>
    <w:rsid w:val="00BA24DB"/>
    <w:rsid w:val="00BA2619"/>
    <w:rsid w:val="00BA2E95"/>
    <w:rsid w:val="00BA4E16"/>
    <w:rsid w:val="00BA585C"/>
    <w:rsid w:val="00BA744A"/>
    <w:rsid w:val="00BB0067"/>
    <w:rsid w:val="00BB00D1"/>
    <w:rsid w:val="00BB0B7D"/>
    <w:rsid w:val="00BB0F04"/>
    <w:rsid w:val="00BB1AF8"/>
    <w:rsid w:val="00BB252E"/>
    <w:rsid w:val="00BB41C8"/>
    <w:rsid w:val="00BB4846"/>
    <w:rsid w:val="00BB6DAE"/>
    <w:rsid w:val="00BB725D"/>
    <w:rsid w:val="00BB7B75"/>
    <w:rsid w:val="00BC0328"/>
    <w:rsid w:val="00BC0FA9"/>
    <w:rsid w:val="00BC2ED5"/>
    <w:rsid w:val="00BC366A"/>
    <w:rsid w:val="00BC3EF2"/>
    <w:rsid w:val="00BC41FA"/>
    <w:rsid w:val="00BC465C"/>
    <w:rsid w:val="00BC50BF"/>
    <w:rsid w:val="00BC699C"/>
    <w:rsid w:val="00BD1BEE"/>
    <w:rsid w:val="00BD3EB1"/>
    <w:rsid w:val="00BE002F"/>
    <w:rsid w:val="00BE185E"/>
    <w:rsid w:val="00BE4910"/>
    <w:rsid w:val="00BE5385"/>
    <w:rsid w:val="00BE65F7"/>
    <w:rsid w:val="00BF3410"/>
    <w:rsid w:val="00BF35E3"/>
    <w:rsid w:val="00BF3D8D"/>
    <w:rsid w:val="00BF42C8"/>
    <w:rsid w:val="00BF525D"/>
    <w:rsid w:val="00BF559A"/>
    <w:rsid w:val="00BF6754"/>
    <w:rsid w:val="00BF7748"/>
    <w:rsid w:val="00C012AC"/>
    <w:rsid w:val="00C02850"/>
    <w:rsid w:val="00C02EFE"/>
    <w:rsid w:val="00C033A4"/>
    <w:rsid w:val="00C046E1"/>
    <w:rsid w:val="00C054D5"/>
    <w:rsid w:val="00C05792"/>
    <w:rsid w:val="00C07557"/>
    <w:rsid w:val="00C07648"/>
    <w:rsid w:val="00C128E4"/>
    <w:rsid w:val="00C12CFC"/>
    <w:rsid w:val="00C14D0A"/>
    <w:rsid w:val="00C14ECB"/>
    <w:rsid w:val="00C173E2"/>
    <w:rsid w:val="00C20D44"/>
    <w:rsid w:val="00C218A1"/>
    <w:rsid w:val="00C240D5"/>
    <w:rsid w:val="00C2421A"/>
    <w:rsid w:val="00C25191"/>
    <w:rsid w:val="00C2546F"/>
    <w:rsid w:val="00C262CE"/>
    <w:rsid w:val="00C26EE0"/>
    <w:rsid w:val="00C270C5"/>
    <w:rsid w:val="00C3241F"/>
    <w:rsid w:val="00C32BCA"/>
    <w:rsid w:val="00C35907"/>
    <w:rsid w:val="00C35961"/>
    <w:rsid w:val="00C367BF"/>
    <w:rsid w:val="00C36E21"/>
    <w:rsid w:val="00C3737C"/>
    <w:rsid w:val="00C37F8D"/>
    <w:rsid w:val="00C40D10"/>
    <w:rsid w:val="00C42765"/>
    <w:rsid w:val="00C42D0D"/>
    <w:rsid w:val="00C45393"/>
    <w:rsid w:val="00C51310"/>
    <w:rsid w:val="00C5393A"/>
    <w:rsid w:val="00C55E6F"/>
    <w:rsid w:val="00C60488"/>
    <w:rsid w:val="00C618B4"/>
    <w:rsid w:val="00C6204E"/>
    <w:rsid w:val="00C62DF2"/>
    <w:rsid w:val="00C63A6F"/>
    <w:rsid w:val="00C63B8B"/>
    <w:rsid w:val="00C63DD4"/>
    <w:rsid w:val="00C649C9"/>
    <w:rsid w:val="00C64F12"/>
    <w:rsid w:val="00C656CB"/>
    <w:rsid w:val="00C67571"/>
    <w:rsid w:val="00C70B0C"/>
    <w:rsid w:val="00C73E08"/>
    <w:rsid w:val="00C740D7"/>
    <w:rsid w:val="00C759C6"/>
    <w:rsid w:val="00C75AA7"/>
    <w:rsid w:val="00C75BF5"/>
    <w:rsid w:val="00C778CB"/>
    <w:rsid w:val="00C77A53"/>
    <w:rsid w:val="00C8104C"/>
    <w:rsid w:val="00C8128D"/>
    <w:rsid w:val="00C81E1A"/>
    <w:rsid w:val="00C83BA8"/>
    <w:rsid w:val="00C903BF"/>
    <w:rsid w:val="00C9098B"/>
    <w:rsid w:val="00C92300"/>
    <w:rsid w:val="00C92BB4"/>
    <w:rsid w:val="00C92D0B"/>
    <w:rsid w:val="00C936B1"/>
    <w:rsid w:val="00C94B57"/>
    <w:rsid w:val="00CA10BF"/>
    <w:rsid w:val="00CA1C28"/>
    <w:rsid w:val="00CA1E91"/>
    <w:rsid w:val="00CA2535"/>
    <w:rsid w:val="00CA4307"/>
    <w:rsid w:val="00CA5064"/>
    <w:rsid w:val="00CA6185"/>
    <w:rsid w:val="00CA69C9"/>
    <w:rsid w:val="00CB0F16"/>
    <w:rsid w:val="00CB5B9D"/>
    <w:rsid w:val="00CC5D58"/>
    <w:rsid w:val="00CC6248"/>
    <w:rsid w:val="00CC64E8"/>
    <w:rsid w:val="00CC71A1"/>
    <w:rsid w:val="00CD110D"/>
    <w:rsid w:val="00CD1C31"/>
    <w:rsid w:val="00CD1D48"/>
    <w:rsid w:val="00CD2F91"/>
    <w:rsid w:val="00CD3505"/>
    <w:rsid w:val="00CD3A26"/>
    <w:rsid w:val="00CD3D12"/>
    <w:rsid w:val="00CD43E9"/>
    <w:rsid w:val="00CD4D3A"/>
    <w:rsid w:val="00CD5A95"/>
    <w:rsid w:val="00CD6A23"/>
    <w:rsid w:val="00CE16B4"/>
    <w:rsid w:val="00CE1D42"/>
    <w:rsid w:val="00CE2085"/>
    <w:rsid w:val="00CE262F"/>
    <w:rsid w:val="00CE3DFE"/>
    <w:rsid w:val="00CE5CB8"/>
    <w:rsid w:val="00CE6E12"/>
    <w:rsid w:val="00CE6F4E"/>
    <w:rsid w:val="00CF1537"/>
    <w:rsid w:val="00CF16A7"/>
    <w:rsid w:val="00CF3646"/>
    <w:rsid w:val="00CF7FA0"/>
    <w:rsid w:val="00CF7FBD"/>
    <w:rsid w:val="00D0040B"/>
    <w:rsid w:val="00D006CC"/>
    <w:rsid w:val="00D0140D"/>
    <w:rsid w:val="00D02A09"/>
    <w:rsid w:val="00D02E4D"/>
    <w:rsid w:val="00D0371F"/>
    <w:rsid w:val="00D03D25"/>
    <w:rsid w:val="00D03EC7"/>
    <w:rsid w:val="00D0438D"/>
    <w:rsid w:val="00D04889"/>
    <w:rsid w:val="00D079A3"/>
    <w:rsid w:val="00D07C1A"/>
    <w:rsid w:val="00D13B97"/>
    <w:rsid w:val="00D14F74"/>
    <w:rsid w:val="00D1515B"/>
    <w:rsid w:val="00D1630C"/>
    <w:rsid w:val="00D1729C"/>
    <w:rsid w:val="00D206D0"/>
    <w:rsid w:val="00D23237"/>
    <w:rsid w:val="00D257C5"/>
    <w:rsid w:val="00D25866"/>
    <w:rsid w:val="00D259FE"/>
    <w:rsid w:val="00D27212"/>
    <w:rsid w:val="00D30494"/>
    <w:rsid w:val="00D34E76"/>
    <w:rsid w:val="00D3588A"/>
    <w:rsid w:val="00D35AAB"/>
    <w:rsid w:val="00D414B2"/>
    <w:rsid w:val="00D418F4"/>
    <w:rsid w:val="00D41EB2"/>
    <w:rsid w:val="00D42BEF"/>
    <w:rsid w:val="00D42C08"/>
    <w:rsid w:val="00D435CC"/>
    <w:rsid w:val="00D44837"/>
    <w:rsid w:val="00D45DA7"/>
    <w:rsid w:val="00D4672F"/>
    <w:rsid w:val="00D479ED"/>
    <w:rsid w:val="00D47B0C"/>
    <w:rsid w:val="00D47E66"/>
    <w:rsid w:val="00D52D09"/>
    <w:rsid w:val="00D553B0"/>
    <w:rsid w:val="00D5574A"/>
    <w:rsid w:val="00D57055"/>
    <w:rsid w:val="00D57CC6"/>
    <w:rsid w:val="00D614B5"/>
    <w:rsid w:val="00D62F83"/>
    <w:rsid w:val="00D63792"/>
    <w:rsid w:val="00D6540B"/>
    <w:rsid w:val="00D7232B"/>
    <w:rsid w:val="00D733B6"/>
    <w:rsid w:val="00D7394A"/>
    <w:rsid w:val="00D73FB5"/>
    <w:rsid w:val="00D75181"/>
    <w:rsid w:val="00D80896"/>
    <w:rsid w:val="00D834D1"/>
    <w:rsid w:val="00D83A06"/>
    <w:rsid w:val="00D8639C"/>
    <w:rsid w:val="00D87E30"/>
    <w:rsid w:val="00D92C4D"/>
    <w:rsid w:val="00D93A4E"/>
    <w:rsid w:val="00D94478"/>
    <w:rsid w:val="00D968B9"/>
    <w:rsid w:val="00D96A77"/>
    <w:rsid w:val="00D977C5"/>
    <w:rsid w:val="00DA06F8"/>
    <w:rsid w:val="00DA2B83"/>
    <w:rsid w:val="00DA35F6"/>
    <w:rsid w:val="00DA37A4"/>
    <w:rsid w:val="00DA4B26"/>
    <w:rsid w:val="00DA5CA6"/>
    <w:rsid w:val="00DA6903"/>
    <w:rsid w:val="00DB0079"/>
    <w:rsid w:val="00DB0697"/>
    <w:rsid w:val="00DB1CCF"/>
    <w:rsid w:val="00DB395E"/>
    <w:rsid w:val="00DB3BE3"/>
    <w:rsid w:val="00DB4C8C"/>
    <w:rsid w:val="00DB7E56"/>
    <w:rsid w:val="00DC0F6D"/>
    <w:rsid w:val="00DC1BB4"/>
    <w:rsid w:val="00DC28E5"/>
    <w:rsid w:val="00DC6065"/>
    <w:rsid w:val="00DC617F"/>
    <w:rsid w:val="00DC7CDE"/>
    <w:rsid w:val="00DD1355"/>
    <w:rsid w:val="00DD136D"/>
    <w:rsid w:val="00DD31FE"/>
    <w:rsid w:val="00DD5A21"/>
    <w:rsid w:val="00DD69CF"/>
    <w:rsid w:val="00DE035D"/>
    <w:rsid w:val="00DE2749"/>
    <w:rsid w:val="00DE3496"/>
    <w:rsid w:val="00DE418A"/>
    <w:rsid w:val="00DE527A"/>
    <w:rsid w:val="00DE55C8"/>
    <w:rsid w:val="00DF1673"/>
    <w:rsid w:val="00DF19D6"/>
    <w:rsid w:val="00DF1C8A"/>
    <w:rsid w:val="00DF25DD"/>
    <w:rsid w:val="00DF2809"/>
    <w:rsid w:val="00DF4978"/>
    <w:rsid w:val="00E0022B"/>
    <w:rsid w:val="00E02617"/>
    <w:rsid w:val="00E031A2"/>
    <w:rsid w:val="00E03B25"/>
    <w:rsid w:val="00E05525"/>
    <w:rsid w:val="00E060D7"/>
    <w:rsid w:val="00E0646A"/>
    <w:rsid w:val="00E077B4"/>
    <w:rsid w:val="00E10A9A"/>
    <w:rsid w:val="00E12487"/>
    <w:rsid w:val="00E161BC"/>
    <w:rsid w:val="00E167FB"/>
    <w:rsid w:val="00E17F65"/>
    <w:rsid w:val="00E206C0"/>
    <w:rsid w:val="00E21FC9"/>
    <w:rsid w:val="00E23162"/>
    <w:rsid w:val="00E2684A"/>
    <w:rsid w:val="00E30C91"/>
    <w:rsid w:val="00E3275E"/>
    <w:rsid w:val="00E3618C"/>
    <w:rsid w:val="00E40391"/>
    <w:rsid w:val="00E40DE8"/>
    <w:rsid w:val="00E438F8"/>
    <w:rsid w:val="00E43AB0"/>
    <w:rsid w:val="00E45217"/>
    <w:rsid w:val="00E4576A"/>
    <w:rsid w:val="00E50E9C"/>
    <w:rsid w:val="00E51195"/>
    <w:rsid w:val="00E512C0"/>
    <w:rsid w:val="00E5163A"/>
    <w:rsid w:val="00E52C12"/>
    <w:rsid w:val="00E543F8"/>
    <w:rsid w:val="00E54553"/>
    <w:rsid w:val="00E5713E"/>
    <w:rsid w:val="00E603E3"/>
    <w:rsid w:val="00E617F1"/>
    <w:rsid w:val="00E64828"/>
    <w:rsid w:val="00E64C2E"/>
    <w:rsid w:val="00E64DBE"/>
    <w:rsid w:val="00E64EA5"/>
    <w:rsid w:val="00E67F8F"/>
    <w:rsid w:val="00E723FB"/>
    <w:rsid w:val="00E72A74"/>
    <w:rsid w:val="00E72FE3"/>
    <w:rsid w:val="00E74E7E"/>
    <w:rsid w:val="00E7577B"/>
    <w:rsid w:val="00E76021"/>
    <w:rsid w:val="00E76E43"/>
    <w:rsid w:val="00E77DA1"/>
    <w:rsid w:val="00E80975"/>
    <w:rsid w:val="00E8244D"/>
    <w:rsid w:val="00E830C6"/>
    <w:rsid w:val="00E86175"/>
    <w:rsid w:val="00E87D51"/>
    <w:rsid w:val="00E90260"/>
    <w:rsid w:val="00E91C9E"/>
    <w:rsid w:val="00E93A02"/>
    <w:rsid w:val="00E93D2E"/>
    <w:rsid w:val="00E93E4E"/>
    <w:rsid w:val="00E941D7"/>
    <w:rsid w:val="00EA0089"/>
    <w:rsid w:val="00EA02A7"/>
    <w:rsid w:val="00EA04DF"/>
    <w:rsid w:val="00EA10E5"/>
    <w:rsid w:val="00EA14AF"/>
    <w:rsid w:val="00EA1D73"/>
    <w:rsid w:val="00EA2332"/>
    <w:rsid w:val="00EA2829"/>
    <w:rsid w:val="00EA304B"/>
    <w:rsid w:val="00EA559E"/>
    <w:rsid w:val="00EA6CD2"/>
    <w:rsid w:val="00EA760E"/>
    <w:rsid w:val="00EB1065"/>
    <w:rsid w:val="00EB1CE4"/>
    <w:rsid w:val="00EB2870"/>
    <w:rsid w:val="00EB6BF8"/>
    <w:rsid w:val="00EB741D"/>
    <w:rsid w:val="00EC20D6"/>
    <w:rsid w:val="00EC2124"/>
    <w:rsid w:val="00EC2439"/>
    <w:rsid w:val="00EC2525"/>
    <w:rsid w:val="00EC4180"/>
    <w:rsid w:val="00EC61C4"/>
    <w:rsid w:val="00EC79FE"/>
    <w:rsid w:val="00ED1A1D"/>
    <w:rsid w:val="00ED4123"/>
    <w:rsid w:val="00ED435C"/>
    <w:rsid w:val="00ED440F"/>
    <w:rsid w:val="00ED466C"/>
    <w:rsid w:val="00ED4D4C"/>
    <w:rsid w:val="00EE17F7"/>
    <w:rsid w:val="00EE1ECF"/>
    <w:rsid w:val="00EE2286"/>
    <w:rsid w:val="00EE4C6B"/>
    <w:rsid w:val="00EE5A0B"/>
    <w:rsid w:val="00EE6DED"/>
    <w:rsid w:val="00EE76E1"/>
    <w:rsid w:val="00EE7D8C"/>
    <w:rsid w:val="00EF0288"/>
    <w:rsid w:val="00EF0EAB"/>
    <w:rsid w:val="00EF1381"/>
    <w:rsid w:val="00EF1F52"/>
    <w:rsid w:val="00EF3D5D"/>
    <w:rsid w:val="00EF6B9D"/>
    <w:rsid w:val="00EF7338"/>
    <w:rsid w:val="00F00444"/>
    <w:rsid w:val="00F00639"/>
    <w:rsid w:val="00F01F3B"/>
    <w:rsid w:val="00F10F32"/>
    <w:rsid w:val="00F11AFC"/>
    <w:rsid w:val="00F130D0"/>
    <w:rsid w:val="00F1479F"/>
    <w:rsid w:val="00F155FD"/>
    <w:rsid w:val="00F17182"/>
    <w:rsid w:val="00F20585"/>
    <w:rsid w:val="00F235AD"/>
    <w:rsid w:val="00F2494F"/>
    <w:rsid w:val="00F25EFE"/>
    <w:rsid w:val="00F2730D"/>
    <w:rsid w:val="00F30D24"/>
    <w:rsid w:val="00F30D3D"/>
    <w:rsid w:val="00F33033"/>
    <w:rsid w:val="00F37A17"/>
    <w:rsid w:val="00F40656"/>
    <w:rsid w:val="00F4149F"/>
    <w:rsid w:val="00F41930"/>
    <w:rsid w:val="00F4253A"/>
    <w:rsid w:val="00F434B3"/>
    <w:rsid w:val="00F436A5"/>
    <w:rsid w:val="00F43D62"/>
    <w:rsid w:val="00F44A25"/>
    <w:rsid w:val="00F458E6"/>
    <w:rsid w:val="00F47E20"/>
    <w:rsid w:val="00F50038"/>
    <w:rsid w:val="00F51E91"/>
    <w:rsid w:val="00F53CD5"/>
    <w:rsid w:val="00F561E9"/>
    <w:rsid w:val="00F56CE9"/>
    <w:rsid w:val="00F57DEA"/>
    <w:rsid w:val="00F603FD"/>
    <w:rsid w:val="00F6299B"/>
    <w:rsid w:val="00F631CC"/>
    <w:rsid w:val="00F65212"/>
    <w:rsid w:val="00F6615A"/>
    <w:rsid w:val="00F66913"/>
    <w:rsid w:val="00F67E80"/>
    <w:rsid w:val="00F72EAC"/>
    <w:rsid w:val="00F73516"/>
    <w:rsid w:val="00F738F0"/>
    <w:rsid w:val="00F7423C"/>
    <w:rsid w:val="00F76B07"/>
    <w:rsid w:val="00F77E2B"/>
    <w:rsid w:val="00F80A78"/>
    <w:rsid w:val="00F8231C"/>
    <w:rsid w:val="00F85034"/>
    <w:rsid w:val="00F86989"/>
    <w:rsid w:val="00F87DD9"/>
    <w:rsid w:val="00F90B76"/>
    <w:rsid w:val="00F9199D"/>
    <w:rsid w:val="00F922E1"/>
    <w:rsid w:val="00F94CCA"/>
    <w:rsid w:val="00F94F68"/>
    <w:rsid w:val="00F95C05"/>
    <w:rsid w:val="00F96FE6"/>
    <w:rsid w:val="00FA0031"/>
    <w:rsid w:val="00FA08D7"/>
    <w:rsid w:val="00FA19E3"/>
    <w:rsid w:val="00FA3A9E"/>
    <w:rsid w:val="00FA4140"/>
    <w:rsid w:val="00FA484D"/>
    <w:rsid w:val="00FA4B41"/>
    <w:rsid w:val="00FA5C1A"/>
    <w:rsid w:val="00FA7226"/>
    <w:rsid w:val="00FB1839"/>
    <w:rsid w:val="00FB3BA5"/>
    <w:rsid w:val="00FB44E8"/>
    <w:rsid w:val="00FB7A69"/>
    <w:rsid w:val="00FB7A76"/>
    <w:rsid w:val="00FC1357"/>
    <w:rsid w:val="00FC2128"/>
    <w:rsid w:val="00FC2E4A"/>
    <w:rsid w:val="00FC39ED"/>
    <w:rsid w:val="00FC3D51"/>
    <w:rsid w:val="00FC6BDA"/>
    <w:rsid w:val="00FC7992"/>
    <w:rsid w:val="00FC7C41"/>
    <w:rsid w:val="00FD036D"/>
    <w:rsid w:val="00FD091F"/>
    <w:rsid w:val="00FD0E9A"/>
    <w:rsid w:val="00FD38C6"/>
    <w:rsid w:val="00FD609F"/>
    <w:rsid w:val="00FD6812"/>
    <w:rsid w:val="00FD7214"/>
    <w:rsid w:val="00FD735E"/>
    <w:rsid w:val="00FD76C4"/>
    <w:rsid w:val="00FD7829"/>
    <w:rsid w:val="00FE0A38"/>
    <w:rsid w:val="00FE775B"/>
    <w:rsid w:val="00FE7CAF"/>
    <w:rsid w:val="00FF0B01"/>
    <w:rsid w:val="00FF14AC"/>
    <w:rsid w:val="00FF2245"/>
    <w:rsid w:val="00FF3CC4"/>
    <w:rsid w:val="00FF3F8B"/>
    <w:rsid w:val="00FF50B6"/>
    <w:rsid w:val="00FF654B"/>
    <w:rsid w:val="00FF73F2"/>
    <w:rsid w:val="00FF7C59"/>
    <w:rsid w:val="02B0AE5C"/>
    <w:rsid w:val="0382E2FD"/>
    <w:rsid w:val="03CF852D"/>
    <w:rsid w:val="04067753"/>
    <w:rsid w:val="04272903"/>
    <w:rsid w:val="047D0F1C"/>
    <w:rsid w:val="05061866"/>
    <w:rsid w:val="057C98DC"/>
    <w:rsid w:val="069EBB1B"/>
    <w:rsid w:val="08A03016"/>
    <w:rsid w:val="0A15C84B"/>
    <w:rsid w:val="0AC89A59"/>
    <w:rsid w:val="0BFCCB02"/>
    <w:rsid w:val="0C25D288"/>
    <w:rsid w:val="0C865A43"/>
    <w:rsid w:val="0DB25973"/>
    <w:rsid w:val="0ED16D46"/>
    <w:rsid w:val="13F0B0D2"/>
    <w:rsid w:val="15ABB9AB"/>
    <w:rsid w:val="1BFEC723"/>
    <w:rsid w:val="1EB42F57"/>
    <w:rsid w:val="1ED01572"/>
    <w:rsid w:val="23EBC46B"/>
    <w:rsid w:val="23F6B28E"/>
    <w:rsid w:val="25B8B04D"/>
    <w:rsid w:val="26075C4E"/>
    <w:rsid w:val="26755C9E"/>
    <w:rsid w:val="27F18B04"/>
    <w:rsid w:val="29734B48"/>
    <w:rsid w:val="29DFA33F"/>
    <w:rsid w:val="29FEAF26"/>
    <w:rsid w:val="2CA50CDD"/>
    <w:rsid w:val="2CEAB109"/>
    <w:rsid w:val="2DAF23FA"/>
    <w:rsid w:val="3152AD64"/>
    <w:rsid w:val="31971F6D"/>
    <w:rsid w:val="32D84066"/>
    <w:rsid w:val="332C4307"/>
    <w:rsid w:val="33612514"/>
    <w:rsid w:val="34A5C809"/>
    <w:rsid w:val="37C105B6"/>
    <w:rsid w:val="3BBBCB72"/>
    <w:rsid w:val="3CE658AC"/>
    <w:rsid w:val="3DF19403"/>
    <w:rsid w:val="3E6E5B6C"/>
    <w:rsid w:val="40441BBE"/>
    <w:rsid w:val="4079C174"/>
    <w:rsid w:val="411A70E9"/>
    <w:rsid w:val="45E4FD8B"/>
    <w:rsid w:val="472FD282"/>
    <w:rsid w:val="489C7FF4"/>
    <w:rsid w:val="49E46257"/>
    <w:rsid w:val="4C28B622"/>
    <w:rsid w:val="4CE992A5"/>
    <w:rsid w:val="4E49936F"/>
    <w:rsid w:val="4E652EEA"/>
    <w:rsid w:val="4EF5286B"/>
    <w:rsid w:val="4FBC9975"/>
    <w:rsid w:val="5247EF95"/>
    <w:rsid w:val="53D89097"/>
    <w:rsid w:val="5AA3A3E0"/>
    <w:rsid w:val="5EBFE0AB"/>
    <w:rsid w:val="5EE2CE43"/>
    <w:rsid w:val="6004040C"/>
    <w:rsid w:val="62F5A66D"/>
    <w:rsid w:val="643C5FAF"/>
    <w:rsid w:val="648D7BAA"/>
    <w:rsid w:val="66A41BE5"/>
    <w:rsid w:val="6A723F37"/>
    <w:rsid w:val="6B5C4D1E"/>
    <w:rsid w:val="6D26A6B5"/>
    <w:rsid w:val="703396D9"/>
    <w:rsid w:val="7075C7F2"/>
    <w:rsid w:val="71204B40"/>
    <w:rsid w:val="714A5A1D"/>
    <w:rsid w:val="721061B9"/>
    <w:rsid w:val="72754CE6"/>
    <w:rsid w:val="728F1B57"/>
    <w:rsid w:val="72AF41E5"/>
    <w:rsid w:val="753B6B4A"/>
    <w:rsid w:val="76002D9B"/>
    <w:rsid w:val="76F2D482"/>
    <w:rsid w:val="796BF57D"/>
    <w:rsid w:val="79AB4B64"/>
    <w:rsid w:val="7D2BAAE2"/>
    <w:rsid w:val="7D2D8702"/>
    <w:rsid w:val="7DAA3EF9"/>
    <w:rsid w:val="7E5D1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D30D2C"/>
  <w14:defaultImageDpi w14:val="32767"/>
  <w15:chartTrackingRefBased/>
  <w15:docId w15:val="{E3803D75-C070-4845-8EE8-A199DD6DB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Ｐ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40303"/>
    <w:pPr>
      <w:keepNext/>
      <w:keepLines/>
      <w:spacing w:before="280" w:after="80"/>
      <w:outlineLvl w:val="0"/>
    </w:pPr>
    <w:rPr>
      <w:rFonts w:cstheme="majorBidi"/>
      <w:color w:val="000000" w:themeColor="text1"/>
      <w:sz w:val="2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373483"/>
    <w:pPr>
      <w:keepNext/>
      <w:keepLines/>
      <w:spacing w:before="160" w:after="80"/>
      <w:outlineLvl w:val="1"/>
    </w:pPr>
    <w:rPr>
      <w:rFonts w:cstheme="majorBidi"/>
      <w:color w:val="000000" w:themeColor="text1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03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030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030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030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030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030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030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40303"/>
    <w:rPr>
      <w:rFonts w:cstheme="majorBidi"/>
      <w:color w:val="000000" w:themeColor="text1"/>
      <w:sz w:val="22"/>
      <w:szCs w:val="32"/>
    </w:rPr>
  </w:style>
  <w:style w:type="character" w:customStyle="1" w:styleId="20">
    <w:name w:val="見出し 2 (文字)"/>
    <w:basedOn w:val="a0"/>
    <w:link w:val="2"/>
    <w:uiPriority w:val="9"/>
    <w:rsid w:val="00373483"/>
    <w:rPr>
      <w:rFonts w:cstheme="majorBidi"/>
      <w:color w:val="000000" w:themeColor="text1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4030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403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403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403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403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403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4030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403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403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03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403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03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403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030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4030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403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4030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4030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37348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73483"/>
  </w:style>
  <w:style w:type="paragraph" w:styleId="ac">
    <w:name w:val="footer"/>
    <w:basedOn w:val="a"/>
    <w:link w:val="ad"/>
    <w:uiPriority w:val="99"/>
    <w:unhideWhenUsed/>
    <w:rsid w:val="0037348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73483"/>
  </w:style>
  <w:style w:type="character" w:styleId="ae">
    <w:name w:val="annotation reference"/>
    <w:basedOn w:val="a0"/>
    <w:uiPriority w:val="99"/>
    <w:semiHidden/>
    <w:unhideWhenUsed/>
    <w:rsid w:val="00920301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920301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920301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920301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920301"/>
    <w:rPr>
      <w:b/>
      <w:bCs/>
    </w:rPr>
  </w:style>
  <w:style w:type="paragraph" w:styleId="af3">
    <w:name w:val="Revision"/>
    <w:hidden/>
    <w:uiPriority w:val="99"/>
    <w:semiHidden/>
    <w:rsid w:val="00960CCE"/>
  </w:style>
  <w:style w:type="character" w:styleId="af4">
    <w:name w:val="Mention"/>
    <w:basedOn w:val="a0"/>
    <w:uiPriority w:val="99"/>
    <w:unhideWhenUsed/>
    <w:rsid w:val="00E64828"/>
    <w:rPr>
      <w:color w:val="2B579A"/>
      <w:shd w:val="clear" w:color="auto" w:fill="E1DFDD"/>
    </w:rPr>
  </w:style>
  <w:style w:type="character" w:styleId="af5">
    <w:name w:val="Hyperlink"/>
    <w:basedOn w:val="a0"/>
    <w:uiPriority w:val="99"/>
    <w:unhideWhenUsed/>
    <w:rsid w:val="00AB4C47"/>
    <w:rPr>
      <w:color w:val="467886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AB4C47"/>
    <w:rPr>
      <w:color w:val="605E5C"/>
      <w:shd w:val="clear" w:color="auto" w:fill="E1DFDD"/>
    </w:rPr>
  </w:style>
  <w:style w:type="table" w:styleId="af7">
    <w:name w:val="Table Grid"/>
    <w:basedOn w:val="a1"/>
    <w:uiPriority w:val="39"/>
    <w:rsid w:val="00B52BBD"/>
    <w:rPr>
      <w:rFonts w:asciiTheme="minorHAnsi" w:eastAsiaTheme="minorEastAsia" w:hAnsi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line number"/>
    <w:basedOn w:val="a0"/>
    <w:uiPriority w:val="99"/>
    <w:semiHidden/>
    <w:unhideWhenUsed/>
    <w:rsid w:val="000B4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6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8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891e322-278d-416b-b453-a1b94d1c5086" xsi:nil="true"/>
    <lcf76f155ced4ddcb4097134ff3c332f xmlns="a54b1cc7-c8f0-449b-acc8-fe8a0992707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0052D9C45DEFD46B2B8EC5E297879DC" ma:contentTypeVersion="13" ma:contentTypeDescription="新しいドキュメントを作成します。" ma:contentTypeScope="" ma:versionID="a62ca72c0512832463b2570e54a09043">
  <xsd:schema xmlns:xsd="http://www.w3.org/2001/XMLSchema" xmlns:xs="http://www.w3.org/2001/XMLSchema" xmlns:p="http://schemas.microsoft.com/office/2006/metadata/properties" xmlns:ns2="a54b1cc7-c8f0-449b-acc8-fe8a0992707e" xmlns:ns3="e891e322-278d-416b-b453-a1b94d1c5086" targetNamespace="http://schemas.microsoft.com/office/2006/metadata/properties" ma:root="true" ma:fieldsID="faeef4e819851eed248df0cfdecea6e6" ns2:_="" ns3:_="">
    <xsd:import namespace="a54b1cc7-c8f0-449b-acc8-fe8a0992707e"/>
    <xsd:import namespace="e891e322-278d-416b-b453-a1b94d1c50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4b1cc7-c8f0-449b-acc8-fe8a099270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画像タグ" ma:readOnly="false" ma:fieldId="{5cf76f15-5ced-4ddc-b409-7134ff3c332f}" ma:taxonomyMulti="true" ma:sspId="99c3f387-1e0a-47dc-95d9-6ac5b8e5ff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91e322-278d-416b-b453-a1b94d1c5086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5086adfb-c021-4bff-b3ef-1f3abd0e6c6c}" ma:internalName="TaxCatchAll" ma:showField="CatchAllData" ma:web="e891e322-278d-416b-b453-a1b94d1c50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DBC275-A8F6-42FB-AA43-CFD6AF595654}">
  <ds:schemaRefs>
    <ds:schemaRef ds:uri="http://schemas.microsoft.com/office/2006/metadata/properties"/>
    <ds:schemaRef ds:uri="http://schemas.microsoft.com/office/infopath/2007/PartnerControls"/>
    <ds:schemaRef ds:uri="e891e322-278d-416b-b453-a1b94d1c5086"/>
    <ds:schemaRef ds:uri="a54b1cc7-c8f0-449b-acc8-fe8a0992707e"/>
  </ds:schemaRefs>
</ds:datastoreItem>
</file>

<file path=customXml/itemProps2.xml><?xml version="1.0" encoding="utf-8"?>
<ds:datastoreItem xmlns:ds="http://schemas.openxmlformats.org/officeDocument/2006/customXml" ds:itemID="{3E4A16FE-FAE7-4577-86C6-68137BCCA2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2C55B6-6959-495F-A2F7-0993438F86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4b1cc7-c8f0-449b-acc8-fe8a0992707e"/>
    <ds:schemaRef ds:uri="e891e322-278d-416b-b453-a1b94d1c50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2450</Words>
  <Characters>13971</Characters>
  <Application>Microsoft Office Word</Application>
  <DocSecurity>0</DocSecurity>
  <Lines>116</Lines>
  <Paragraphs>3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Y</dc:creator>
  <cp:keywords/>
  <cp:lastModifiedBy>AMY</cp:lastModifiedBy>
  <cp:revision>4</cp:revision>
  <dcterms:created xsi:type="dcterms:W3CDTF">2025-10-03T04:17:00Z</dcterms:created>
  <dcterms:modified xsi:type="dcterms:W3CDTF">2025-10-03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052D9C45DEFD46B2B8EC5E297879DC</vt:lpwstr>
  </property>
  <property fmtid="{D5CDD505-2E9C-101B-9397-08002B2CF9AE}" pid="3" name="MediaServiceImageTags">
    <vt:lpwstr/>
  </property>
  <property fmtid="{D5CDD505-2E9C-101B-9397-08002B2CF9AE}" pid="4" name="Order">
    <vt:r8>81700</vt:r8>
  </property>
  <property fmtid="{D5CDD505-2E9C-101B-9397-08002B2CF9AE}" pid="5" name="_ExtendedDescription">
    <vt:lpwstr/>
  </property>
  <property fmtid="{D5CDD505-2E9C-101B-9397-08002B2CF9AE}" pid="6" name="TriggerFlowInfo">
    <vt:lpwstr/>
  </property>
  <property fmtid="{D5CDD505-2E9C-101B-9397-08002B2CF9AE}" pid="7" name="ComplianceAssetId">
    <vt:lpwstr/>
  </property>
</Properties>
</file>